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E48E2" w14:textId="09DA1C5E" w:rsidR="006A02E5" w:rsidRPr="007833D9" w:rsidRDefault="003E4EE7" w:rsidP="006A02E5">
      <w:pPr>
        <w:rPr>
          <w:rFonts w:ascii="Times New Roman" w:hAnsi="Times New Roman" w:cs="Times New Roman"/>
          <w:b/>
        </w:rPr>
      </w:pPr>
      <w:r w:rsidRPr="007833D9">
        <w:rPr>
          <w:rFonts w:ascii="Times New Roman" w:hAnsi="Times New Roman" w:cs="Times New Roman"/>
          <w:b/>
        </w:rPr>
        <w:t>Supplemental</w:t>
      </w:r>
      <w:r w:rsidR="006A02E5" w:rsidRPr="007833D9">
        <w:rPr>
          <w:rFonts w:ascii="Times New Roman" w:hAnsi="Times New Roman" w:cs="Times New Roman"/>
          <w:b/>
        </w:rPr>
        <w:t xml:space="preserve"> Table 1. Patients characteristics at the time of leukapheresis</w:t>
      </w:r>
      <w:r w:rsidR="00A2187E" w:rsidRPr="007833D9">
        <w:rPr>
          <w:rFonts w:ascii="Times New Roman" w:hAnsi="Times New Roman" w:cs="Times New Roman"/>
          <w:b/>
        </w:rPr>
        <w:t xml:space="preserve"> (LA)</w:t>
      </w:r>
    </w:p>
    <w:tbl>
      <w:tblPr>
        <w:tblStyle w:val="TableGrid"/>
        <w:tblW w:w="10985" w:type="dxa"/>
        <w:tblInd w:w="-642" w:type="dxa"/>
        <w:tblLook w:val="04A0" w:firstRow="1" w:lastRow="0" w:firstColumn="1" w:lastColumn="0" w:noHBand="0" w:noVBand="1"/>
      </w:tblPr>
      <w:tblGrid>
        <w:gridCol w:w="1280"/>
        <w:gridCol w:w="1484"/>
        <w:gridCol w:w="1332"/>
        <w:gridCol w:w="1390"/>
        <w:gridCol w:w="1388"/>
        <w:gridCol w:w="1276"/>
        <w:gridCol w:w="1276"/>
        <w:gridCol w:w="1559"/>
      </w:tblGrid>
      <w:tr w:rsidR="00B769FA" w:rsidRPr="007833D9" w14:paraId="74BD21F1" w14:textId="77777777" w:rsidTr="00B769FA">
        <w:tc>
          <w:tcPr>
            <w:tcW w:w="1280" w:type="dxa"/>
          </w:tcPr>
          <w:p w14:paraId="1AC78FBF" w14:textId="2917D62A" w:rsidR="00D35C11" w:rsidRPr="007833D9" w:rsidRDefault="00D35C11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 xml:space="preserve">Number of prior lines of therapy </w:t>
            </w:r>
          </w:p>
        </w:tc>
        <w:tc>
          <w:tcPr>
            <w:tcW w:w="1484" w:type="dxa"/>
          </w:tcPr>
          <w:p w14:paraId="74E26242" w14:textId="16DF4C88" w:rsidR="00D35C11" w:rsidRPr="007833D9" w:rsidRDefault="00D35C11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Number of patients (%)</w:t>
            </w:r>
          </w:p>
        </w:tc>
        <w:tc>
          <w:tcPr>
            <w:tcW w:w="1332" w:type="dxa"/>
          </w:tcPr>
          <w:p w14:paraId="2BE06FF2" w14:textId="2729C38C" w:rsidR="00D35C11" w:rsidRPr="007833D9" w:rsidRDefault="00A2187E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Response</w:t>
            </w:r>
            <w:r w:rsidR="00D35C11" w:rsidRPr="007833D9">
              <w:rPr>
                <w:rFonts w:ascii="Times New Roman" w:hAnsi="Times New Roman" w:cs="Times New Roman"/>
                <w:b/>
              </w:rPr>
              <w:t xml:space="preserve"> to the last line of therapy </w:t>
            </w:r>
            <w:r w:rsidRPr="007833D9">
              <w:rPr>
                <w:rFonts w:ascii="Times New Roman" w:hAnsi="Times New Roman" w:cs="Times New Roman"/>
                <w:b/>
              </w:rPr>
              <w:t xml:space="preserve">pre LA </w:t>
            </w:r>
            <w:r w:rsidR="00D35C11" w:rsidRPr="007833D9">
              <w:rPr>
                <w:rFonts w:ascii="Times New Roman" w:hAnsi="Times New Roman" w:cs="Times New Roman"/>
                <w:b/>
              </w:rPr>
              <w:t xml:space="preserve">(%) </w:t>
            </w:r>
          </w:p>
        </w:tc>
        <w:tc>
          <w:tcPr>
            <w:tcW w:w="1390" w:type="dxa"/>
          </w:tcPr>
          <w:p w14:paraId="43EFBBEE" w14:textId="7278BE24" w:rsidR="00D35C11" w:rsidRPr="007833D9" w:rsidRDefault="00D35C11" w:rsidP="00D35C11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History of transformed lymphoma</w:t>
            </w:r>
          </w:p>
        </w:tc>
        <w:tc>
          <w:tcPr>
            <w:tcW w:w="1388" w:type="dxa"/>
          </w:tcPr>
          <w:p w14:paraId="5C335507" w14:textId="1020587F" w:rsidR="00D35C11" w:rsidRPr="007833D9" w:rsidRDefault="00D35C11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 xml:space="preserve">Patients with bulky disease (%) </w:t>
            </w:r>
          </w:p>
        </w:tc>
        <w:tc>
          <w:tcPr>
            <w:tcW w:w="1276" w:type="dxa"/>
          </w:tcPr>
          <w:p w14:paraId="76D515F5" w14:textId="40F8CB77" w:rsidR="00D35C11" w:rsidRPr="007833D9" w:rsidRDefault="00D35C11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Prior ASCT</w:t>
            </w:r>
            <w:r w:rsidR="00B769FA" w:rsidRPr="007833D9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276" w:type="dxa"/>
          </w:tcPr>
          <w:p w14:paraId="55301B9E" w14:textId="18224C48" w:rsidR="00D35C11" w:rsidRPr="007833D9" w:rsidRDefault="00D35C11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 xml:space="preserve">Patients who received BT (%) </w:t>
            </w:r>
          </w:p>
        </w:tc>
        <w:tc>
          <w:tcPr>
            <w:tcW w:w="1559" w:type="dxa"/>
          </w:tcPr>
          <w:p w14:paraId="14D9BCBD" w14:textId="59E5F7AE" w:rsidR="00D35C11" w:rsidRPr="007833D9" w:rsidRDefault="00D35C11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Response to BT (%)</w:t>
            </w:r>
          </w:p>
        </w:tc>
      </w:tr>
      <w:tr w:rsidR="00B769FA" w:rsidRPr="007833D9" w14:paraId="66FA2689" w14:textId="77777777" w:rsidTr="00B769FA">
        <w:tc>
          <w:tcPr>
            <w:tcW w:w="1280" w:type="dxa"/>
          </w:tcPr>
          <w:p w14:paraId="16CC0EB2" w14:textId="3C272EDE" w:rsidR="00D35C11" w:rsidRPr="007833D9" w:rsidRDefault="00D35C11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84" w:type="dxa"/>
          </w:tcPr>
          <w:p w14:paraId="2D5C72FF" w14:textId="78C0B5D1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21 (34.4%)</w:t>
            </w:r>
          </w:p>
        </w:tc>
        <w:tc>
          <w:tcPr>
            <w:tcW w:w="1332" w:type="dxa"/>
          </w:tcPr>
          <w:p w14:paraId="4EB45A2E" w14:textId="5699CBF1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5 (23.8%)</w:t>
            </w:r>
          </w:p>
        </w:tc>
        <w:tc>
          <w:tcPr>
            <w:tcW w:w="1390" w:type="dxa"/>
          </w:tcPr>
          <w:p w14:paraId="084E6603" w14:textId="3DCD7605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1 (4.8%)</w:t>
            </w:r>
          </w:p>
        </w:tc>
        <w:tc>
          <w:tcPr>
            <w:tcW w:w="1388" w:type="dxa"/>
          </w:tcPr>
          <w:p w14:paraId="77F483BA" w14:textId="20876EBA" w:rsidR="00D35C11" w:rsidRPr="007833D9" w:rsidRDefault="00B769FA" w:rsidP="00A2187E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5</w:t>
            </w:r>
            <w:r w:rsidR="00D35C11" w:rsidRPr="007833D9">
              <w:rPr>
                <w:rFonts w:ascii="Times New Roman" w:hAnsi="Times New Roman" w:cs="Times New Roman"/>
              </w:rPr>
              <w:t xml:space="preserve"> (</w:t>
            </w:r>
            <w:r w:rsidR="00A2187E" w:rsidRPr="007833D9">
              <w:rPr>
                <w:rFonts w:ascii="Times New Roman" w:hAnsi="Times New Roman" w:cs="Times New Roman"/>
              </w:rPr>
              <w:t>23</w:t>
            </w:r>
            <w:r w:rsidR="00D35C11" w:rsidRPr="007833D9">
              <w:rPr>
                <w:rFonts w:ascii="Times New Roman" w:hAnsi="Times New Roman" w:cs="Times New Roman"/>
              </w:rPr>
              <w:t>.</w:t>
            </w:r>
            <w:r w:rsidR="00A2187E" w:rsidRPr="007833D9">
              <w:rPr>
                <w:rFonts w:ascii="Times New Roman" w:hAnsi="Times New Roman" w:cs="Times New Roman"/>
              </w:rPr>
              <w:t>8</w:t>
            </w:r>
            <w:r w:rsidR="00D35C11" w:rsidRPr="007833D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25760281" w14:textId="05621095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6 (28.6%)</w:t>
            </w:r>
          </w:p>
        </w:tc>
        <w:tc>
          <w:tcPr>
            <w:tcW w:w="1276" w:type="dxa"/>
          </w:tcPr>
          <w:p w14:paraId="7063C4F5" w14:textId="67B853DC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9 (42.9%)</w:t>
            </w:r>
          </w:p>
        </w:tc>
        <w:tc>
          <w:tcPr>
            <w:tcW w:w="1559" w:type="dxa"/>
          </w:tcPr>
          <w:p w14:paraId="75B3FEFF" w14:textId="4618B76E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4 (44.4%)</w:t>
            </w:r>
          </w:p>
        </w:tc>
      </w:tr>
      <w:tr w:rsidR="00B769FA" w:rsidRPr="007833D9" w14:paraId="70DA50ED" w14:textId="77777777" w:rsidTr="00B769FA">
        <w:tc>
          <w:tcPr>
            <w:tcW w:w="1280" w:type="dxa"/>
          </w:tcPr>
          <w:p w14:paraId="25A5456A" w14:textId="463DBDB6" w:rsidR="00D35C11" w:rsidRPr="007833D9" w:rsidRDefault="00D35C11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84" w:type="dxa"/>
          </w:tcPr>
          <w:p w14:paraId="5064BFB6" w14:textId="1B789831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21 (34.4%)</w:t>
            </w:r>
          </w:p>
        </w:tc>
        <w:tc>
          <w:tcPr>
            <w:tcW w:w="1332" w:type="dxa"/>
          </w:tcPr>
          <w:p w14:paraId="441B788B" w14:textId="36FD6D9F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4 (19.0%)</w:t>
            </w:r>
          </w:p>
        </w:tc>
        <w:tc>
          <w:tcPr>
            <w:tcW w:w="1390" w:type="dxa"/>
          </w:tcPr>
          <w:p w14:paraId="62277ED5" w14:textId="058BFD77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3  (14.3%)</w:t>
            </w:r>
          </w:p>
        </w:tc>
        <w:tc>
          <w:tcPr>
            <w:tcW w:w="1388" w:type="dxa"/>
          </w:tcPr>
          <w:p w14:paraId="6CEC34A6" w14:textId="42AC2C2C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9 (42.9%)</w:t>
            </w:r>
          </w:p>
        </w:tc>
        <w:tc>
          <w:tcPr>
            <w:tcW w:w="1276" w:type="dxa"/>
          </w:tcPr>
          <w:p w14:paraId="405B9AC4" w14:textId="75608E59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7</w:t>
            </w:r>
            <w:r w:rsidR="00B769FA" w:rsidRPr="007833D9">
              <w:rPr>
                <w:rFonts w:ascii="Times New Roman" w:hAnsi="Times New Roman" w:cs="Times New Roman"/>
              </w:rPr>
              <w:t xml:space="preserve"> (33.3%)</w:t>
            </w:r>
          </w:p>
        </w:tc>
        <w:tc>
          <w:tcPr>
            <w:tcW w:w="1276" w:type="dxa"/>
          </w:tcPr>
          <w:p w14:paraId="7D3D9A1B" w14:textId="2CD95F9E" w:rsidR="00D35C11" w:rsidRPr="007833D9" w:rsidRDefault="00D35C11" w:rsidP="00D35C11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14 (66.7%)</w:t>
            </w:r>
          </w:p>
        </w:tc>
        <w:tc>
          <w:tcPr>
            <w:tcW w:w="1559" w:type="dxa"/>
          </w:tcPr>
          <w:p w14:paraId="638C9D9B" w14:textId="327AAE2D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2 (14.3%)</w:t>
            </w:r>
          </w:p>
        </w:tc>
      </w:tr>
      <w:tr w:rsidR="00B769FA" w:rsidRPr="007833D9" w14:paraId="36EC2A88" w14:textId="77777777" w:rsidTr="00B769FA">
        <w:tc>
          <w:tcPr>
            <w:tcW w:w="1280" w:type="dxa"/>
          </w:tcPr>
          <w:p w14:paraId="025F986D" w14:textId="49A3B866" w:rsidR="00D35C11" w:rsidRPr="007833D9" w:rsidRDefault="00D35C11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84" w:type="dxa"/>
          </w:tcPr>
          <w:p w14:paraId="286738AF" w14:textId="13693AE3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6 (10.0%)</w:t>
            </w:r>
          </w:p>
        </w:tc>
        <w:tc>
          <w:tcPr>
            <w:tcW w:w="1332" w:type="dxa"/>
          </w:tcPr>
          <w:p w14:paraId="1AF65610" w14:textId="7DA1B279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90" w:type="dxa"/>
          </w:tcPr>
          <w:p w14:paraId="5ABB73B9" w14:textId="365A91CC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388" w:type="dxa"/>
          </w:tcPr>
          <w:p w14:paraId="77506F0A" w14:textId="20398BF8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276" w:type="dxa"/>
          </w:tcPr>
          <w:p w14:paraId="4C4838DE" w14:textId="347029B3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276" w:type="dxa"/>
          </w:tcPr>
          <w:p w14:paraId="2E86A5DF" w14:textId="154D29C5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4 (66.7%)</w:t>
            </w:r>
          </w:p>
        </w:tc>
        <w:tc>
          <w:tcPr>
            <w:tcW w:w="1559" w:type="dxa"/>
          </w:tcPr>
          <w:p w14:paraId="7DBB721F" w14:textId="1D5FD7DD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2 (50.0%)</w:t>
            </w:r>
          </w:p>
        </w:tc>
      </w:tr>
      <w:tr w:rsidR="00B769FA" w:rsidRPr="007833D9" w14:paraId="0F0504E5" w14:textId="77777777" w:rsidTr="00B769FA">
        <w:tc>
          <w:tcPr>
            <w:tcW w:w="1280" w:type="dxa"/>
          </w:tcPr>
          <w:p w14:paraId="1D287A2D" w14:textId="17CBCC67" w:rsidR="00D35C11" w:rsidRPr="007833D9" w:rsidRDefault="00D35C11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&gt;4</w:t>
            </w:r>
          </w:p>
        </w:tc>
        <w:tc>
          <w:tcPr>
            <w:tcW w:w="1484" w:type="dxa"/>
          </w:tcPr>
          <w:p w14:paraId="34E3D0DD" w14:textId="256F1A19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13 (21.2%)</w:t>
            </w:r>
          </w:p>
        </w:tc>
        <w:tc>
          <w:tcPr>
            <w:tcW w:w="1332" w:type="dxa"/>
          </w:tcPr>
          <w:p w14:paraId="22D070D3" w14:textId="11FF1E1C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2 (15.3%)</w:t>
            </w:r>
          </w:p>
        </w:tc>
        <w:tc>
          <w:tcPr>
            <w:tcW w:w="1390" w:type="dxa"/>
          </w:tcPr>
          <w:p w14:paraId="6C33D5B8" w14:textId="5FB7E91E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8 (</w:t>
            </w:r>
            <w:r w:rsidR="007E62F1" w:rsidRPr="007833D9">
              <w:rPr>
                <w:rFonts w:ascii="Times New Roman" w:hAnsi="Times New Roman" w:cs="Times New Roman"/>
              </w:rPr>
              <w:t>61.5%</w:t>
            </w:r>
            <w:r w:rsidRPr="007833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8" w:type="dxa"/>
          </w:tcPr>
          <w:p w14:paraId="31850D85" w14:textId="0C4F450A" w:rsidR="00D35C11" w:rsidRPr="007833D9" w:rsidRDefault="00EF6EFC" w:rsidP="00EF6EFC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6</w:t>
            </w:r>
            <w:r w:rsidR="00D35C11" w:rsidRPr="007833D9">
              <w:rPr>
                <w:rFonts w:ascii="Times New Roman" w:hAnsi="Times New Roman" w:cs="Times New Roman"/>
              </w:rPr>
              <w:t xml:space="preserve"> (</w:t>
            </w:r>
            <w:r w:rsidRPr="007833D9">
              <w:rPr>
                <w:rFonts w:ascii="Times New Roman" w:hAnsi="Times New Roman" w:cs="Times New Roman"/>
              </w:rPr>
              <w:t>46.2</w:t>
            </w:r>
            <w:r w:rsidR="007E62F1" w:rsidRPr="007833D9">
              <w:rPr>
                <w:rFonts w:ascii="Times New Roman" w:hAnsi="Times New Roman" w:cs="Times New Roman"/>
              </w:rPr>
              <w:t>%</w:t>
            </w:r>
            <w:r w:rsidR="00D35C11" w:rsidRPr="007833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04F575E" w14:textId="5EC010C4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4 (</w:t>
            </w:r>
            <w:r w:rsidR="007E62F1" w:rsidRPr="007833D9">
              <w:rPr>
                <w:rFonts w:ascii="Times New Roman" w:hAnsi="Times New Roman" w:cs="Times New Roman"/>
              </w:rPr>
              <w:t>30.8%</w:t>
            </w:r>
            <w:r w:rsidRPr="007833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ECB9559" w14:textId="44B30FCE" w:rsidR="00D35C11" w:rsidRPr="007833D9" w:rsidRDefault="00D35C11" w:rsidP="00D35C11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7 (53.8%)</w:t>
            </w:r>
          </w:p>
        </w:tc>
        <w:tc>
          <w:tcPr>
            <w:tcW w:w="1559" w:type="dxa"/>
          </w:tcPr>
          <w:p w14:paraId="6DE632B9" w14:textId="1A9EC0E9" w:rsidR="00D35C11" w:rsidRPr="007833D9" w:rsidRDefault="00D35C11" w:rsidP="00244675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1 (</w:t>
            </w:r>
            <w:r w:rsidR="007E62F1" w:rsidRPr="007833D9">
              <w:rPr>
                <w:rFonts w:ascii="Times New Roman" w:hAnsi="Times New Roman" w:cs="Times New Roman"/>
              </w:rPr>
              <w:t>7.7%</w:t>
            </w:r>
            <w:r w:rsidRPr="007833D9">
              <w:rPr>
                <w:rFonts w:ascii="Times New Roman" w:hAnsi="Times New Roman" w:cs="Times New Roman"/>
              </w:rPr>
              <w:t>)</w:t>
            </w:r>
          </w:p>
        </w:tc>
      </w:tr>
      <w:tr w:rsidR="00B769FA" w:rsidRPr="007833D9" w14:paraId="47FAEF51" w14:textId="77777777" w:rsidTr="00B769FA">
        <w:tc>
          <w:tcPr>
            <w:tcW w:w="1280" w:type="dxa"/>
          </w:tcPr>
          <w:p w14:paraId="7C328C4C" w14:textId="0191B60E" w:rsidR="00B769FA" w:rsidRPr="007833D9" w:rsidRDefault="0051461E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484" w:type="dxa"/>
          </w:tcPr>
          <w:p w14:paraId="3A3D413C" w14:textId="5B7A0D23" w:rsidR="00B769FA" w:rsidRPr="007833D9" w:rsidRDefault="00B769FA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61 (100.0%)</w:t>
            </w:r>
          </w:p>
        </w:tc>
        <w:tc>
          <w:tcPr>
            <w:tcW w:w="1332" w:type="dxa"/>
          </w:tcPr>
          <w:p w14:paraId="5AFC7DED" w14:textId="388C1AB5" w:rsidR="00B769FA" w:rsidRPr="007833D9" w:rsidRDefault="00B769FA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11 (18.0%)</w:t>
            </w:r>
          </w:p>
        </w:tc>
        <w:tc>
          <w:tcPr>
            <w:tcW w:w="1390" w:type="dxa"/>
          </w:tcPr>
          <w:p w14:paraId="2377D2DA" w14:textId="782E628C" w:rsidR="00B769FA" w:rsidRPr="007833D9" w:rsidRDefault="00A2187E" w:rsidP="00A2187E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14</w:t>
            </w:r>
            <w:r w:rsidR="00B769FA" w:rsidRPr="007833D9">
              <w:rPr>
                <w:rFonts w:ascii="Times New Roman" w:hAnsi="Times New Roman" w:cs="Times New Roman"/>
                <w:b/>
              </w:rPr>
              <w:t xml:space="preserve"> (2</w:t>
            </w:r>
            <w:r w:rsidRPr="007833D9">
              <w:rPr>
                <w:rFonts w:ascii="Times New Roman" w:hAnsi="Times New Roman" w:cs="Times New Roman"/>
                <w:b/>
              </w:rPr>
              <w:t>3</w:t>
            </w:r>
            <w:r w:rsidR="00B769FA" w:rsidRPr="007833D9">
              <w:rPr>
                <w:rFonts w:ascii="Times New Roman" w:hAnsi="Times New Roman" w:cs="Times New Roman"/>
                <w:b/>
              </w:rPr>
              <w:t>.3%)</w:t>
            </w:r>
          </w:p>
        </w:tc>
        <w:tc>
          <w:tcPr>
            <w:tcW w:w="1388" w:type="dxa"/>
          </w:tcPr>
          <w:p w14:paraId="46E0C24C" w14:textId="72791D25" w:rsidR="00B769FA" w:rsidRPr="007833D9" w:rsidRDefault="00A2187E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 xml:space="preserve">20 </w:t>
            </w:r>
            <w:r w:rsidR="00B769FA" w:rsidRPr="007833D9">
              <w:rPr>
                <w:rFonts w:ascii="Times New Roman" w:hAnsi="Times New Roman" w:cs="Times New Roman"/>
                <w:b/>
              </w:rPr>
              <w:t>(31.1%)</w:t>
            </w:r>
          </w:p>
        </w:tc>
        <w:tc>
          <w:tcPr>
            <w:tcW w:w="1276" w:type="dxa"/>
          </w:tcPr>
          <w:p w14:paraId="378AB3ED" w14:textId="6829FD03" w:rsidR="00B769FA" w:rsidRPr="007833D9" w:rsidRDefault="00B769FA" w:rsidP="00A2187E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18 (</w:t>
            </w:r>
            <w:r w:rsidR="00A2187E" w:rsidRPr="007833D9">
              <w:rPr>
                <w:rFonts w:ascii="Times New Roman" w:hAnsi="Times New Roman" w:cs="Times New Roman"/>
                <w:b/>
              </w:rPr>
              <w:t>30.0</w:t>
            </w:r>
            <w:r w:rsidRPr="007833D9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276" w:type="dxa"/>
          </w:tcPr>
          <w:p w14:paraId="5F256E87" w14:textId="1570F797" w:rsidR="00B769FA" w:rsidRPr="007833D9" w:rsidRDefault="00B769FA" w:rsidP="00A2187E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34 (5</w:t>
            </w:r>
            <w:r w:rsidR="00A2187E" w:rsidRPr="007833D9">
              <w:rPr>
                <w:rFonts w:ascii="Times New Roman" w:hAnsi="Times New Roman" w:cs="Times New Roman"/>
                <w:b/>
              </w:rPr>
              <w:t>5</w:t>
            </w:r>
            <w:r w:rsidRPr="007833D9">
              <w:rPr>
                <w:rFonts w:ascii="Times New Roman" w:hAnsi="Times New Roman" w:cs="Times New Roman"/>
                <w:b/>
              </w:rPr>
              <w:t>.7%)</w:t>
            </w:r>
          </w:p>
        </w:tc>
        <w:tc>
          <w:tcPr>
            <w:tcW w:w="1559" w:type="dxa"/>
          </w:tcPr>
          <w:p w14:paraId="3A0E0C4E" w14:textId="72303352" w:rsidR="00B769FA" w:rsidRPr="007833D9" w:rsidRDefault="00B769FA" w:rsidP="00244675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9 (14.8%)</w:t>
            </w:r>
          </w:p>
        </w:tc>
      </w:tr>
    </w:tbl>
    <w:p w14:paraId="64917DF3" w14:textId="77777777" w:rsidR="006A02E5" w:rsidRPr="007833D9" w:rsidRDefault="006A02E5" w:rsidP="006A02E5">
      <w:pPr>
        <w:rPr>
          <w:rFonts w:ascii="Times New Roman" w:hAnsi="Times New Roman" w:cs="Times New Roman"/>
          <w:b/>
        </w:rPr>
      </w:pPr>
    </w:p>
    <w:p w14:paraId="427FAE76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4A3EAAC0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11977BC2" w14:textId="7D0E34AF" w:rsidR="001F279F" w:rsidRPr="007833D9" w:rsidRDefault="001F279F" w:rsidP="001F279F">
      <w:pPr>
        <w:rPr>
          <w:rFonts w:ascii="Times New Roman" w:hAnsi="Times New Roman" w:cs="Times New Roman"/>
        </w:rPr>
      </w:pPr>
      <w:r w:rsidRPr="007833D9">
        <w:rPr>
          <w:rFonts w:ascii="Times New Roman" w:hAnsi="Times New Roman" w:cs="Times New Roman"/>
        </w:rPr>
        <w:t xml:space="preserve">Supplemental table 1. LA: leukapheresis. ASCT: autologous stem cell transplant. BT: bridging therapy. “Response to the last line of therapy pre LA” was evaluated on the PET-CT or CT scan performed after the last therapy </w:t>
      </w:r>
      <w:r w:rsidR="00112780" w:rsidRPr="007833D9">
        <w:rPr>
          <w:rFonts w:ascii="Times New Roman" w:hAnsi="Times New Roman" w:cs="Times New Roman"/>
        </w:rPr>
        <w:t>received</w:t>
      </w:r>
      <w:r w:rsidRPr="007833D9">
        <w:rPr>
          <w:rFonts w:ascii="Times New Roman" w:hAnsi="Times New Roman" w:cs="Times New Roman"/>
        </w:rPr>
        <w:t xml:space="preserve"> </w:t>
      </w:r>
      <w:r w:rsidR="00112780" w:rsidRPr="007833D9">
        <w:rPr>
          <w:rFonts w:ascii="Times New Roman" w:hAnsi="Times New Roman" w:cs="Times New Roman"/>
        </w:rPr>
        <w:t xml:space="preserve">prior </w:t>
      </w:r>
      <w:r w:rsidRPr="007833D9">
        <w:rPr>
          <w:rFonts w:ascii="Times New Roman" w:hAnsi="Times New Roman" w:cs="Times New Roman"/>
        </w:rPr>
        <w:t xml:space="preserve">to the </w:t>
      </w:r>
      <w:r w:rsidR="00112780" w:rsidRPr="007833D9">
        <w:rPr>
          <w:rFonts w:ascii="Times New Roman" w:hAnsi="Times New Roman" w:cs="Times New Roman"/>
        </w:rPr>
        <w:t xml:space="preserve">arrival at the </w:t>
      </w:r>
      <w:r w:rsidRPr="007833D9">
        <w:rPr>
          <w:rFonts w:ascii="Times New Roman" w:hAnsi="Times New Roman" w:cs="Times New Roman"/>
        </w:rPr>
        <w:t xml:space="preserve">immunotherapy service. “Response to BT” was evaluated only in patients who received BT by comparing the last pre-BT scan to the scan performed after the last cycle of BT. Patients were considered </w:t>
      </w:r>
      <w:r w:rsidR="00D04A62" w:rsidRPr="007833D9">
        <w:rPr>
          <w:rFonts w:ascii="Times New Roman" w:hAnsi="Times New Roman" w:cs="Times New Roman"/>
        </w:rPr>
        <w:t>responders</w:t>
      </w:r>
      <w:r w:rsidRPr="007833D9">
        <w:rPr>
          <w:rFonts w:ascii="Times New Roman" w:hAnsi="Times New Roman" w:cs="Times New Roman"/>
        </w:rPr>
        <w:t xml:space="preserve"> if obtained at least a partial response.    </w:t>
      </w:r>
    </w:p>
    <w:p w14:paraId="0E381103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1E090B68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1E3DDFB8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446631A5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41A2239A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27DAAA0D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312D054C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1E6BF5D1" w14:textId="52C95204" w:rsidR="00630979" w:rsidRPr="007833D9" w:rsidRDefault="00630979">
      <w:pPr>
        <w:rPr>
          <w:rFonts w:ascii="Times New Roman" w:hAnsi="Times New Roman" w:cs="Times New Roman"/>
          <w:b/>
        </w:rPr>
      </w:pPr>
      <w:r w:rsidRPr="007833D9">
        <w:rPr>
          <w:rFonts w:ascii="Times New Roman" w:hAnsi="Times New Roman" w:cs="Times New Roman"/>
          <w:b/>
        </w:rPr>
        <w:br w:type="page"/>
      </w:r>
    </w:p>
    <w:p w14:paraId="105C4217" w14:textId="1751EE8D" w:rsidR="00887BFA" w:rsidRPr="007833D9" w:rsidRDefault="00630979" w:rsidP="00EF6EFC">
      <w:pPr>
        <w:rPr>
          <w:rFonts w:ascii="Times New Roman" w:hAnsi="Times New Roman" w:cs="Times New Roman"/>
          <w:b/>
        </w:rPr>
      </w:pPr>
      <w:r w:rsidRPr="007833D9">
        <w:rPr>
          <w:rFonts w:ascii="Times New Roman" w:hAnsi="Times New Roman" w:cs="Times New Roman"/>
          <w:b/>
        </w:rPr>
        <w:lastRenderedPageBreak/>
        <w:t>Supplemental Table 2: type of bridging therapy (B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9"/>
        <w:gridCol w:w="4581"/>
      </w:tblGrid>
      <w:tr w:rsidR="008A588B" w:rsidRPr="007833D9" w14:paraId="225E944F" w14:textId="77777777" w:rsidTr="007833D9">
        <w:trPr>
          <w:trHeight w:val="256"/>
        </w:trPr>
        <w:tc>
          <w:tcPr>
            <w:tcW w:w="4579" w:type="dxa"/>
          </w:tcPr>
          <w:p w14:paraId="4FCC52FB" w14:textId="5E7E5B3D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Type of BT (%)</w:t>
            </w:r>
          </w:p>
        </w:tc>
        <w:tc>
          <w:tcPr>
            <w:tcW w:w="4581" w:type="dxa"/>
          </w:tcPr>
          <w:p w14:paraId="6C985480" w14:textId="77777777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A588B" w:rsidRPr="007833D9" w14:paraId="6F089290" w14:textId="77777777" w:rsidTr="007833D9">
        <w:trPr>
          <w:trHeight w:val="256"/>
        </w:trPr>
        <w:tc>
          <w:tcPr>
            <w:tcW w:w="4579" w:type="dxa"/>
          </w:tcPr>
          <w:p w14:paraId="703087FC" w14:textId="0AA8FDF0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CHOP-like</w:t>
            </w:r>
          </w:p>
        </w:tc>
        <w:tc>
          <w:tcPr>
            <w:tcW w:w="4581" w:type="dxa"/>
          </w:tcPr>
          <w:p w14:paraId="10DDB98C" w14:textId="699E897D" w:rsidR="008A588B" w:rsidRPr="007833D9" w:rsidRDefault="008A588B" w:rsidP="00EF6EF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3 (8.8%)</w:t>
            </w:r>
          </w:p>
        </w:tc>
      </w:tr>
      <w:tr w:rsidR="008A588B" w:rsidRPr="007833D9" w14:paraId="518E372D" w14:textId="77777777" w:rsidTr="007833D9">
        <w:trPr>
          <w:trHeight w:val="256"/>
        </w:trPr>
        <w:tc>
          <w:tcPr>
            <w:tcW w:w="4579" w:type="dxa"/>
          </w:tcPr>
          <w:p w14:paraId="36EB9BF8" w14:textId="6E0AB60F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833D9">
              <w:rPr>
                <w:rFonts w:ascii="Times New Roman" w:hAnsi="Times New Roman" w:cs="Times New Roman"/>
                <w:b/>
              </w:rPr>
              <w:t>Bendamustine</w:t>
            </w:r>
            <w:proofErr w:type="spellEnd"/>
            <w:r w:rsidRPr="007833D9">
              <w:rPr>
                <w:rFonts w:ascii="Times New Roman" w:hAnsi="Times New Roman" w:cs="Times New Roman"/>
                <w:b/>
              </w:rPr>
              <w:t>-containing</w:t>
            </w:r>
          </w:p>
        </w:tc>
        <w:tc>
          <w:tcPr>
            <w:tcW w:w="4581" w:type="dxa"/>
          </w:tcPr>
          <w:p w14:paraId="07CB441A" w14:textId="572974C8" w:rsidR="008A588B" w:rsidRPr="007833D9" w:rsidRDefault="008A588B" w:rsidP="00EF6EF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4 (11.7%)</w:t>
            </w:r>
          </w:p>
        </w:tc>
      </w:tr>
      <w:tr w:rsidR="008A588B" w:rsidRPr="007833D9" w14:paraId="7A2EB300" w14:textId="77777777" w:rsidTr="007833D9">
        <w:trPr>
          <w:trHeight w:val="277"/>
        </w:trPr>
        <w:tc>
          <w:tcPr>
            <w:tcW w:w="4579" w:type="dxa"/>
          </w:tcPr>
          <w:p w14:paraId="57E78A1F" w14:textId="2841A75D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833D9">
              <w:rPr>
                <w:rFonts w:ascii="Times New Roman" w:hAnsi="Times New Roman" w:cs="Times New Roman"/>
                <w:b/>
              </w:rPr>
              <w:t>Gemcytabine</w:t>
            </w:r>
            <w:proofErr w:type="spellEnd"/>
            <w:r w:rsidRPr="007833D9">
              <w:rPr>
                <w:rFonts w:ascii="Times New Roman" w:hAnsi="Times New Roman" w:cs="Times New Roman"/>
                <w:b/>
              </w:rPr>
              <w:t>-containing</w:t>
            </w:r>
          </w:p>
        </w:tc>
        <w:tc>
          <w:tcPr>
            <w:tcW w:w="4581" w:type="dxa"/>
          </w:tcPr>
          <w:p w14:paraId="68AA99C1" w14:textId="1FA1B6EE" w:rsidR="008A588B" w:rsidRPr="007833D9" w:rsidRDefault="008A588B" w:rsidP="00EF6EF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8 (23.5%)</w:t>
            </w:r>
          </w:p>
        </w:tc>
      </w:tr>
      <w:tr w:rsidR="008A588B" w:rsidRPr="007833D9" w14:paraId="4587EE9D" w14:textId="77777777" w:rsidTr="007833D9">
        <w:trPr>
          <w:trHeight w:val="256"/>
        </w:trPr>
        <w:tc>
          <w:tcPr>
            <w:tcW w:w="4579" w:type="dxa"/>
          </w:tcPr>
          <w:p w14:paraId="6C95FD4F" w14:textId="72DBEA75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833D9">
              <w:rPr>
                <w:rFonts w:ascii="Times New Roman" w:hAnsi="Times New Roman" w:cs="Times New Roman"/>
                <w:b/>
              </w:rPr>
              <w:t>Polatuzumab</w:t>
            </w:r>
            <w:proofErr w:type="spellEnd"/>
            <w:r w:rsidRPr="007833D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833D9">
              <w:rPr>
                <w:rFonts w:ascii="Times New Roman" w:hAnsi="Times New Roman" w:cs="Times New Roman"/>
                <w:b/>
              </w:rPr>
              <w:t>vedotin</w:t>
            </w:r>
            <w:proofErr w:type="spellEnd"/>
            <w:r w:rsidRPr="007833D9">
              <w:rPr>
                <w:rFonts w:ascii="Times New Roman" w:hAnsi="Times New Roman" w:cs="Times New Roman"/>
                <w:b/>
              </w:rPr>
              <w:t>-containing</w:t>
            </w:r>
          </w:p>
        </w:tc>
        <w:tc>
          <w:tcPr>
            <w:tcW w:w="4581" w:type="dxa"/>
          </w:tcPr>
          <w:p w14:paraId="5123B8B5" w14:textId="09713DB9" w:rsidR="008A588B" w:rsidRPr="007833D9" w:rsidRDefault="008A588B" w:rsidP="00EF6EF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11 (32.3%)</w:t>
            </w:r>
          </w:p>
        </w:tc>
      </w:tr>
      <w:tr w:rsidR="008A588B" w:rsidRPr="007833D9" w14:paraId="0BDDA9E3" w14:textId="77777777" w:rsidTr="007833D9">
        <w:trPr>
          <w:trHeight w:val="256"/>
        </w:trPr>
        <w:tc>
          <w:tcPr>
            <w:tcW w:w="4579" w:type="dxa"/>
          </w:tcPr>
          <w:p w14:paraId="0AD9C98A" w14:textId="7E46AD64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Ibrutinib</w:t>
            </w:r>
          </w:p>
        </w:tc>
        <w:tc>
          <w:tcPr>
            <w:tcW w:w="4581" w:type="dxa"/>
          </w:tcPr>
          <w:p w14:paraId="60157811" w14:textId="37C39A44" w:rsidR="008A588B" w:rsidRPr="007833D9" w:rsidRDefault="008A588B" w:rsidP="00EF6EF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2 (5.9%)</w:t>
            </w:r>
          </w:p>
        </w:tc>
      </w:tr>
      <w:tr w:rsidR="008A588B" w:rsidRPr="007833D9" w14:paraId="1637B18C" w14:textId="77777777" w:rsidTr="007833D9">
        <w:trPr>
          <w:trHeight w:val="256"/>
        </w:trPr>
        <w:tc>
          <w:tcPr>
            <w:tcW w:w="4579" w:type="dxa"/>
          </w:tcPr>
          <w:p w14:paraId="51CB1BE4" w14:textId="6147B7C6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833D9">
              <w:rPr>
                <w:rFonts w:ascii="Times New Roman" w:hAnsi="Times New Roman" w:cs="Times New Roman"/>
                <w:b/>
              </w:rPr>
              <w:t>Venetoclax</w:t>
            </w:r>
            <w:proofErr w:type="spellEnd"/>
          </w:p>
        </w:tc>
        <w:tc>
          <w:tcPr>
            <w:tcW w:w="4581" w:type="dxa"/>
          </w:tcPr>
          <w:p w14:paraId="77F9DD08" w14:textId="0F1326A8" w:rsidR="008A588B" w:rsidRPr="007833D9" w:rsidRDefault="008A588B" w:rsidP="00EF6EF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1 (2.9%)</w:t>
            </w:r>
          </w:p>
        </w:tc>
      </w:tr>
      <w:tr w:rsidR="008A588B" w:rsidRPr="007833D9" w14:paraId="3AD02E7E" w14:textId="77777777" w:rsidTr="007833D9">
        <w:trPr>
          <w:trHeight w:val="256"/>
        </w:trPr>
        <w:tc>
          <w:tcPr>
            <w:tcW w:w="4579" w:type="dxa"/>
          </w:tcPr>
          <w:p w14:paraId="71A2FF27" w14:textId="332115B7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RICE</w:t>
            </w:r>
          </w:p>
        </w:tc>
        <w:tc>
          <w:tcPr>
            <w:tcW w:w="4581" w:type="dxa"/>
          </w:tcPr>
          <w:p w14:paraId="15237D52" w14:textId="3F327FA8" w:rsidR="008A588B" w:rsidRPr="007833D9" w:rsidRDefault="008A588B" w:rsidP="00EF6EF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2 (5.9%)</w:t>
            </w:r>
          </w:p>
        </w:tc>
      </w:tr>
      <w:tr w:rsidR="008A588B" w:rsidRPr="007833D9" w14:paraId="25640B72" w14:textId="77777777" w:rsidTr="007833D9">
        <w:trPr>
          <w:trHeight w:val="256"/>
        </w:trPr>
        <w:tc>
          <w:tcPr>
            <w:tcW w:w="4579" w:type="dxa"/>
          </w:tcPr>
          <w:p w14:paraId="5F946B9E" w14:textId="0CA7E71C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PBR</w:t>
            </w:r>
          </w:p>
        </w:tc>
        <w:tc>
          <w:tcPr>
            <w:tcW w:w="4581" w:type="dxa"/>
          </w:tcPr>
          <w:p w14:paraId="5BF1700D" w14:textId="445D6D14" w:rsidR="008A588B" w:rsidRPr="007833D9" w:rsidRDefault="008A588B" w:rsidP="00EF6EF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6 (17.6%)</w:t>
            </w:r>
          </w:p>
        </w:tc>
      </w:tr>
      <w:tr w:rsidR="008A588B" w:rsidRPr="007833D9" w14:paraId="00A37036" w14:textId="77777777" w:rsidTr="007833D9">
        <w:trPr>
          <w:trHeight w:val="256"/>
        </w:trPr>
        <w:tc>
          <w:tcPr>
            <w:tcW w:w="4579" w:type="dxa"/>
          </w:tcPr>
          <w:p w14:paraId="5DF4CF02" w14:textId="79E852AB" w:rsidR="008A588B" w:rsidRPr="007833D9" w:rsidRDefault="008A588B" w:rsidP="00EF6EFC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Rituximab-containing</w:t>
            </w:r>
          </w:p>
        </w:tc>
        <w:tc>
          <w:tcPr>
            <w:tcW w:w="4581" w:type="dxa"/>
          </w:tcPr>
          <w:p w14:paraId="13B65B4B" w14:textId="15B1C2CC" w:rsidR="008A588B" w:rsidRPr="007833D9" w:rsidRDefault="008A588B" w:rsidP="00EF6EF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24 (70.6%)</w:t>
            </w:r>
          </w:p>
        </w:tc>
      </w:tr>
    </w:tbl>
    <w:p w14:paraId="65E0DF0D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08D3ACC2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6912AD18" w14:textId="627C446A" w:rsidR="008A588B" w:rsidRPr="007833D9" w:rsidRDefault="008A588B" w:rsidP="008A588B">
      <w:pPr>
        <w:rPr>
          <w:rFonts w:ascii="Times New Roman" w:hAnsi="Times New Roman" w:cs="Times New Roman"/>
        </w:rPr>
      </w:pPr>
      <w:r w:rsidRPr="007833D9">
        <w:rPr>
          <w:rFonts w:ascii="Times New Roman" w:hAnsi="Times New Roman" w:cs="Times New Roman"/>
        </w:rPr>
        <w:t xml:space="preserve">Supplemental table 2. Type of bridging therapy (BT) received by 34 patients of our cohort.  </w:t>
      </w:r>
    </w:p>
    <w:p w14:paraId="3639EEC2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1DEC3F53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7DAE3DB0" w14:textId="0C7B0E15" w:rsidR="008A588B" w:rsidRPr="007833D9" w:rsidRDefault="008A588B" w:rsidP="008A588B">
      <w:pPr>
        <w:rPr>
          <w:rFonts w:ascii="Times New Roman" w:hAnsi="Times New Roman" w:cs="Times New Roman"/>
          <w:b/>
        </w:rPr>
      </w:pPr>
      <w:r w:rsidRPr="007833D9">
        <w:rPr>
          <w:rFonts w:ascii="Times New Roman" w:hAnsi="Times New Roman" w:cs="Times New Roman"/>
          <w:b/>
        </w:rPr>
        <w:t>Supplemental Table 3: type of previous targeted immunotherap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127"/>
        <w:gridCol w:w="3157"/>
      </w:tblGrid>
      <w:tr w:rsidR="00205642" w:rsidRPr="007833D9" w14:paraId="0813E78C" w14:textId="2924C048" w:rsidTr="007833D9">
        <w:trPr>
          <w:trHeight w:val="256"/>
        </w:trPr>
        <w:tc>
          <w:tcPr>
            <w:tcW w:w="4678" w:type="dxa"/>
          </w:tcPr>
          <w:p w14:paraId="2081762F" w14:textId="3AFA38DF" w:rsidR="00205642" w:rsidRPr="007833D9" w:rsidRDefault="00205642" w:rsidP="006C236C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Type of immunotherapy (%)</w:t>
            </w:r>
          </w:p>
        </w:tc>
        <w:tc>
          <w:tcPr>
            <w:tcW w:w="2127" w:type="dxa"/>
          </w:tcPr>
          <w:p w14:paraId="219FBC9F" w14:textId="77777777" w:rsidR="00205642" w:rsidRPr="007833D9" w:rsidRDefault="00205642" w:rsidP="006C236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57" w:type="dxa"/>
          </w:tcPr>
          <w:p w14:paraId="01F143B5" w14:textId="6507F1C4" w:rsidR="00205642" w:rsidRPr="007833D9" w:rsidRDefault="00205642" w:rsidP="006C236C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Type of product</w:t>
            </w:r>
          </w:p>
        </w:tc>
      </w:tr>
      <w:tr w:rsidR="00205642" w:rsidRPr="007833D9" w14:paraId="70A7EABD" w14:textId="1FBF170D" w:rsidTr="007833D9">
        <w:trPr>
          <w:trHeight w:val="256"/>
        </w:trPr>
        <w:tc>
          <w:tcPr>
            <w:tcW w:w="4678" w:type="dxa"/>
          </w:tcPr>
          <w:p w14:paraId="7EA699C8" w14:textId="722D3A80" w:rsidR="00205642" w:rsidRPr="007833D9" w:rsidRDefault="00205642" w:rsidP="006C236C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Previous CAR product</w:t>
            </w:r>
          </w:p>
        </w:tc>
        <w:tc>
          <w:tcPr>
            <w:tcW w:w="2127" w:type="dxa"/>
          </w:tcPr>
          <w:p w14:paraId="58668923" w14:textId="0333FF8C" w:rsidR="00205642" w:rsidRPr="007833D9" w:rsidRDefault="00205642" w:rsidP="006C236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4</w:t>
            </w:r>
            <w:r w:rsidR="000E6C78" w:rsidRPr="007833D9">
              <w:rPr>
                <w:rFonts w:ascii="Times New Roman" w:hAnsi="Times New Roman" w:cs="Times New Roman"/>
                <w:bCs/>
              </w:rPr>
              <w:t xml:space="preserve"> (26.7%)</w:t>
            </w:r>
          </w:p>
        </w:tc>
        <w:tc>
          <w:tcPr>
            <w:tcW w:w="3157" w:type="dxa"/>
          </w:tcPr>
          <w:p w14:paraId="42682797" w14:textId="73B3915C" w:rsidR="00205642" w:rsidRPr="007833D9" w:rsidRDefault="00205642" w:rsidP="006C236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1 EGFRT+ CAR</w:t>
            </w:r>
            <w:r w:rsidR="000E6C78" w:rsidRPr="007833D9">
              <w:rPr>
                <w:rFonts w:ascii="Times New Roman" w:hAnsi="Times New Roman" w:cs="Times New Roman"/>
                <w:bCs/>
              </w:rPr>
              <w:t xml:space="preserve"> (anti-CD19)</w:t>
            </w:r>
          </w:p>
          <w:p w14:paraId="726B9371" w14:textId="1DFDE5E6" w:rsidR="00205642" w:rsidRPr="007833D9" w:rsidRDefault="00205642" w:rsidP="006C236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 xml:space="preserve">1 </w:t>
            </w:r>
            <w:proofErr w:type="spellStart"/>
            <w:r w:rsidRPr="007833D9">
              <w:rPr>
                <w:rFonts w:ascii="Times New Roman" w:hAnsi="Times New Roman" w:cs="Times New Roman"/>
                <w:bCs/>
              </w:rPr>
              <w:t>tisagenlecleucel</w:t>
            </w:r>
            <w:proofErr w:type="spellEnd"/>
            <w:r w:rsidR="000E6C78" w:rsidRPr="007833D9">
              <w:rPr>
                <w:rFonts w:ascii="Times New Roman" w:hAnsi="Times New Roman" w:cs="Times New Roman"/>
                <w:bCs/>
              </w:rPr>
              <w:t xml:space="preserve"> (anti-CD19)</w:t>
            </w:r>
          </w:p>
          <w:p w14:paraId="5A1AD3C7" w14:textId="4ADC6CE2" w:rsidR="00205642" w:rsidRPr="007833D9" w:rsidRDefault="00205642" w:rsidP="006C236C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1 JCAR014</w:t>
            </w:r>
            <w:r w:rsidR="000E6C78" w:rsidRPr="007833D9">
              <w:rPr>
                <w:rFonts w:ascii="Times New Roman" w:hAnsi="Times New Roman" w:cs="Times New Roman"/>
                <w:bCs/>
              </w:rPr>
              <w:t xml:space="preserve"> (anti-CD19)</w:t>
            </w:r>
            <w:r w:rsidRPr="007833D9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00E40C38" w14:textId="79DACD01" w:rsidR="00205642" w:rsidRPr="007833D9" w:rsidRDefault="000E6C78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 xml:space="preserve">1 anti-CD20 CAR </w:t>
            </w:r>
          </w:p>
        </w:tc>
      </w:tr>
      <w:tr w:rsidR="00205642" w:rsidRPr="007833D9" w14:paraId="371262E1" w14:textId="47B57731" w:rsidTr="007833D9">
        <w:trPr>
          <w:trHeight w:val="256"/>
        </w:trPr>
        <w:tc>
          <w:tcPr>
            <w:tcW w:w="4678" w:type="dxa"/>
          </w:tcPr>
          <w:p w14:paraId="74E54B7E" w14:textId="5A1805E1" w:rsidR="00205642" w:rsidRPr="007833D9" w:rsidRDefault="00205642" w:rsidP="0020564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833D9">
              <w:rPr>
                <w:rFonts w:ascii="Times New Roman" w:hAnsi="Times New Roman" w:cs="Times New Roman"/>
                <w:b/>
              </w:rPr>
              <w:t>Polatuzumab</w:t>
            </w:r>
            <w:proofErr w:type="spellEnd"/>
            <w:r w:rsidRPr="007833D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833D9">
              <w:rPr>
                <w:rFonts w:ascii="Times New Roman" w:hAnsi="Times New Roman" w:cs="Times New Roman"/>
                <w:b/>
              </w:rPr>
              <w:t>vedotin</w:t>
            </w:r>
            <w:proofErr w:type="spellEnd"/>
          </w:p>
        </w:tc>
        <w:tc>
          <w:tcPr>
            <w:tcW w:w="2127" w:type="dxa"/>
          </w:tcPr>
          <w:p w14:paraId="1B8E2446" w14:textId="177FBA45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4</w:t>
            </w:r>
            <w:r w:rsidR="000E6C78" w:rsidRPr="007833D9">
              <w:rPr>
                <w:rFonts w:ascii="Times New Roman" w:hAnsi="Times New Roman" w:cs="Times New Roman"/>
                <w:bCs/>
              </w:rPr>
              <w:t xml:space="preserve"> (26.7%)</w:t>
            </w:r>
          </w:p>
        </w:tc>
        <w:tc>
          <w:tcPr>
            <w:tcW w:w="3157" w:type="dxa"/>
          </w:tcPr>
          <w:p w14:paraId="17AA6B25" w14:textId="77777777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205642" w:rsidRPr="007833D9" w14:paraId="01D3253E" w14:textId="7FDD2F4C" w:rsidTr="007833D9">
        <w:trPr>
          <w:trHeight w:val="277"/>
        </w:trPr>
        <w:tc>
          <w:tcPr>
            <w:tcW w:w="4678" w:type="dxa"/>
          </w:tcPr>
          <w:p w14:paraId="57681639" w14:textId="238C7921" w:rsidR="00205642" w:rsidRPr="007833D9" w:rsidRDefault="00205642" w:rsidP="00205642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TTI-521 (anti-CD47)</w:t>
            </w:r>
          </w:p>
        </w:tc>
        <w:tc>
          <w:tcPr>
            <w:tcW w:w="2127" w:type="dxa"/>
          </w:tcPr>
          <w:p w14:paraId="4F29634B" w14:textId="25B9A9D3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1</w:t>
            </w:r>
            <w:r w:rsidR="000E6C78" w:rsidRPr="007833D9">
              <w:rPr>
                <w:rFonts w:ascii="Times New Roman" w:hAnsi="Times New Roman" w:cs="Times New Roman"/>
                <w:bCs/>
              </w:rPr>
              <w:t xml:space="preserve"> (6.7%)</w:t>
            </w:r>
          </w:p>
        </w:tc>
        <w:tc>
          <w:tcPr>
            <w:tcW w:w="3157" w:type="dxa"/>
          </w:tcPr>
          <w:p w14:paraId="636C740A" w14:textId="77777777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205642" w:rsidRPr="007833D9" w14:paraId="618C97B0" w14:textId="52AC802B" w:rsidTr="007833D9">
        <w:trPr>
          <w:trHeight w:val="256"/>
        </w:trPr>
        <w:tc>
          <w:tcPr>
            <w:tcW w:w="4678" w:type="dxa"/>
          </w:tcPr>
          <w:p w14:paraId="1C486BB4" w14:textId="5E5AE1E4" w:rsidR="00205642" w:rsidRPr="007833D9" w:rsidRDefault="00205642" w:rsidP="00205642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Anti-4-IBB antibody</w:t>
            </w:r>
          </w:p>
        </w:tc>
        <w:tc>
          <w:tcPr>
            <w:tcW w:w="2127" w:type="dxa"/>
          </w:tcPr>
          <w:p w14:paraId="2158AA5E" w14:textId="01430852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1</w:t>
            </w:r>
            <w:r w:rsidR="000E6C78" w:rsidRPr="007833D9">
              <w:rPr>
                <w:rFonts w:ascii="Times New Roman" w:hAnsi="Times New Roman" w:cs="Times New Roman"/>
                <w:bCs/>
              </w:rPr>
              <w:t xml:space="preserve"> (6.7%)</w:t>
            </w:r>
          </w:p>
        </w:tc>
        <w:tc>
          <w:tcPr>
            <w:tcW w:w="3157" w:type="dxa"/>
          </w:tcPr>
          <w:p w14:paraId="3EBDD7F9" w14:textId="77777777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205642" w:rsidRPr="007833D9" w14:paraId="32DF665F" w14:textId="141349F2" w:rsidTr="007833D9">
        <w:trPr>
          <w:trHeight w:val="256"/>
        </w:trPr>
        <w:tc>
          <w:tcPr>
            <w:tcW w:w="4678" w:type="dxa"/>
          </w:tcPr>
          <w:p w14:paraId="69A415F9" w14:textId="2AA68E86" w:rsidR="00205642" w:rsidRPr="007833D9" w:rsidRDefault="00205642" w:rsidP="00205642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 xml:space="preserve">Anti-CD20 antibodies </w:t>
            </w:r>
          </w:p>
        </w:tc>
        <w:tc>
          <w:tcPr>
            <w:tcW w:w="2127" w:type="dxa"/>
          </w:tcPr>
          <w:p w14:paraId="56EBE5E5" w14:textId="75E982D6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3</w:t>
            </w:r>
            <w:r w:rsidR="000E6C78" w:rsidRPr="007833D9">
              <w:rPr>
                <w:rFonts w:ascii="Times New Roman" w:hAnsi="Times New Roman" w:cs="Times New Roman"/>
                <w:bCs/>
              </w:rPr>
              <w:t xml:space="preserve"> (20.0%)</w:t>
            </w:r>
          </w:p>
        </w:tc>
        <w:tc>
          <w:tcPr>
            <w:tcW w:w="3157" w:type="dxa"/>
          </w:tcPr>
          <w:p w14:paraId="0C9FE4C4" w14:textId="17E7F125" w:rsidR="00205642" w:rsidRPr="007833D9" w:rsidRDefault="000E6C78" w:rsidP="00205642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1 Ofatumumab</w:t>
            </w:r>
          </w:p>
          <w:p w14:paraId="381ADFEC" w14:textId="63BF51B3" w:rsidR="000E6C78" w:rsidRPr="007833D9" w:rsidRDefault="000E6C78" w:rsidP="00205642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 xml:space="preserve">1 </w:t>
            </w:r>
            <w:proofErr w:type="spellStart"/>
            <w:r w:rsidRPr="007833D9">
              <w:rPr>
                <w:rFonts w:ascii="Times New Roman" w:hAnsi="Times New Roman" w:cs="Times New Roman"/>
                <w:bCs/>
              </w:rPr>
              <w:t>Tositumomab</w:t>
            </w:r>
            <w:proofErr w:type="spellEnd"/>
          </w:p>
          <w:p w14:paraId="43087E43" w14:textId="48DCE9D4" w:rsidR="000E6C78" w:rsidRPr="007833D9" w:rsidRDefault="000E6C78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 xml:space="preserve">1 </w:t>
            </w:r>
            <w:proofErr w:type="spellStart"/>
            <w:r w:rsidRPr="007833D9">
              <w:rPr>
                <w:rFonts w:ascii="Times New Roman" w:hAnsi="Times New Roman" w:cs="Times New Roman"/>
                <w:bCs/>
              </w:rPr>
              <w:t>Ublituxomab</w:t>
            </w:r>
            <w:proofErr w:type="spellEnd"/>
          </w:p>
        </w:tc>
      </w:tr>
      <w:tr w:rsidR="00205642" w:rsidRPr="007833D9" w14:paraId="562B83BD" w14:textId="37E0B6C5" w:rsidTr="007833D9">
        <w:trPr>
          <w:trHeight w:val="256"/>
        </w:trPr>
        <w:tc>
          <w:tcPr>
            <w:tcW w:w="4678" w:type="dxa"/>
          </w:tcPr>
          <w:p w14:paraId="3F671EBB" w14:textId="64A190DA" w:rsidR="00205642" w:rsidRPr="007833D9" w:rsidRDefault="00205642" w:rsidP="00205642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 xml:space="preserve">Anti-CD3/anti-CD20 bispecific antibody </w:t>
            </w:r>
          </w:p>
        </w:tc>
        <w:tc>
          <w:tcPr>
            <w:tcW w:w="2127" w:type="dxa"/>
          </w:tcPr>
          <w:p w14:paraId="7212CC10" w14:textId="1646503C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1</w:t>
            </w:r>
            <w:r w:rsidR="000E6C78" w:rsidRPr="007833D9">
              <w:rPr>
                <w:rFonts w:ascii="Times New Roman" w:hAnsi="Times New Roman" w:cs="Times New Roman"/>
                <w:bCs/>
              </w:rPr>
              <w:t xml:space="preserve"> (6.7%)</w:t>
            </w:r>
          </w:p>
        </w:tc>
        <w:tc>
          <w:tcPr>
            <w:tcW w:w="3157" w:type="dxa"/>
          </w:tcPr>
          <w:p w14:paraId="42D062A8" w14:textId="77777777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205642" w:rsidRPr="007833D9" w14:paraId="044DEE21" w14:textId="4F659E9F" w:rsidTr="007833D9">
        <w:trPr>
          <w:trHeight w:val="256"/>
        </w:trPr>
        <w:tc>
          <w:tcPr>
            <w:tcW w:w="4678" w:type="dxa"/>
          </w:tcPr>
          <w:p w14:paraId="5E69C24C" w14:textId="253ED928" w:rsidR="00205642" w:rsidRPr="007833D9" w:rsidRDefault="00205642" w:rsidP="00205642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Anti-CD22 antibody</w:t>
            </w:r>
          </w:p>
        </w:tc>
        <w:tc>
          <w:tcPr>
            <w:tcW w:w="2127" w:type="dxa"/>
          </w:tcPr>
          <w:p w14:paraId="1A4FD93E" w14:textId="54D92C61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  <w:r w:rsidRPr="007833D9">
              <w:rPr>
                <w:rFonts w:ascii="Times New Roman" w:hAnsi="Times New Roman" w:cs="Times New Roman"/>
                <w:bCs/>
              </w:rPr>
              <w:t>1</w:t>
            </w:r>
            <w:r w:rsidR="000E6C78" w:rsidRPr="007833D9">
              <w:rPr>
                <w:rFonts w:ascii="Times New Roman" w:hAnsi="Times New Roman" w:cs="Times New Roman"/>
                <w:bCs/>
              </w:rPr>
              <w:t xml:space="preserve"> (6.7%)</w:t>
            </w:r>
          </w:p>
        </w:tc>
        <w:tc>
          <w:tcPr>
            <w:tcW w:w="3157" w:type="dxa"/>
          </w:tcPr>
          <w:p w14:paraId="08832091" w14:textId="77777777" w:rsidR="00205642" w:rsidRPr="007833D9" w:rsidRDefault="00205642" w:rsidP="00205642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5C9A0291" w14:textId="77777777" w:rsidR="008A588B" w:rsidRPr="007833D9" w:rsidRDefault="008A588B" w:rsidP="008A588B">
      <w:pPr>
        <w:rPr>
          <w:rFonts w:ascii="Times New Roman" w:hAnsi="Times New Roman" w:cs="Times New Roman"/>
          <w:b/>
        </w:rPr>
      </w:pPr>
    </w:p>
    <w:p w14:paraId="1B616A64" w14:textId="77777777" w:rsidR="008A588B" w:rsidRPr="007833D9" w:rsidRDefault="008A588B" w:rsidP="008A588B">
      <w:pPr>
        <w:rPr>
          <w:rFonts w:ascii="Times New Roman" w:hAnsi="Times New Roman" w:cs="Times New Roman"/>
          <w:b/>
        </w:rPr>
      </w:pPr>
    </w:p>
    <w:p w14:paraId="033B3F85" w14:textId="377CA10A" w:rsidR="008A588B" w:rsidRPr="007833D9" w:rsidRDefault="008A588B" w:rsidP="008A588B">
      <w:pPr>
        <w:rPr>
          <w:rFonts w:ascii="Times New Roman" w:hAnsi="Times New Roman" w:cs="Times New Roman"/>
        </w:rPr>
      </w:pPr>
      <w:r w:rsidRPr="007833D9">
        <w:rPr>
          <w:rFonts w:ascii="Times New Roman" w:hAnsi="Times New Roman" w:cs="Times New Roman"/>
        </w:rPr>
        <w:t xml:space="preserve">Supplemental table </w:t>
      </w:r>
      <w:r w:rsidR="000E6C78" w:rsidRPr="007833D9">
        <w:rPr>
          <w:rFonts w:ascii="Times New Roman" w:hAnsi="Times New Roman" w:cs="Times New Roman"/>
        </w:rPr>
        <w:t>3</w:t>
      </w:r>
      <w:r w:rsidRPr="007833D9">
        <w:rPr>
          <w:rFonts w:ascii="Times New Roman" w:hAnsi="Times New Roman" w:cs="Times New Roman"/>
        </w:rPr>
        <w:t xml:space="preserve">. Type of </w:t>
      </w:r>
      <w:r w:rsidR="000E6C78" w:rsidRPr="007833D9">
        <w:rPr>
          <w:rFonts w:ascii="Times New Roman" w:hAnsi="Times New Roman" w:cs="Times New Roman"/>
        </w:rPr>
        <w:t xml:space="preserve">targeted immunotherapy (excluding </w:t>
      </w:r>
      <w:r w:rsidR="002E071C">
        <w:rPr>
          <w:rFonts w:ascii="Times New Roman" w:hAnsi="Times New Roman" w:cs="Times New Roman"/>
        </w:rPr>
        <w:t>ri</w:t>
      </w:r>
      <w:r w:rsidR="000E6C78" w:rsidRPr="007833D9">
        <w:rPr>
          <w:rFonts w:ascii="Times New Roman" w:hAnsi="Times New Roman" w:cs="Times New Roman"/>
        </w:rPr>
        <w:t>tuximab)</w:t>
      </w:r>
      <w:r w:rsidRPr="007833D9">
        <w:rPr>
          <w:rFonts w:ascii="Times New Roman" w:hAnsi="Times New Roman" w:cs="Times New Roman"/>
        </w:rPr>
        <w:t xml:space="preserve"> received by </w:t>
      </w:r>
      <w:r w:rsidR="000E6C78" w:rsidRPr="007833D9">
        <w:rPr>
          <w:rFonts w:ascii="Times New Roman" w:hAnsi="Times New Roman" w:cs="Times New Roman"/>
        </w:rPr>
        <w:t>15</w:t>
      </w:r>
      <w:r w:rsidRPr="007833D9">
        <w:rPr>
          <w:rFonts w:ascii="Times New Roman" w:hAnsi="Times New Roman" w:cs="Times New Roman"/>
        </w:rPr>
        <w:t xml:space="preserve"> patients of our cohort</w:t>
      </w:r>
      <w:r w:rsidR="00D473B2" w:rsidRPr="007833D9">
        <w:rPr>
          <w:rFonts w:ascii="Times New Roman" w:hAnsi="Times New Roman" w:cs="Times New Roman"/>
        </w:rPr>
        <w:t xml:space="preserve"> previous to the leukapheresis</w:t>
      </w:r>
      <w:r w:rsidRPr="007833D9">
        <w:rPr>
          <w:rFonts w:ascii="Times New Roman" w:hAnsi="Times New Roman" w:cs="Times New Roman"/>
        </w:rPr>
        <w:t xml:space="preserve">.  </w:t>
      </w:r>
    </w:p>
    <w:p w14:paraId="17CCA7EC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00895895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2484A5AC" w14:textId="77777777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66471C60" w14:textId="3D3949BA" w:rsidR="00887BFA" w:rsidRPr="007833D9" w:rsidRDefault="00887BFA" w:rsidP="00EF6EFC">
      <w:pPr>
        <w:rPr>
          <w:rFonts w:ascii="Times New Roman" w:hAnsi="Times New Roman" w:cs="Times New Roman"/>
          <w:b/>
        </w:rPr>
      </w:pPr>
    </w:p>
    <w:p w14:paraId="59CE2861" w14:textId="54EFF9D6" w:rsidR="00630979" w:rsidRPr="007833D9" w:rsidRDefault="00630979" w:rsidP="00EF6EFC">
      <w:pPr>
        <w:rPr>
          <w:rFonts w:ascii="Times New Roman" w:hAnsi="Times New Roman" w:cs="Times New Roman"/>
          <w:b/>
        </w:rPr>
      </w:pPr>
    </w:p>
    <w:p w14:paraId="15507677" w14:textId="4ADD600A" w:rsidR="00630979" w:rsidRPr="007833D9" w:rsidRDefault="00630979" w:rsidP="00EF6EFC">
      <w:pPr>
        <w:rPr>
          <w:rFonts w:ascii="Times New Roman" w:hAnsi="Times New Roman" w:cs="Times New Roman"/>
          <w:b/>
        </w:rPr>
      </w:pPr>
    </w:p>
    <w:p w14:paraId="51EDB4FA" w14:textId="3EA90187" w:rsidR="00EF6EFC" w:rsidRPr="007833D9" w:rsidRDefault="00EF6EFC" w:rsidP="007B4C77">
      <w:pPr>
        <w:spacing w:after="20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Table </w:t>
      </w:r>
      <w:r w:rsidR="000E6C78"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B3D17"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aracteristics of </w:t>
      </w:r>
      <w:r w:rsidR="00C3536E"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887BFA"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1 </w:t>
      </w:r>
      <w:r w:rsidR="00CB3D17"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ients who received </w:t>
      </w:r>
      <w:proofErr w:type="spellStart"/>
      <w:r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xi-cel</w:t>
      </w:r>
      <w:proofErr w:type="spellEnd"/>
      <w:r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 a </w:t>
      </w:r>
      <w:r w:rsidR="00C3536E"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ird</w:t>
      </w:r>
      <w:r w:rsidRPr="00783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ine </w:t>
      </w:r>
    </w:p>
    <w:tbl>
      <w:tblPr>
        <w:tblStyle w:val="PlainTable2"/>
        <w:tblW w:w="5299" w:type="pct"/>
        <w:tblLook w:val="07E0" w:firstRow="1" w:lastRow="1" w:firstColumn="1" w:lastColumn="1" w:noHBand="1" w:noVBand="1"/>
      </w:tblPr>
      <w:tblGrid>
        <w:gridCol w:w="10568"/>
      </w:tblGrid>
      <w:tr w:rsidR="007147BC" w:rsidRPr="007833D9" w14:paraId="4666C3B1" w14:textId="77777777" w:rsidTr="00714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tbl>
            <w:tblPr>
              <w:tblStyle w:val="PlainTable4"/>
              <w:tblW w:w="10238" w:type="dxa"/>
              <w:tblInd w:w="2" w:type="dxa"/>
              <w:tblLook w:val="04A0" w:firstRow="1" w:lastRow="0" w:firstColumn="1" w:lastColumn="0" w:noHBand="0" w:noVBand="1"/>
            </w:tblPr>
            <w:tblGrid>
              <w:gridCol w:w="4143"/>
              <w:gridCol w:w="3685"/>
              <w:gridCol w:w="2410"/>
            </w:tblGrid>
            <w:tr w:rsidR="007147BC" w:rsidRPr="007833D9" w14:paraId="5E5947F0" w14:textId="5CE66F54" w:rsidTr="007147B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5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75A6E6FF" w14:textId="76B5E03A" w:rsidR="007147BC" w:rsidRPr="007833D9" w:rsidRDefault="006B0F8D" w:rsidP="007B4C77">
                  <w:pPr>
                    <w:spacing w:after="200"/>
                    <w:rPr>
                      <w:rFonts w:ascii="Times New Roman" w:hAnsi="Times New Roman" w:cs="Times New Roman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>Primary Refractory (%)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1EF8B388" w14:textId="4A7F9C57" w:rsidR="007147BC" w:rsidRPr="007833D9" w:rsidRDefault="007147BC" w:rsidP="007B4C77">
                  <w:pPr>
                    <w:spacing w:after="20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 w:val="0"/>
                      <w:bCs w:val="0"/>
                      <w:caps/>
                      <w:color w:val="000000" w:themeColor="text1"/>
                      <w:sz w:val="24"/>
                      <w:szCs w:val="24"/>
                    </w:rPr>
                    <w:t>16 (76.2%)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460C3BA7" w14:textId="77777777" w:rsidR="007147BC" w:rsidRPr="007833D9" w:rsidRDefault="007147BC" w:rsidP="007B4C77">
                  <w:pPr>
                    <w:spacing w:after="20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7147BC" w:rsidRPr="007833D9" w14:paraId="4A3CC1F0" w14:textId="1F5083C5" w:rsidTr="007147B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8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28840E8F" w14:textId="1FAD139D" w:rsidR="007147BC" w:rsidRPr="007833D9" w:rsidRDefault="006B0F8D" w:rsidP="007B4C77">
                  <w:pPr>
                    <w:spacing w:after="200"/>
                    <w:rPr>
                      <w:rFonts w:ascii="Times New Roman" w:hAnsi="Times New Roman" w:cs="Times New Roman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 xml:space="preserve">2nd Line Regimen 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6D2F4A28" w14:textId="44F2B94E" w:rsidR="007147BC" w:rsidRPr="007833D9" w:rsidRDefault="007147BC" w:rsidP="007B4C77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  <w:t>Patients (%)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08CA22C0" w14:textId="08B3AC67" w:rsidR="007147BC" w:rsidRPr="007833D9" w:rsidRDefault="007147BC" w:rsidP="007147BC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  <w:t>Response (%)</w:t>
                  </w:r>
                </w:p>
              </w:tc>
            </w:tr>
            <w:tr w:rsidR="007147BC" w:rsidRPr="007833D9" w14:paraId="7B400FCF" w14:textId="065AF309" w:rsidTr="007147BC">
              <w:trPr>
                <w:trHeight w:val="25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30F3A084" w14:textId="20483F7B" w:rsidR="007147BC" w:rsidRPr="007833D9" w:rsidRDefault="007147BC" w:rsidP="007147BC">
                  <w:pPr>
                    <w:spacing w:after="200"/>
                    <w:rPr>
                      <w:rFonts w:ascii="Times New Roman" w:hAnsi="Times New Roman" w:cs="Times New Roman"/>
                      <w:b w:val="0"/>
                      <w:bCs w:val="0"/>
                      <w:i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 w:val="0"/>
                      <w:bCs w:val="0"/>
                      <w:i/>
                      <w:caps/>
                      <w:color w:val="000000" w:themeColor="text1"/>
                      <w:sz w:val="24"/>
                      <w:szCs w:val="24"/>
                    </w:rPr>
                    <w:t>RICE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0D61C7F1" w14:textId="750265F5" w:rsidR="007147BC" w:rsidRPr="007833D9" w:rsidRDefault="007147BC" w:rsidP="007B4C77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11 (52.4%)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2371ECA5" w14:textId="12718FB9" w:rsidR="007147BC" w:rsidRPr="007833D9" w:rsidRDefault="007147BC" w:rsidP="007B4C77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3  (27.3%)</w:t>
                  </w:r>
                </w:p>
              </w:tc>
            </w:tr>
            <w:tr w:rsidR="007147BC" w:rsidRPr="007833D9" w14:paraId="5D5AB541" w14:textId="76684635" w:rsidTr="007147B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286CAA90" w14:textId="0EB80670" w:rsidR="007147BC" w:rsidRPr="007833D9" w:rsidRDefault="007147BC" w:rsidP="007147BC">
                  <w:pPr>
                    <w:spacing w:after="200"/>
                    <w:rPr>
                      <w:rFonts w:ascii="Times New Roman" w:hAnsi="Times New Roman" w:cs="Times New Roman"/>
                      <w:b w:val="0"/>
                      <w:bCs w:val="0"/>
                      <w:i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 w:val="0"/>
                      <w:bCs w:val="0"/>
                      <w:i/>
                      <w:caps/>
                      <w:color w:val="000000" w:themeColor="text1"/>
                      <w:sz w:val="24"/>
                      <w:szCs w:val="24"/>
                    </w:rPr>
                    <w:t>R-GCD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6BD82044" w14:textId="588D5AF8" w:rsidR="007147BC" w:rsidRPr="007833D9" w:rsidRDefault="007147BC" w:rsidP="007B4C77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4   (19.0%)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0E46295C" w14:textId="29A36DEC" w:rsidR="007147BC" w:rsidRPr="007833D9" w:rsidRDefault="007147BC" w:rsidP="007B4C77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1  (25.0%)</w:t>
                  </w:r>
                </w:p>
              </w:tc>
            </w:tr>
            <w:tr w:rsidR="007147BC" w:rsidRPr="007833D9" w14:paraId="46EDC93E" w14:textId="3BFE5263" w:rsidTr="007147BC">
              <w:trPr>
                <w:trHeight w:val="25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7BE875D2" w14:textId="44DBA55E" w:rsidR="007147BC" w:rsidRPr="007833D9" w:rsidRDefault="007147BC" w:rsidP="007147BC">
                  <w:pPr>
                    <w:spacing w:after="200"/>
                    <w:rPr>
                      <w:rFonts w:ascii="Times New Roman" w:hAnsi="Times New Roman" w:cs="Times New Roman"/>
                      <w:b w:val="0"/>
                      <w:bCs w:val="0"/>
                      <w:i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 w:val="0"/>
                      <w:bCs w:val="0"/>
                      <w:i/>
                      <w:caps/>
                      <w:color w:val="000000" w:themeColor="text1"/>
                      <w:sz w:val="24"/>
                      <w:szCs w:val="24"/>
                    </w:rPr>
                    <w:t>R-GDP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1FFCF91E" w14:textId="41E7C67E" w:rsidR="007147BC" w:rsidRPr="007833D9" w:rsidRDefault="007147BC" w:rsidP="007B4C77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3   (14.3%)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7A71E7A5" w14:textId="7DBCB5AC" w:rsidR="007147BC" w:rsidRPr="007833D9" w:rsidRDefault="007147BC" w:rsidP="007B4C77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1  (33.3%)</w:t>
                  </w:r>
                </w:p>
              </w:tc>
            </w:tr>
            <w:tr w:rsidR="007147BC" w:rsidRPr="007833D9" w14:paraId="2A721C21" w14:textId="1C443BD0" w:rsidTr="007147B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2B4E2518" w14:textId="3963E735" w:rsidR="007147BC" w:rsidRPr="007833D9" w:rsidRDefault="007147BC" w:rsidP="007147BC">
                  <w:pPr>
                    <w:spacing w:after="200"/>
                    <w:rPr>
                      <w:rFonts w:ascii="Times New Roman" w:hAnsi="Times New Roman" w:cs="Times New Roman"/>
                      <w:b w:val="0"/>
                      <w:bCs w:val="0"/>
                      <w:i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 w:val="0"/>
                      <w:bCs w:val="0"/>
                      <w:i/>
                      <w:caps/>
                      <w:color w:val="000000" w:themeColor="text1"/>
                      <w:sz w:val="24"/>
                      <w:szCs w:val="24"/>
                    </w:rPr>
                    <w:t>Other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6FF1CDD3" w14:textId="73B6A6EA" w:rsidR="007147BC" w:rsidRPr="007833D9" w:rsidRDefault="007147BC" w:rsidP="007B4C77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3   (14.3%)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26566303" w14:textId="4B927780" w:rsidR="007147BC" w:rsidRPr="007833D9" w:rsidRDefault="007147BC" w:rsidP="007B4C77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0  (0%)</w:t>
                  </w:r>
                </w:p>
              </w:tc>
            </w:tr>
            <w:tr w:rsidR="007147BC" w:rsidRPr="007833D9" w14:paraId="4626B171" w14:textId="12D50BD6" w:rsidTr="006B0F8D">
              <w:trPr>
                <w:trHeight w:val="61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49B5031F" w14:textId="0E05850E" w:rsidR="007147BC" w:rsidRPr="007833D9" w:rsidRDefault="007147BC" w:rsidP="007147BC">
                  <w:pPr>
                    <w:spacing w:after="200"/>
                    <w:rPr>
                      <w:rFonts w:ascii="Times New Roman" w:hAnsi="Times New Roman" w:cs="Times New Roman"/>
                      <w:b w:val="0"/>
                      <w:bCs w:val="0"/>
                      <w:i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 w:val="0"/>
                      <w:bCs w:val="0"/>
                      <w:i/>
                      <w:caps/>
                      <w:color w:val="000000" w:themeColor="text1"/>
                      <w:sz w:val="24"/>
                      <w:szCs w:val="24"/>
                    </w:rPr>
                    <w:t>Total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404585B1" w14:textId="54EE4F1F" w:rsidR="007147BC" w:rsidRPr="007833D9" w:rsidRDefault="007147BC" w:rsidP="007B4C77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21 (100.0%)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2643529E" w14:textId="42A1BFF6" w:rsidR="007147BC" w:rsidRPr="007833D9" w:rsidRDefault="007147BC" w:rsidP="006B0F8D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5 (23.8%)</w:t>
                  </w:r>
                </w:p>
              </w:tc>
            </w:tr>
            <w:tr w:rsidR="007147BC" w:rsidRPr="007833D9" w14:paraId="4976807A" w14:textId="6588A633" w:rsidTr="007147B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33EBA4C2" w14:textId="6AF6C132" w:rsidR="007147BC" w:rsidRPr="007833D9" w:rsidRDefault="006B0F8D" w:rsidP="003E4EE7">
                  <w:pPr>
                    <w:spacing w:after="200"/>
                    <w:rPr>
                      <w:rFonts w:ascii="Times New Roman" w:hAnsi="Times New Roman" w:cs="Times New Roman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 xml:space="preserve">Weeks </w:t>
                  </w:r>
                  <w:r w:rsidR="003E4EE7"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>f</w:t>
                  </w:r>
                  <w:r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>rom 2nd</w:t>
                  </w:r>
                  <w:r w:rsidR="003E4EE7"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 xml:space="preserve"> line t</w:t>
                  </w:r>
                  <w:r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>o LA (range)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721C79B8" w14:textId="43823EBD" w:rsidR="007147BC" w:rsidRPr="007833D9" w:rsidRDefault="007147BC" w:rsidP="007B4C77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  <w:t>Responders to 2nd line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4D40C00F" w14:textId="2A1E13F4" w:rsidR="007147BC" w:rsidRPr="007833D9" w:rsidRDefault="007147BC" w:rsidP="007B4C77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20 (3-27)</w:t>
                  </w:r>
                </w:p>
              </w:tc>
            </w:tr>
            <w:tr w:rsidR="007147BC" w:rsidRPr="007833D9" w14:paraId="723E52A8" w14:textId="77777777" w:rsidTr="007147BC">
              <w:trPr>
                <w:trHeight w:val="9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6D629717" w14:textId="012A4675" w:rsidR="007147BC" w:rsidRPr="007833D9" w:rsidRDefault="007147BC" w:rsidP="007B4C77">
                  <w:pPr>
                    <w:spacing w:after="200"/>
                    <w:rPr>
                      <w:rFonts w:ascii="Times New Roman" w:hAnsi="Times New Roman" w:cs="Times New Roman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685" w:type="dxa"/>
                  <w:shd w:val="clear" w:color="auto" w:fill="auto"/>
                </w:tcPr>
                <w:p w14:paraId="7A4B32CE" w14:textId="76ADBDF6" w:rsidR="007147BC" w:rsidRPr="007833D9" w:rsidRDefault="007147BC" w:rsidP="007B4C77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  <w:t>Non-responders to 2nd line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31E906F1" w14:textId="047BAD71" w:rsidR="007147BC" w:rsidRPr="007833D9" w:rsidRDefault="007147BC" w:rsidP="007B4C77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3.5 (2-21)</w:t>
                  </w:r>
                </w:p>
              </w:tc>
            </w:tr>
            <w:tr w:rsidR="007147BC" w:rsidRPr="007833D9" w14:paraId="4B18AC64" w14:textId="7267E4B7" w:rsidTr="007147B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7C280B35" w14:textId="125101A4" w:rsidR="007147BC" w:rsidRPr="007833D9" w:rsidRDefault="006B0F8D" w:rsidP="006B0F8D">
                  <w:pPr>
                    <w:spacing w:after="200"/>
                    <w:rPr>
                      <w:rFonts w:ascii="Times New Roman" w:hAnsi="Times New Roman" w:cs="Times New Roman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>Bridging Therapy (BT) (%)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2742DCAD" w14:textId="310F33D8" w:rsidR="007147BC" w:rsidRPr="007833D9" w:rsidRDefault="007147BC" w:rsidP="007B4C77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9 (42.9%)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40AD2A01" w14:textId="6FE99F1E" w:rsidR="007147BC" w:rsidRPr="007833D9" w:rsidRDefault="007147BC" w:rsidP="007147BC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  <w:t>Response (%)</w:t>
                  </w:r>
                </w:p>
              </w:tc>
            </w:tr>
            <w:tr w:rsidR="007147BC" w:rsidRPr="007833D9" w14:paraId="144E04AC" w14:textId="1837F431" w:rsidTr="007147BC">
              <w:trPr>
                <w:trHeight w:val="25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3983D289" w14:textId="78B1A23F" w:rsidR="007147BC" w:rsidRPr="007833D9" w:rsidRDefault="007147BC" w:rsidP="00112780">
                  <w:pPr>
                    <w:spacing w:after="200"/>
                    <w:rPr>
                      <w:rFonts w:ascii="Times New Roman" w:hAnsi="Times New Roman" w:cs="Times New Roman"/>
                      <w:b w:val="0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 w:val="0"/>
                      <w:i/>
                      <w:color w:val="000000" w:themeColor="text1"/>
                      <w:sz w:val="24"/>
                      <w:szCs w:val="24"/>
                    </w:rPr>
                    <w:t>Responders to 2nd line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1130B2F4" w14:textId="0B9F93A9" w:rsidR="007147BC" w:rsidRPr="007833D9" w:rsidRDefault="007147BC" w:rsidP="00112780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2 (40.0%)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5069F1B8" w14:textId="5FC95CB3" w:rsidR="007147BC" w:rsidRPr="007833D9" w:rsidRDefault="007147BC" w:rsidP="00112780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2 (100.0%)</w:t>
                  </w:r>
                </w:p>
              </w:tc>
            </w:tr>
            <w:tr w:rsidR="007147BC" w:rsidRPr="007833D9" w14:paraId="40AF756F" w14:textId="4ABDA0D6" w:rsidTr="007147B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676FAA29" w14:textId="03F06ACD" w:rsidR="007147BC" w:rsidRPr="007833D9" w:rsidRDefault="007147BC" w:rsidP="00112780">
                  <w:pPr>
                    <w:spacing w:after="200"/>
                    <w:rPr>
                      <w:rFonts w:ascii="Times New Roman" w:hAnsi="Times New Roman" w:cs="Times New Roman"/>
                      <w:b w:val="0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 w:val="0"/>
                      <w:i/>
                      <w:color w:val="000000" w:themeColor="text1"/>
                      <w:sz w:val="24"/>
                      <w:szCs w:val="24"/>
                    </w:rPr>
                    <w:t>Non-responders to 2nd line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41DFC5AE" w14:textId="19D27E73" w:rsidR="007147BC" w:rsidRPr="007833D9" w:rsidRDefault="007147BC" w:rsidP="00112780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7 (43.8%)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251E5C09" w14:textId="4AF632F1" w:rsidR="007147BC" w:rsidRPr="007833D9" w:rsidRDefault="007147BC" w:rsidP="00112780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2 (26.9%)</w:t>
                  </w:r>
                </w:p>
              </w:tc>
            </w:tr>
            <w:tr w:rsidR="007147BC" w:rsidRPr="007833D9" w14:paraId="5C9FD634" w14:textId="563D51B1" w:rsidTr="007147BC">
              <w:trPr>
                <w:trHeight w:val="43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3A362259" w14:textId="57A4D6F7" w:rsidR="007147BC" w:rsidRPr="007833D9" w:rsidRDefault="006B0F8D" w:rsidP="003E4EE7">
                  <w:pPr>
                    <w:spacing w:after="200"/>
                    <w:rPr>
                      <w:rFonts w:ascii="Times New Roman" w:hAnsi="Times New Roman" w:cs="Times New Roman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>Response To C</w:t>
                  </w:r>
                  <w:r w:rsidR="003E4EE7"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>AR T a</w:t>
                  </w:r>
                  <w:r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 xml:space="preserve">t Day +28 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49D07185" w14:textId="7DF88327" w:rsidR="007147BC" w:rsidRPr="007833D9" w:rsidRDefault="007147BC" w:rsidP="00112780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  <w:t>Responders to 2nd line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4468CC3B" w14:textId="49A0DE5A" w:rsidR="007147BC" w:rsidRPr="007833D9" w:rsidRDefault="007147BC" w:rsidP="00112780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4/4 (100%)</w:t>
                  </w:r>
                </w:p>
              </w:tc>
            </w:tr>
            <w:tr w:rsidR="007147BC" w:rsidRPr="007833D9" w14:paraId="6B6A76EC" w14:textId="3D1E3265" w:rsidTr="007147B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4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08B9920E" w14:textId="35FB8056" w:rsidR="007147BC" w:rsidRPr="007833D9" w:rsidRDefault="006B0F8D" w:rsidP="00112780">
                  <w:pPr>
                    <w:spacing w:after="200"/>
                    <w:rPr>
                      <w:rFonts w:ascii="Times New Roman" w:hAnsi="Times New Roman" w:cs="Times New Roman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4"/>
                      <w:szCs w:val="24"/>
                    </w:rPr>
                    <w:t>(%)</w:t>
                  </w:r>
                </w:p>
              </w:tc>
              <w:tc>
                <w:tcPr>
                  <w:tcW w:w="3685" w:type="dxa"/>
                  <w:shd w:val="clear" w:color="auto" w:fill="auto"/>
                </w:tcPr>
                <w:p w14:paraId="5224DE21" w14:textId="5F005C30" w:rsidR="007147BC" w:rsidRPr="007833D9" w:rsidRDefault="007147BC" w:rsidP="00112780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  <w:t>Non-responders to 2nd line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72C6CC3D" w14:textId="32D1FF3E" w:rsidR="007147BC" w:rsidRPr="007833D9" w:rsidRDefault="007147BC" w:rsidP="00112780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13/16 (81.3%)</w:t>
                  </w:r>
                </w:p>
              </w:tc>
            </w:tr>
            <w:tr w:rsidR="007147BC" w:rsidRPr="007833D9" w14:paraId="4533D836" w14:textId="2F0B7B55" w:rsidTr="007147BC">
              <w:trPr>
                <w:trHeight w:val="4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1F002397" w14:textId="795A21F4" w:rsidR="007147BC" w:rsidRPr="007833D9" w:rsidRDefault="007147BC" w:rsidP="00112780">
                  <w:pPr>
                    <w:spacing w:after="200"/>
                    <w:rPr>
                      <w:rFonts w:ascii="Times New Roman" w:hAnsi="Times New Roman" w:cs="Times New Roman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685" w:type="dxa"/>
                  <w:shd w:val="clear" w:color="auto" w:fill="auto"/>
                </w:tcPr>
                <w:p w14:paraId="636217B1" w14:textId="318EFD9A" w:rsidR="007147BC" w:rsidRPr="007833D9" w:rsidRDefault="007147BC" w:rsidP="00112780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  <w:t>Responders to the immediate pre-CAR therapy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4EE2E78E" w14:textId="695AB238" w:rsidR="007147BC" w:rsidRPr="007833D9" w:rsidRDefault="007147BC" w:rsidP="00112780">
                  <w:pPr>
                    <w:spacing w:after="20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6/6 (100%)</w:t>
                  </w:r>
                </w:p>
              </w:tc>
            </w:tr>
            <w:tr w:rsidR="007147BC" w:rsidRPr="007833D9" w14:paraId="76B4519C" w14:textId="6D5CA318" w:rsidTr="007147B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0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43" w:type="dxa"/>
                  <w:shd w:val="clear" w:color="auto" w:fill="auto"/>
                </w:tcPr>
                <w:p w14:paraId="04A8BCCF" w14:textId="77777777" w:rsidR="007147BC" w:rsidRPr="007833D9" w:rsidRDefault="007147BC" w:rsidP="00112780">
                  <w:pPr>
                    <w:spacing w:after="200"/>
                    <w:rPr>
                      <w:rFonts w:ascii="Times New Roman" w:hAnsi="Times New Roman" w:cs="Times New Roman"/>
                      <w:bCs w:val="0"/>
                      <w:caps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685" w:type="dxa"/>
                  <w:shd w:val="clear" w:color="auto" w:fill="auto"/>
                </w:tcPr>
                <w:p w14:paraId="58600533" w14:textId="7653167B" w:rsidR="007147BC" w:rsidRPr="007833D9" w:rsidRDefault="007147BC" w:rsidP="00112780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i/>
                      <w:color w:val="000000" w:themeColor="text1"/>
                      <w:sz w:val="24"/>
                      <w:szCs w:val="24"/>
                    </w:rPr>
                    <w:t>Non-responders to the immediate pre-CAR therapy</w:t>
                  </w:r>
                </w:p>
              </w:tc>
              <w:tc>
                <w:tcPr>
                  <w:tcW w:w="2410" w:type="dxa"/>
                  <w:shd w:val="clear" w:color="auto" w:fill="auto"/>
                </w:tcPr>
                <w:p w14:paraId="53AE73B1" w14:textId="1E60D4E1" w:rsidR="007147BC" w:rsidRPr="007833D9" w:rsidRDefault="007147BC" w:rsidP="00112780">
                  <w:pPr>
                    <w:spacing w:after="20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7833D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11/14 (81.3%)</w:t>
                  </w:r>
                </w:p>
              </w:tc>
            </w:tr>
          </w:tbl>
          <w:p w14:paraId="08B39A49" w14:textId="447D919E" w:rsidR="007147BC" w:rsidRPr="007833D9" w:rsidRDefault="007147BC" w:rsidP="00112780">
            <w:pPr>
              <w:spacing w:after="20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</w:tr>
    </w:tbl>
    <w:p w14:paraId="65DEE59D" w14:textId="06D45EDE" w:rsidR="006A02E5" w:rsidRPr="007833D9" w:rsidRDefault="006A02E5">
      <w:pPr>
        <w:rPr>
          <w:rFonts w:ascii="Times New Roman" w:hAnsi="Times New Roman" w:cs="Times New Roman"/>
          <w:b/>
        </w:rPr>
      </w:pPr>
    </w:p>
    <w:p w14:paraId="2EA4A9DE" w14:textId="740CBE84" w:rsidR="007B4C77" w:rsidRPr="007833D9" w:rsidRDefault="001F279F" w:rsidP="001F279F">
      <w:pPr>
        <w:rPr>
          <w:rFonts w:ascii="Times New Roman" w:hAnsi="Times New Roman" w:cs="Times New Roman"/>
        </w:rPr>
      </w:pPr>
      <w:r w:rsidRPr="007833D9">
        <w:rPr>
          <w:rFonts w:ascii="Times New Roman" w:hAnsi="Times New Roman" w:cs="Times New Roman"/>
        </w:rPr>
        <w:t xml:space="preserve">Supplemental table 2. LA: leukapheresis. BT: bridging therapy. Response to the </w:t>
      </w:r>
      <w:r w:rsidR="007147BC" w:rsidRPr="007833D9">
        <w:rPr>
          <w:rFonts w:ascii="Times New Roman" w:hAnsi="Times New Roman" w:cs="Times New Roman"/>
        </w:rPr>
        <w:t>2nd</w:t>
      </w:r>
      <w:r w:rsidRPr="007833D9">
        <w:rPr>
          <w:rFonts w:ascii="Times New Roman" w:hAnsi="Times New Roman" w:cs="Times New Roman"/>
        </w:rPr>
        <w:t xml:space="preserve"> line of therapy was evaluated on the PET-CT or CT scan performed </w:t>
      </w:r>
      <w:r w:rsidR="007147BC" w:rsidRPr="007833D9">
        <w:rPr>
          <w:rFonts w:ascii="Times New Roman" w:hAnsi="Times New Roman" w:cs="Times New Roman"/>
        </w:rPr>
        <w:t>for assessing the response after</w:t>
      </w:r>
      <w:r w:rsidRPr="007833D9">
        <w:rPr>
          <w:rFonts w:ascii="Times New Roman" w:hAnsi="Times New Roman" w:cs="Times New Roman"/>
        </w:rPr>
        <w:t xml:space="preserve"> the </w:t>
      </w:r>
      <w:r w:rsidR="00112780" w:rsidRPr="007833D9">
        <w:rPr>
          <w:rFonts w:ascii="Times New Roman" w:hAnsi="Times New Roman" w:cs="Times New Roman"/>
        </w:rPr>
        <w:t>2</w:t>
      </w:r>
      <w:r w:rsidR="00112780" w:rsidRPr="007833D9">
        <w:rPr>
          <w:rFonts w:ascii="Times New Roman" w:hAnsi="Times New Roman" w:cs="Times New Roman"/>
          <w:vertAlign w:val="superscript"/>
        </w:rPr>
        <w:t>nd</w:t>
      </w:r>
      <w:r w:rsidR="00112780" w:rsidRPr="007833D9">
        <w:rPr>
          <w:rFonts w:ascii="Times New Roman" w:hAnsi="Times New Roman" w:cs="Times New Roman"/>
        </w:rPr>
        <w:t xml:space="preserve"> line of</w:t>
      </w:r>
      <w:r w:rsidRPr="007833D9">
        <w:rPr>
          <w:rFonts w:ascii="Times New Roman" w:hAnsi="Times New Roman" w:cs="Times New Roman"/>
        </w:rPr>
        <w:t xml:space="preserve"> therapy</w:t>
      </w:r>
      <w:r w:rsidR="00112780" w:rsidRPr="007833D9">
        <w:rPr>
          <w:rFonts w:ascii="Times New Roman" w:hAnsi="Times New Roman" w:cs="Times New Roman"/>
        </w:rPr>
        <w:t>.</w:t>
      </w:r>
      <w:r w:rsidRPr="007833D9">
        <w:rPr>
          <w:rFonts w:ascii="Times New Roman" w:hAnsi="Times New Roman" w:cs="Times New Roman"/>
        </w:rPr>
        <w:t xml:space="preserve"> “Response to BT” was evaluated only in patients who received BT by comparing the last pre-BT scan to the scan performed after the last cycle of BT. </w:t>
      </w:r>
      <w:r w:rsidR="007147BC" w:rsidRPr="007833D9">
        <w:rPr>
          <w:rFonts w:ascii="Times New Roman" w:hAnsi="Times New Roman" w:cs="Times New Roman"/>
        </w:rPr>
        <w:t>Response to CAR-T was assessed at the day +28 PET-CT scan</w:t>
      </w:r>
      <w:r w:rsidR="00D04A62" w:rsidRPr="007833D9">
        <w:rPr>
          <w:rFonts w:ascii="Times New Roman" w:hAnsi="Times New Roman" w:cs="Times New Roman"/>
        </w:rPr>
        <w:t xml:space="preserve">. </w:t>
      </w:r>
      <w:r w:rsidRPr="007833D9">
        <w:rPr>
          <w:rFonts w:ascii="Times New Roman" w:hAnsi="Times New Roman" w:cs="Times New Roman"/>
        </w:rPr>
        <w:t xml:space="preserve">Patients were considered </w:t>
      </w:r>
      <w:r w:rsidR="00D04A62" w:rsidRPr="007833D9">
        <w:rPr>
          <w:rFonts w:ascii="Times New Roman" w:hAnsi="Times New Roman" w:cs="Times New Roman"/>
        </w:rPr>
        <w:t>responders</w:t>
      </w:r>
      <w:r w:rsidRPr="007833D9">
        <w:rPr>
          <w:rFonts w:ascii="Times New Roman" w:hAnsi="Times New Roman" w:cs="Times New Roman"/>
        </w:rPr>
        <w:t xml:space="preserve"> if obtained at least a partial response.    </w:t>
      </w:r>
    </w:p>
    <w:p w14:paraId="21C3CF4C" w14:textId="74AC7819" w:rsidR="000C55C0" w:rsidRPr="007833D9" w:rsidRDefault="007B4C77">
      <w:pPr>
        <w:rPr>
          <w:rFonts w:ascii="Times New Roman" w:hAnsi="Times New Roman" w:cs="Times New Roman"/>
        </w:rPr>
      </w:pPr>
      <w:r w:rsidRPr="007833D9">
        <w:rPr>
          <w:rFonts w:ascii="Times New Roman" w:hAnsi="Times New Roman" w:cs="Times New Roman"/>
        </w:rPr>
        <w:br w:type="page"/>
      </w:r>
      <w:r w:rsidR="002772A5" w:rsidRPr="007833D9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0E6C78" w:rsidRPr="007833D9">
        <w:rPr>
          <w:rFonts w:ascii="Times New Roman" w:hAnsi="Times New Roman" w:cs="Times New Roman"/>
          <w:b/>
        </w:rPr>
        <w:t>5</w:t>
      </w:r>
      <w:r w:rsidR="002772A5" w:rsidRPr="007833D9">
        <w:rPr>
          <w:rFonts w:ascii="Times New Roman" w:hAnsi="Times New Roman" w:cs="Times New Roman"/>
          <w:b/>
        </w:rPr>
        <w:t>. Univariate analysis for factors impacting OS</w:t>
      </w:r>
    </w:p>
    <w:p w14:paraId="6FF45CAA" w14:textId="77777777" w:rsidR="002772A5" w:rsidRPr="007833D9" w:rsidRDefault="002772A5">
      <w:pPr>
        <w:rPr>
          <w:rFonts w:ascii="Times New Roman" w:hAnsi="Times New Roman" w:cs="Times New Roman"/>
          <w:b/>
          <w:i/>
        </w:rPr>
      </w:pPr>
      <w:r w:rsidRPr="007833D9">
        <w:rPr>
          <w:rFonts w:ascii="Times New Roman" w:hAnsi="Times New Roman" w:cs="Times New Roman"/>
          <w:b/>
          <w:i/>
        </w:rPr>
        <w:t>Pre-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851"/>
        <w:gridCol w:w="1417"/>
        <w:gridCol w:w="1418"/>
        <w:gridCol w:w="1276"/>
      </w:tblGrid>
      <w:tr w:rsidR="002772A5" w:rsidRPr="007833D9" w14:paraId="038A2494" w14:textId="77777777" w:rsidTr="00C37B85">
        <w:tc>
          <w:tcPr>
            <w:tcW w:w="3964" w:type="dxa"/>
            <w:vAlign w:val="bottom"/>
          </w:tcPr>
          <w:p w14:paraId="0C93DF98" w14:textId="77777777" w:rsidR="002772A5" w:rsidRPr="007833D9" w:rsidRDefault="002772A5" w:rsidP="002772A5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851" w:type="dxa"/>
            <w:vAlign w:val="bottom"/>
          </w:tcPr>
          <w:p w14:paraId="1FF58B2F" w14:textId="77777777" w:rsidR="002772A5" w:rsidRPr="007833D9" w:rsidRDefault="002772A5" w:rsidP="002772A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HR</w:t>
            </w:r>
          </w:p>
        </w:tc>
        <w:tc>
          <w:tcPr>
            <w:tcW w:w="1417" w:type="dxa"/>
            <w:vAlign w:val="bottom"/>
          </w:tcPr>
          <w:p w14:paraId="29E9500F" w14:textId="77777777" w:rsidR="002772A5" w:rsidRPr="007833D9" w:rsidRDefault="002772A5" w:rsidP="002772A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2694" w:type="dxa"/>
            <w:gridSpan w:val="2"/>
          </w:tcPr>
          <w:p w14:paraId="76B11BF3" w14:textId="77777777" w:rsidR="002772A5" w:rsidRPr="007833D9" w:rsidRDefault="002772A5" w:rsidP="002772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HR (95% CI)</w:t>
            </w:r>
          </w:p>
        </w:tc>
      </w:tr>
      <w:tr w:rsidR="005363B6" w:rsidRPr="007833D9" w14:paraId="10502A2B" w14:textId="77777777" w:rsidTr="005363B6">
        <w:tc>
          <w:tcPr>
            <w:tcW w:w="3964" w:type="dxa"/>
            <w:vAlign w:val="bottom"/>
          </w:tcPr>
          <w:p w14:paraId="65A9F96F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851" w:type="dxa"/>
          </w:tcPr>
          <w:p w14:paraId="44D315F4" w14:textId="25B3A74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417" w:type="dxa"/>
          </w:tcPr>
          <w:p w14:paraId="70FE0A6E" w14:textId="426139D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418" w:type="dxa"/>
          </w:tcPr>
          <w:p w14:paraId="5CE3012A" w14:textId="45C3EEC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276" w:type="dxa"/>
          </w:tcPr>
          <w:p w14:paraId="0BB094FB" w14:textId="3A02F1B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5363B6" w:rsidRPr="007833D9" w14:paraId="387EC914" w14:textId="77777777" w:rsidTr="005363B6">
        <w:tc>
          <w:tcPr>
            <w:tcW w:w="3964" w:type="dxa"/>
            <w:vAlign w:val="bottom"/>
          </w:tcPr>
          <w:p w14:paraId="6E6E63F3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851" w:type="dxa"/>
          </w:tcPr>
          <w:p w14:paraId="1BFD4130" w14:textId="0852A19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417" w:type="dxa"/>
          </w:tcPr>
          <w:p w14:paraId="5DBA9518" w14:textId="54B0287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1418" w:type="dxa"/>
          </w:tcPr>
          <w:p w14:paraId="59F69E92" w14:textId="470BEF8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76" w:type="dxa"/>
          </w:tcPr>
          <w:p w14:paraId="652E339C" w14:textId="4D4F1D7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</w:tr>
      <w:tr w:rsidR="005363B6" w:rsidRPr="007833D9" w14:paraId="3045CE0C" w14:textId="77777777" w:rsidTr="005363B6">
        <w:tc>
          <w:tcPr>
            <w:tcW w:w="3964" w:type="dxa"/>
            <w:vAlign w:val="bottom"/>
          </w:tcPr>
          <w:p w14:paraId="72F4E332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DH/TH </w:t>
            </w:r>
          </w:p>
        </w:tc>
        <w:tc>
          <w:tcPr>
            <w:tcW w:w="851" w:type="dxa"/>
          </w:tcPr>
          <w:p w14:paraId="37BCFAB0" w14:textId="4D9CD32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417" w:type="dxa"/>
          </w:tcPr>
          <w:p w14:paraId="67E9FFC9" w14:textId="34A63AA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418" w:type="dxa"/>
          </w:tcPr>
          <w:p w14:paraId="1706B7A9" w14:textId="44E0BEE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76" w:type="dxa"/>
          </w:tcPr>
          <w:p w14:paraId="77C0889C" w14:textId="4868DD2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6.29</w:t>
            </w:r>
          </w:p>
        </w:tc>
      </w:tr>
      <w:tr w:rsidR="005363B6" w:rsidRPr="007833D9" w14:paraId="06E6BA0E" w14:textId="77777777" w:rsidTr="005363B6">
        <w:tc>
          <w:tcPr>
            <w:tcW w:w="3964" w:type="dxa"/>
            <w:vAlign w:val="bottom"/>
          </w:tcPr>
          <w:p w14:paraId="00FE6221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Diagnosis</w:t>
            </w:r>
          </w:p>
        </w:tc>
        <w:tc>
          <w:tcPr>
            <w:tcW w:w="851" w:type="dxa"/>
          </w:tcPr>
          <w:p w14:paraId="3A072F35" w14:textId="0F8C26F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417" w:type="dxa"/>
          </w:tcPr>
          <w:p w14:paraId="40AAC5F8" w14:textId="0B84D15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1418" w:type="dxa"/>
          </w:tcPr>
          <w:p w14:paraId="7279857F" w14:textId="693EC01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76" w:type="dxa"/>
          </w:tcPr>
          <w:p w14:paraId="3B034123" w14:textId="7939CC9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</w:tr>
      <w:tr w:rsidR="005363B6" w:rsidRPr="007833D9" w14:paraId="1F812C88" w14:textId="77777777" w:rsidTr="005363B6">
        <w:tc>
          <w:tcPr>
            <w:tcW w:w="3964" w:type="dxa"/>
            <w:vAlign w:val="bottom"/>
          </w:tcPr>
          <w:p w14:paraId="5C7C527F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evious lines of treatment</w:t>
            </w:r>
          </w:p>
        </w:tc>
        <w:tc>
          <w:tcPr>
            <w:tcW w:w="851" w:type="dxa"/>
          </w:tcPr>
          <w:p w14:paraId="2875C0CF" w14:textId="32AC1F4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417" w:type="dxa"/>
          </w:tcPr>
          <w:p w14:paraId="4872838A" w14:textId="5CC12B1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418" w:type="dxa"/>
          </w:tcPr>
          <w:p w14:paraId="6C2D23C4" w14:textId="10A0E6B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276" w:type="dxa"/>
          </w:tcPr>
          <w:p w14:paraId="1AC1FFDB" w14:textId="0FD5350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5363B6" w:rsidRPr="007833D9" w14:paraId="01814A65" w14:textId="77777777" w:rsidTr="005363B6">
        <w:tc>
          <w:tcPr>
            <w:tcW w:w="3964" w:type="dxa"/>
            <w:vAlign w:val="bottom"/>
          </w:tcPr>
          <w:p w14:paraId="39962B2F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Previous ASCT </w:t>
            </w:r>
          </w:p>
        </w:tc>
        <w:tc>
          <w:tcPr>
            <w:tcW w:w="851" w:type="dxa"/>
          </w:tcPr>
          <w:p w14:paraId="51037261" w14:textId="0CC6721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417" w:type="dxa"/>
          </w:tcPr>
          <w:p w14:paraId="0C47D7F2" w14:textId="765AD5A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418" w:type="dxa"/>
          </w:tcPr>
          <w:p w14:paraId="3B341730" w14:textId="719BD0D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76" w:type="dxa"/>
          </w:tcPr>
          <w:p w14:paraId="586A4FB9" w14:textId="427F3D9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</w:tr>
      <w:tr w:rsidR="005363B6" w:rsidRPr="007833D9" w14:paraId="182E814B" w14:textId="77777777" w:rsidTr="005363B6">
        <w:tc>
          <w:tcPr>
            <w:tcW w:w="3964" w:type="dxa"/>
            <w:vAlign w:val="bottom"/>
          </w:tcPr>
          <w:p w14:paraId="580FC487" w14:textId="3884A78E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Months to ASCT to CAR T</w:t>
            </w:r>
          </w:p>
        </w:tc>
        <w:tc>
          <w:tcPr>
            <w:tcW w:w="851" w:type="dxa"/>
          </w:tcPr>
          <w:p w14:paraId="6FF365F4" w14:textId="701D564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</w:tcPr>
          <w:p w14:paraId="679B310F" w14:textId="5E34509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1418" w:type="dxa"/>
          </w:tcPr>
          <w:p w14:paraId="47B5EA2F" w14:textId="7B8142E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76" w:type="dxa"/>
          </w:tcPr>
          <w:p w14:paraId="28E5EFD5" w14:textId="60CFA8C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5363B6" w:rsidRPr="007833D9" w14:paraId="7A57B672" w14:textId="77777777" w:rsidTr="005363B6">
        <w:tc>
          <w:tcPr>
            <w:tcW w:w="3964" w:type="dxa"/>
            <w:vAlign w:val="bottom"/>
          </w:tcPr>
          <w:p w14:paraId="4B22D597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First line: R-CHOP vs R-EPOCH</w:t>
            </w:r>
          </w:p>
        </w:tc>
        <w:tc>
          <w:tcPr>
            <w:tcW w:w="851" w:type="dxa"/>
          </w:tcPr>
          <w:p w14:paraId="1268D64E" w14:textId="1D3B4EC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417" w:type="dxa"/>
          </w:tcPr>
          <w:p w14:paraId="5AF216A5" w14:textId="20D54B5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1418" w:type="dxa"/>
          </w:tcPr>
          <w:p w14:paraId="145BAD82" w14:textId="0AD2E51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76" w:type="dxa"/>
          </w:tcPr>
          <w:p w14:paraId="1C1C077B" w14:textId="40856A4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</w:tr>
      <w:tr w:rsidR="005363B6" w:rsidRPr="007833D9" w14:paraId="28B2E316" w14:textId="77777777" w:rsidTr="005363B6">
        <w:tc>
          <w:tcPr>
            <w:tcW w:w="3964" w:type="dxa"/>
            <w:vAlign w:val="bottom"/>
          </w:tcPr>
          <w:p w14:paraId="11FF3F88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First line: R-CHOP vs other</w:t>
            </w:r>
          </w:p>
        </w:tc>
        <w:tc>
          <w:tcPr>
            <w:tcW w:w="851" w:type="dxa"/>
          </w:tcPr>
          <w:p w14:paraId="083511A9" w14:textId="30B033D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417" w:type="dxa"/>
          </w:tcPr>
          <w:p w14:paraId="76F33E48" w14:textId="6B64F80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1418" w:type="dxa"/>
          </w:tcPr>
          <w:p w14:paraId="6CA951B4" w14:textId="5046B23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276" w:type="dxa"/>
          </w:tcPr>
          <w:p w14:paraId="36B068D7" w14:textId="0A593D2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4.89</w:t>
            </w:r>
          </w:p>
        </w:tc>
      </w:tr>
      <w:tr w:rsidR="005363B6" w:rsidRPr="007833D9" w14:paraId="3448D3ED" w14:textId="77777777" w:rsidTr="005363B6">
        <w:tc>
          <w:tcPr>
            <w:tcW w:w="3964" w:type="dxa"/>
            <w:vAlign w:val="bottom"/>
          </w:tcPr>
          <w:p w14:paraId="71BE9ACE" w14:textId="6EBEB012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Months from first line to CAR T</w:t>
            </w:r>
          </w:p>
        </w:tc>
        <w:tc>
          <w:tcPr>
            <w:tcW w:w="851" w:type="dxa"/>
          </w:tcPr>
          <w:p w14:paraId="3845CC8B" w14:textId="6698A70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</w:tcPr>
          <w:p w14:paraId="68C4C623" w14:textId="36CE5D3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418" w:type="dxa"/>
          </w:tcPr>
          <w:p w14:paraId="5FF21E28" w14:textId="036420F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76" w:type="dxa"/>
          </w:tcPr>
          <w:p w14:paraId="667BBE85" w14:textId="6E4A3E5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5363B6" w:rsidRPr="007833D9" w14:paraId="6E75760B" w14:textId="77777777" w:rsidTr="005363B6">
        <w:tc>
          <w:tcPr>
            <w:tcW w:w="3964" w:type="dxa"/>
            <w:vAlign w:val="bottom"/>
          </w:tcPr>
          <w:p w14:paraId="68F6FC3E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imary refractory disease</w:t>
            </w:r>
          </w:p>
        </w:tc>
        <w:tc>
          <w:tcPr>
            <w:tcW w:w="851" w:type="dxa"/>
          </w:tcPr>
          <w:p w14:paraId="6637CBDC" w14:textId="152E7CA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417" w:type="dxa"/>
          </w:tcPr>
          <w:p w14:paraId="0594A200" w14:textId="29CA6AE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418" w:type="dxa"/>
          </w:tcPr>
          <w:p w14:paraId="32177CC5" w14:textId="4553CCB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6" w:type="dxa"/>
          </w:tcPr>
          <w:p w14:paraId="4A1A4FD5" w14:textId="1B370C4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5363B6" w:rsidRPr="007833D9" w14:paraId="1158589B" w14:textId="77777777" w:rsidTr="005363B6">
        <w:tc>
          <w:tcPr>
            <w:tcW w:w="3964" w:type="dxa"/>
            <w:vAlign w:val="bottom"/>
          </w:tcPr>
          <w:p w14:paraId="2B3E71C5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Time to relapse after first line</w:t>
            </w:r>
          </w:p>
        </w:tc>
        <w:tc>
          <w:tcPr>
            <w:tcW w:w="851" w:type="dxa"/>
          </w:tcPr>
          <w:p w14:paraId="159F4A17" w14:textId="7DC1B3F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417" w:type="dxa"/>
          </w:tcPr>
          <w:p w14:paraId="1AEA1EB0" w14:textId="460A155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1418" w:type="dxa"/>
          </w:tcPr>
          <w:p w14:paraId="22A8009C" w14:textId="60C6331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76" w:type="dxa"/>
          </w:tcPr>
          <w:p w14:paraId="222C1CC4" w14:textId="2EF03A0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5363B6" w:rsidRPr="007833D9" w14:paraId="22D03CAF" w14:textId="77777777" w:rsidTr="005363B6">
        <w:tc>
          <w:tcPr>
            <w:tcW w:w="3964" w:type="dxa"/>
            <w:vAlign w:val="bottom"/>
          </w:tcPr>
          <w:p w14:paraId="054BFE24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Weeks from last therapy to LA</w:t>
            </w:r>
          </w:p>
        </w:tc>
        <w:tc>
          <w:tcPr>
            <w:tcW w:w="851" w:type="dxa"/>
          </w:tcPr>
          <w:p w14:paraId="4F6157A9" w14:textId="7CEC200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</w:tcPr>
          <w:p w14:paraId="646CCB27" w14:textId="70CBBD0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1418" w:type="dxa"/>
          </w:tcPr>
          <w:p w14:paraId="3CBA926D" w14:textId="2380D6A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76" w:type="dxa"/>
          </w:tcPr>
          <w:p w14:paraId="5C9031B8" w14:textId="28AE573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5363B6" w:rsidRPr="007833D9" w14:paraId="6832C062" w14:textId="77777777" w:rsidTr="005363B6">
        <w:tc>
          <w:tcPr>
            <w:tcW w:w="3964" w:type="dxa"/>
            <w:vAlign w:val="bottom"/>
          </w:tcPr>
          <w:p w14:paraId="29B4BB13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Weeks from last therapy to LD</w:t>
            </w:r>
          </w:p>
        </w:tc>
        <w:tc>
          <w:tcPr>
            <w:tcW w:w="851" w:type="dxa"/>
          </w:tcPr>
          <w:p w14:paraId="157995E8" w14:textId="3BAC3BF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417" w:type="dxa"/>
          </w:tcPr>
          <w:p w14:paraId="74789C20" w14:textId="720110B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418" w:type="dxa"/>
          </w:tcPr>
          <w:p w14:paraId="520A7654" w14:textId="0BA78DD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76" w:type="dxa"/>
          </w:tcPr>
          <w:p w14:paraId="766A5459" w14:textId="59A3112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5363B6" w:rsidRPr="007833D9" w14:paraId="2BA1F6F1" w14:textId="77777777" w:rsidTr="005363B6">
        <w:tc>
          <w:tcPr>
            <w:tcW w:w="3964" w:type="dxa"/>
            <w:vAlign w:val="bottom"/>
          </w:tcPr>
          <w:p w14:paraId="7E0B58B9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Bridging therapy</w:t>
            </w:r>
          </w:p>
        </w:tc>
        <w:tc>
          <w:tcPr>
            <w:tcW w:w="851" w:type="dxa"/>
          </w:tcPr>
          <w:p w14:paraId="1457AB58" w14:textId="2904967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417" w:type="dxa"/>
          </w:tcPr>
          <w:p w14:paraId="02550572" w14:textId="18A3159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  <w:tc>
          <w:tcPr>
            <w:tcW w:w="1418" w:type="dxa"/>
          </w:tcPr>
          <w:p w14:paraId="12BE9BEA" w14:textId="2260481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76" w:type="dxa"/>
          </w:tcPr>
          <w:p w14:paraId="35702E03" w14:textId="3E51FC1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5363B6" w:rsidRPr="007833D9" w14:paraId="5500E90D" w14:textId="77777777" w:rsidTr="005363B6">
        <w:tc>
          <w:tcPr>
            <w:tcW w:w="3964" w:type="dxa"/>
            <w:vAlign w:val="bottom"/>
          </w:tcPr>
          <w:p w14:paraId="7F8B4AD2" w14:textId="4DC65DCE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Novel drugs before CAR T</w:t>
            </w:r>
          </w:p>
        </w:tc>
        <w:tc>
          <w:tcPr>
            <w:tcW w:w="851" w:type="dxa"/>
          </w:tcPr>
          <w:p w14:paraId="1DC2613D" w14:textId="6998372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417" w:type="dxa"/>
          </w:tcPr>
          <w:p w14:paraId="451919E2" w14:textId="15518DE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1418" w:type="dxa"/>
          </w:tcPr>
          <w:p w14:paraId="6F02B9D5" w14:textId="4D89342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76" w:type="dxa"/>
          </w:tcPr>
          <w:p w14:paraId="56A00C33" w14:textId="57F0494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5363B6" w:rsidRPr="007833D9" w14:paraId="410DD9B3" w14:textId="77777777" w:rsidTr="005363B6">
        <w:tc>
          <w:tcPr>
            <w:tcW w:w="3964" w:type="dxa"/>
            <w:vAlign w:val="bottom"/>
          </w:tcPr>
          <w:p w14:paraId="1EF9807A" w14:textId="24B0DA0D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Previous use of </w:t>
            </w:r>
            <w:proofErr w:type="spellStart"/>
            <w:r w:rsidRPr="007833D9">
              <w:rPr>
                <w:rFonts w:ascii="Times New Roman" w:hAnsi="Times New Roman" w:cs="Times New Roman"/>
                <w:color w:val="000000"/>
              </w:rPr>
              <w:t>polatuzumab</w:t>
            </w:r>
            <w:proofErr w:type="spellEnd"/>
            <w:r w:rsidRPr="007833D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186B3A" w:rsidRPr="007833D9">
              <w:rPr>
                <w:rFonts w:ascii="Times New Roman" w:hAnsi="Times New Roman" w:cs="Times New Roman"/>
                <w:color w:val="000000"/>
              </w:rPr>
              <w:t>vedotin</w:t>
            </w:r>
            <w:proofErr w:type="spellEnd"/>
          </w:p>
        </w:tc>
        <w:tc>
          <w:tcPr>
            <w:tcW w:w="851" w:type="dxa"/>
          </w:tcPr>
          <w:p w14:paraId="64C2793F" w14:textId="51ED560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417" w:type="dxa"/>
          </w:tcPr>
          <w:p w14:paraId="13B2572E" w14:textId="3B3E4EE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1418" w:type="dxa"/>
          </w:tcPr>
          <w:p w14:paraId="3BC74BC4" w14:textId="56BCEFD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276" w:type="dxa"/>
          </w:tcPr>
          <w:p w14:paraId="67B25FB0" w14:textId="7461C8D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2.47</w:t>
            </w:r>
          </w:p>
        </w:tc>
      </w:tr>
      <w:tr w:rsidR="005363B6" w:rsidRPr="007833D9" w14:paraId="6C38E34C" w14:textId="77777777" w:rsidTr="005363B6">
        <w:tc>
          <w:tcPr>
            <w:tcW w:w="3964" w:type="dxa"/>
            <w:vAlign w:val="bottom"/>
          </w:tcPr>
          <w:p w14:paraId="4B657E0B" w14:textId="5E3C35F5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evious infusion of a CAR T product</w:t>
            </w:r>
          </w:p>
        </w:tc>
        <w:tc>
          <w:tcPr>
            <w:tcW w:w="851" w:type="dxa"/>
          </w:tcPr>
          <w:p w14:paraId="0FA159EB" w14:textId="6D4EDDB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417" w:type="dxa"/>
          </w:tcPr>
          <w:p w14:paraId="3C0351C1" w14:textId="3ABB350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418" w:type="dxa"/>
          </w:tcPr>
          <w:p w14:paraId="66643A98" w14:textId="71F8DF7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6" w:type="dxa"/>
          </w:tcPr>
          <w:p w14:paraId="2E28BF1F" w14:textId="303033C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5363B6" w:rsidRPr="007833D9" w14:paraId="6325EDFE" w14:textId="77777777" w:rsidTr="005363B6">
        <w:tc>
          <w:tcPr>
            <w:tcW w:w="3964" w:type="dxa"/>
            <w:vAlign w:val="bottom"/>
          </w:tcPr>
          <w:p w14:paraId="5D74CF0C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Number of bridging cycles</w:t>
            </w:r>
          </w:p>
        </w:tc>
        <w:tc>
          <w:tcPr>
            <w:tcW w:w="851" w:type="dxa"/>
          </w:tcPr>
          <w:p w14:paraId="6537E3B0" w14:textId="4AC9CC4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417" w:type="dxa"/>
          </w:tcPr>
          <w:p w14:paraId="2C26B918" w14:textId="710AC4D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1418" w:type="dxa"/>
          </w:tcPr>
          <w:p w14:paraId="6497A59C" w14:textId="29F97CF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276" w:type="dxa"/>
          </w:tcPr>
          <w:p w14:paraId="28B92DFC" w14:textId="2A911D4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</w:tr>
      <w:tr w:rsidR="005363B6" w:rsidRPr="007833D9" w14:paraId="3F13769D" w14:textId="77777777" w:rsidTr="005363B6">
        <w:tc>
          <w:tcPr>
            <w:tcW w:w="3964" w:type="dxa"/>
            <w:vAlign w:val="bottom"/>
          </w:tcPr>
          <w:p w14:paraId="4128141F" w14:textId="1DDDB4FC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WBC pre-CAR T</w:t>
            </w:r>
          </w:p>
        </w:tc>
        <w:tc>
          <w:tcPr>
            <w:tcW w:w="851" w:type="dxa"/>
          </w:tcPr>
          <w:p w14:paraId="3998C3DA" w14:textId="73C42AA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417" w:type="dxa"/>
          </w:tcPr>
          <w:p w14:paraId="349E4CD3" w14:textId="34BC93A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1418" w:type="dxa"/>
          </w:tcPr>
          <w:p w14:paraId="37F61132" w14:textId="0385D52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6" w:type="dxa"/>
          </w:tcPr>
          <w:p w14:paraId="75FE7D22" w14:textId="3C3E8D5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5363B6" w:rsidRPr="007833D9" w14:paraId="3B54BB8B" w14:textId="77777777" w:rsidTr="005363B6">
        <w:tc>
          <w:tcPr>
            <w:tcW w:w="3964" w:type="dxa"/>
            <w:vAlign w:val="bottom"/>
          </w:tcPr>
          <w:p w14:paraId="68BA4936" w14:textId="66C129D3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ANC pre-CAR T</w:t>
            </w:r>
          </w:p>
        </w:tc>
        <w:tc>
          <w:tcPr>
            <w:tcW w:w="851" w:type="dxa"/>
          </w:tcPr>
          <w:p w14:paraId="4D979733" w14:textId="673984B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417" w:type="dxa"/>
          </w:tcPr>
          <w:p w14:paraId="4B905FA9" w14:textId="7DEA012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1418" w:type="dxa"/>
          </w:tcPr>
          <w:p w14:paraId="7CB2B1F4" w14:textId="06FD5B5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276" w:type="dxa"/>
          </w:tcPr>
          <w:p w14:paraId="6E61DC7E" w14:textId="4CD9903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5363B6" w:rsidRPr="007833D9" w14:paraId="1BD3A251" w14:textId="77777777" w:rsidTr="005363B6">
        <w:tc>
          <w:tcPr>
            <w:tcW w:w="3964" w:type="dxa"/>
            <w:vAlign w:val="bottom"/>
          </w:tcPr>
          <w:p w14:paraId="3CABA162" w14:textId="76A8FE0D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ALC pre-CAR T</w:t>
            </w:r>
          </w:p>
        </w:tc>
        <w:tc>
          <w:tcPr>
            <w:tcW w:w="851" w:type="dxa"/>
          </w:tcPr>
          <w:p w14:paraId="1F5AF6EF" w14:textId="522ED87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417" w:type="dxa"/>
          </w:tcPr>
          <w:p w14:paraId="7FBFE97D" w14:textId="1F2D9ED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1418" w:type="dxa"/>
          </w:tcPr>
          <w:p w14:paraId="006D693C" w14:textId="3BD9E80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76" w:type="dxa"/>
          </w:tcPr>
          <w:p w14:paraId="006AC9FD" w14:textId="7F95651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5363B6" w:rsidRPr="007833D9" w14:paraId="1438DB8E" w14:textId="77777777" w:rsidTr="005363B6">
        <w:tc>
          <w:tcPr>
            <w:tcW w:w="3964" w:type="dxa"/>
            <w:vAlign w:val="bottom"/>
          </w:tcPr>
          <w:p w14:paraId="2106AD44" w14:textId="16471EB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Hematocrit pre-CAR T</w:t>
            </w:r>
          </w:p>
        </w:tc>
        <w:tc>
          <w:tcPr>
            <w:tcW w:w="851" w:type="dxa"/>
          </w:tcPr>
          <w:p w14:paraId="1831DEDD" w14:textId="1DAC568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417" w:type="dxa"/>
          </w:tcPr>
          <w:p w14:paraId="4C3F7540" w14:textId="3C86A41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1418" w:type="dxa"/>
          </w:tcPr>
          <w:p w14:paraId="3981F9D8" w14:textId="4E0B8C6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76" w:type="dxa"/>
          </w:tcPr>
          <w:p w14:paraId="4A5AB0AE" w14:textId="7C6EC28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5363B6" w:rsidRPr="007833D9" w14:paraId="6F1D2B6C" w14:textId="77777777" w:rsidTr="005363B6">
        <w:tc>
          <w:tcPr>
            <w:tcW w:w="3964" w:type="dxa"/>
            <w:vAlign w:val="bottom"/>
          </w:tcPr>
          <w:p w14:paraId="644B8FFB" w14:textId="4EB475AB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latelet count pre-CAR T</w:t>
            </w:r>
          </w:p>
        </w:tc>
        <w:tc>
          <w:tcPr>
            <w:tcW w:w="851" w:type="dxa"/>
          </w:tcPr>
          <w:p w14:paraId="41DF6F45" w14:textId="06F62BA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17" w:type="dxa"/>
          </w:tcPr>
          <w:p w14:paraId="33BC70CD" w14:textId="55005BF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1418" w:type="dxa"/>
          </w:tcPr>
          <w:p w14:paraId="5F402DEE" w14:textId="3EE4FD8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76" w:type="dxa"/>
          </w:tcPr>
          <w:p w14:paraId="3C2EEBE9" w14:textId="2A056CA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5363B6" w:rsidRPr="007833D9" w14:paraId="6883CFBA" w14:textId="77777777" w:rsidTr="005363B6">
        <w:tc>
          <w:tcPr>
            <w:tcW w:w="3964" w:type="dxa"/>
            <w:vAlign w:val="bottom"/>
          </w:tcPr>
          <w:p w14:paraId="4D17D002" w14:textId="7D3B77AB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LDH pre-CAR T</w:t>
            </w:r>
          </w:p>
        </w:tc>
        <w:tc>
          <w:tcPr>
            <w:tcW w:w="851" w:type="dxa"/>
          </w:tcPr>
          <w:p w14:paraId="2593CDA5" w14:textId="541F153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7.08</w:t>
            </w:r>
          </w:p>
        </w:tc>
        <w:tc>
          <w:tcPr>
            <w:tcW w:w="1417" w:type="dxa"/>
          </w:tcPr>
          <w:p w14:paraId="32450284" w14:textId="443B107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18</w:t>
            </w:r>
          </w:p>
        </w:tc>
        <w:tc>
          <w:tcPr>
            <w:tcW w:w="1418" w:type="dxa"/>
          </w:tcPr>
          <w:p w14:paraId="1C7E580C" w14:textId="3EE9477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276" w:type="dxa"/>
          </w:tcPr>
          <w:p w14:paraId="360492E3" w14:textId="7CDEEE7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5.97</w:t>
            </w:r>
          </w:p>
        </w:tc>
      </w:tr>
      <w:tr w:rsidR="005363B6" w:rsidRPr="007833D9" w14:paraId="3363E534" w14:textId="77777777" w:rsidTr="005363B6">
        <w:tc>
          <w:tcPr>
            <w:tcW w:w="3964" w:type="dxa"/>
            <w:vAlign w:val="bottom"/>
          </w:tcPr>
          <w:p w14:paraId="23C4F46E" w14:textId="36365EDE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Creatinine clearance pre-CAR T</w:t>
            </w:r>
          </w:p>
        </w:tc>
        <w:tc>
          <w:tcPr>
            <w:tcW w:w="851" w:type="dxa"/>
          </w:tcPr>
          <w:p w14:paraId="55E1DBFA" w14:textId="46DCB24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417" w:type="dxa"/>
          </w:tcPr>
          <w:p w14:paraId="54C0F29E" w14:textId="39F3E09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418" w:type="dxa"/>
          </w:tcPr>
          <w:p w14:paraId="0928675A" w14:textId="0BB974F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76" w:type="dxa"/>
          </w:tcPr>
          <w:p w14:paraId="6E1193E7" w14:textId="78EA261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5363B6" w:rsidRPr="007833D9" w14:paraId="3800A346" w14:textId="77777777" w:rsidTr="005363B6">
        <w:tc>
          <w:tcPr>
            <w:tcW w:w="3964" w:type="dxa"/>
            <w:vAlign w:val="bottom"/>
          </w:tcPr>
          <w:p w14:paraId="1A5CBF1B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Bulky disease </w:t>
            </w:r>
          </w:p>
        </w:tc>
        <w:tc>
          <w:tcPr>
            <w:tcW w:w="851" w:type="dxa"/>
          </w:tcPr>
          <w:p w14:paraId="731C1FA9" w14:textId="6FC9812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417" w:type="dxa"/>
          </w:tcPr>
          <w:p w14:paraId="18F780B8" w14:textId="2ADDC08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16</w:t>
            </w:r>
          </w:p>
        </w:tc>
        <w:tc>
          <w:tcPr>
            <w:tcW w:w="1418" w:type="dxa"/>
          </w:tcPr>
          <w:p w14:paraId="6A11E317" w14:textId="1DD065A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6" w:type="dxa"/>
          </w:tcPr>
          <w:p w14:paraId="4B41D7CD" w14:textId="349DE20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5363B6" w:rsidRPr="007833D9" w14:paraId="6AF5344A" w14:textId="77777777" w:rsidTr="005363B6">
        <w:tc>
          <w:tcPr>
            <w:tcW w:w="3964" w:type="dxa"/>
            <w:vAlign w:val="bottom"/>
          </w:tcPr>
          <w:p w14:paraId="0B847911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oduct of diameters of the bigger lesion</w:t>
            </w:r>
          </w:p>
        </w:tc>
        <w:tc>
          <w:tcPr>
            <w:tcW w:w="851" w:type="dxa"/>
          </w:tcPr>
          <w:p w14:paraId="74254356" w14:textId="1873E65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1417" w:type="dxa"/>
          </w:tcPr>
          <w:p w14:paraId="549522FE" w14:textId="4DE7AB4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25</w:t>
            </w:r>
          </w:p>
        </w:tc>
        <w:tc>
          <w:tcPr>
            <w:tcW w:w="1418" w:type="dxa"/>
          </w:tcPr>
          <w:p w14:paraId="786C41B6" w14:textId="10BFACE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276" w:type="dxa"/>
          </w:tcPr>
          <w:p w14:paraId="6C21E258" w14:textId="15413F3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</w:tr>
      <w:tr w:rsidR="005363B6" w:rsidRPr="007833D9" w14:paraId="6E45D396" w14:textId="77777777" w:rsidTr="005363B6">
        <w:tc>
          <w:tcPr>
            <w:tcW w:w="3964" w:type="dxa"/>
            <w:vAlign w:val="bottom"/>
          </w:tcPr>
          <w:p w14:paraId="5BE3F17E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Bigger lesion in </w:t>
            </w:r>
            <w:proofErr w:type="spellStart"/>
            <w:r w:rsidRPr="007833D9">
              <w:rPr>
                <w:rFonts w:ascii="Times New Roman" w:hAnsi="Times New Roman" w:cs="Times New Roman"/>
                <w:color w:val="000000"/>
              </w:rPr>
              <w:t>extranodal</w:t>
            </w:r>
            <w:proofErr w:type="spellEnd"/>
            <w:r w:rsidRPr="007833D9">
              <w:rPr>
                <w:rFonts w:ascii="Times New Roman" w:hAnsi="Times New Roman" w:cs="Times New Roman"/>
                <w:color w:val="000000"/>
              </w:rPr>
              <w:t xml:space="preserve"> site</w:t>
            </w:r>
          </w:p>
        </w:tc>
        <w:tc>
          <w:tcPr>
            <w:tcW w:w="851" w:type="dxa"/>
          </w:tcPr>
          <w:p w14:paraId="52B45D4B" w14:textId="5C599E2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</w:tcPr>
          <w:p w14:paraId="6C6BDD03" w14:textId="4486561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1418" w:type="dxa"/>
          </w:tcPr>
          <w:p w14:paraId="010AA2F8" w14:textId="5D7C023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276" w:type="dxa"/>
          </w:tcPr>
          <w:p w14:paraId="101AC6B5" w14:textId="199DCA8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</w:tr>
      <w:tr w:rsidR="005363B6" w:rsidRPr="007833D9" w14:paraId="43681E0B" w14:textId="77777777" w:rsidTr="005363B6">
        <w:tc>
          <w:tcPr>
            <w:tcW w:w="3964" w:type="dxa"/>
            <w:vAlign w:val="bottom"/>
          </w:tcPr>
          <w:p w14:paraId="07D311ED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Responsiveness to immediate pre-CAR therapy</w:t>
            </w:r>
          </w:p>
        </w:tc>
        <w:tc>
          <w:tcPr>
            <w:tcW w:w="851" w:type="dxa"/>
          </w:tcPr>
          <w:p w14:paraId="476366AC" w14:textId="5646D71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417" w:type="dxa"/>
          </w:tcPr>
          <w:p w14:paraId="4B66A974" w14:textId="5DA7CDC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418" w:type="dxa"/>
          </w:tcPr>
          <w:p w14:paraId="3C7FA03B" w14:textId="4B6D7EE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76" w:type="dxa"/>
          </w:tcPr>
          <w:p w14:paraId="0732D027" w14:textId="7477E71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</w:tr>
      <w:tr w:rsidR="003D4E6C" w:rsidRPr="007833D9" w14:paraId="1A405DA0" w14:textId="77777777" w:rsidTr="006C236C">
        <w:tc>
          <w:tcPr>
            <w:tcW w:w="3964" w:type="dxa"/>
            <w:vAlign w:val="bottom"/>
          </w:tcPr>
          <w:p w14:paraId="2FB99FB0" w14:textId="77777777" w:rsidR="003D4E6C" w:rsidRPr="007833D9" w:rsidRDefault="003D4E6C" w:rsidP="006C236C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ECOG Performance status</w:t>
            </w:r>
          </w:p>
        </w:tc>
        <w:tc>
          <w:tcPr>
            <w:tcW w:w="851" w:type="dxa"/>
          </w:tcPr>
          <w:p w14:paraId="7F2FFF2C" w14:textId="77777777" w:rsidR="003D4E6C" w:rsidRPr="007833D9" w:rsidRDefault="003D4E6C" w:rsidP="006C23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417" w:type="dxa"/>
          </w:tcPr>
          <w:p w14:paraId="6F5D2BD3" w14:textId="77777777" w:rsidR="003D4E6C" w:rsidRPr="007833D9" w:rsidRDefault="003D4E6C" w:rsidP="006C23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1418" w:type="dxa"/>
          </w:tcPr>
          <w:p w14:paraId="64672CC5" w14:textId="77777777" w:rsidR="003D4E6C" w:rsidRPr="007833D9" w:rsidRDefault="003D4E6C" w:rsidP="006C23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6" w:type="dxa"/>
          </w:tcPr>
          <w:p w14:paraId="652D69CA" w14:textId="77777777" w:rsidR="003D4E6C" w:rsidRPr="007833D9" w:rsidRDefault="003D4E6C" w:rsidP="006C23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</w:tbl>
    <w:p w14:paraId="0C55567A" w14:textId="77777777" w:rsidR="002772A5" w:rsidRPr="007833D9" w:rsidRDefault="002772A5">
      <w:pPr>
        <w:rPr>
          <w:rFonts w:ascii="Times New Roman" w:hAnsi="Times New Roman" w:cs="Times New Roman"/>
        </w:rPr>
      </w:pPr>
    </w:p>
    <w:p w14:paraId="40E34EED" w14:textId="77777777" w:rsidR="00196068" w:rsidRPr="007833D9" w:rsidRDefault="00196068">
      <w:pPr>
        <w:rPr>
          <w:rFonts w:ascii="Times New Roman" w:hAnsi="Times New Roman" w:cs="Times New Roman"/>
          <w:b/>
          <w:i/>
        </w:rPr>
      </w:pPr>
      <w:r w:rsidRPr="007833D9">
        <w:rPr>
          <w:rFonts w:ascii="Times New Roman" w:hAnsi="Times New Roman" w:cs="Times New Roman"/>
          <w:b/>
          <w:i/>
        </w:rPr>
        <w:t>Post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851"/>
        <w:gridCol w:w="1417"/>
        <w:gridCol w:w="1418"/>
        <w:gridCol w:w="1276"/>
      </w:tblGrid>
      <w:tr w:rsidR="005363B6" w:rsidRPr="007833D9" w14:paraId="502328AB" w14:textId="77777777" w:rsidTr="005363B6">
        <w:tc>
          <w:tcPr>
            <w:tcW w:w="3964" w:type="dxa"/>
            <w:vAlign w:val="bottom"/>
          </w:tcPr>
          <w:p w14:paraId="6B57B44F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CRS</w:t>
            </w:r>
          </w:p>
        </w:tc>
        <w:tc>
          <w:tcPr>
            <w:tcW w:w="851" w:type="dxa"/>
          </w:tcPr>
          <w:p w14:paraId="1EAD2F37" w14:textId="4BACDDB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417" w:type="dxa"/>
          </w:tcPr>
          <w:p w14:paraId="74F915D6" w14:textId="422B861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  <w:tc>
          <w:tcPr>
            <w:tcW w:w="1418" w:type="dxa"/>
          </w:tcPr>
          <w:p w14:paraId="12C7B02D" w14:textId="5C7BAD7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76" w:type="dxa"/>
          </w:tcPr>
          <w:p w14:paraId="11BE6486" w14:textId="6E1A718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</w:tr>
      <w:tr w:rsidR="005363B6" w:rsidRPr="007833D9" w14:paraId="5172A1F2" w14:textId="77777777" w:rsidTr="005363B6">
        <w:tc>
          <w:tcPr>
            <w:tcW w:w="3964" w:type="dxa"/>
            <w:vAlign w:val="bottom"/>
          </w:tcPr>
          <w:p w14:paraId="6FDC069A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CRS grade 3-4</w:t>
            </w:r>
          </w:p>
        </w:tc>
        <w:tc>
          <w:tcPr>
            <w:tcW w:w="851" w:type="dxa"/>
          </w:tcPr>
          <w:p w14:paraId="66F64405" w14:textId="066E7C7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1417" w:type="dxa"/>
          </w:tcPr>
          <w:p w14:paraId="109C5A3F" w14:textId="0AF7C48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07</w:t>
            </w:r>
          </w:p>
        </w:tc>
        <w:tc>
          <w:tcPr>
            <w:tcW w:w="1418" w:type="dxa"/>
          </w:tcPr>
          <w:p w14:paraId="593EE1FA" w14:textId="43AA443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276" w:type="dxa"/>
          </w:tcPr>
          <w:p w14:paraId="5C700B69" w14:textId="2BFC4E9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4.89</w:t>
            </w:r>
          </w:p>
        </w:tc>
      </w:tr>
      <w:tr w:rsidR="005363B6" w:rsidRPr="007833D9" w14:paraId="0B489978" w14:textId="77777777" w:rsidTr="005363B6">
        <w:tc>
          <w:tcPr>
            <w:tcW w:w="3964" w:type="dxa"/>
            <w:vAlign w:val="bottom"/>
          </w:tcPr>
          <w:p w14:paraId="35BBA2D9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ICANS</w:t>
            </w:r>
          </w:p>
        </w:tc>
        <w:tc>
          <w:tcPr>
            <w:tcW w:w="851" w:type="dxa"/>
          </w:tcPr>
          <w:p w14:paraId="7A6321D1" w14:textId="1308244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417" w:type="dxa"/>
          </w:tcPr>
          <w:p w14:paraId="4815379A" w14:textId="6982DE3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  <w:tc>
          <w:tcPr>
            <w:tcW w:w="1418" w:type="dxa"/>
          </w:tcPr>
          <w:p w14:paraId="7102DF57" w14:textId="37AD1FC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76" w:type="dxa"/>
          </w:tcPr>
          <w:p w14:paraId="163F08FD" w14:textId="06AE877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</w:tr>
      <w:tr w:rsidR="005363B6" w:rsidRPr="007833D9" w14:paraId="3FBCF883" w14:textId="77777777" w:rsidTr="005363B6">
        <w:tc>
          <w:tcPr>
            <w:tcW w:w="3964" w:type="dxa"/>
            <w:vAlign w:val="bottom"/>
          </w:tcPr>
          <w:p w14:paraId="7B3455F9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ICANS grade 3-4</w:t>
            </w:r>
          </w:p>
        </w:tc>
        <w:tc>
          <w:tcPr>
            <w:tcW w:w="851" w:type="dxa"/>
          </w:tcPr>
          <w:p w14:paraId="21D3394E" w14:textId="3EDA53F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417" w:type="dxa"/>
          </w:tcPr>
          <w:p w14:paraId="3F4A24F3" w14:textId="4051402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1418" w:type="dxa"/>
          </w:tcPr>
          <w:p w14:paraId="1A786049" w14:textId="498FA93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276" w:type="dxa"/>
          </w:tcPr>
          <w:p w14:paraId="17129A7A" w14:textId="1502B3C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</w:tr>
      <w:tr w:rsidR="005363B6" w:rsidRPr="007833D9" w14:paraId="420F5741" w14:textId="77777777" w:rsidTr="005363B6">
        <w:tc>
          <w:tcPr>
            <w:tcW w:w="3964" w:type="dxa"/>
            <w:vAlign w:val="bottom"/>
          </w:tcPr>
          <w:p w14:paraId="4F968A49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Response at day +28</w:t>
            </w:r>
          </w:p>
        </w:tc>
        <w:tc>
          <w:tcPr>
            <w:tcW w:w="851" w:type="dxa"/>
          </w:tcPr>
          <w:p w14:paraId="5D440469" w14:textId="367FC2B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417" w:type="dxa"/>
          </w:tcPr>
          <w:p w14:paraId="156A0D95" w14:textId="45D7357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  <w:tc>
          <w:tcPr>
            <w:tcW w:w="1418" w:type="dxa"/>
          </w:tcPr>
          <w:p w14:paraId="2097D403" w14:textId="505E001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76" w:type="dxa"/>
          </w:tcPr>
          <w:p w14:paraId="7BAD4A7B" w14:textId="4719520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</w:tr>
      <w:tr w:rsidR="005363B6" w:rsidRPr="007833D9" w14:paraId="58DD2B8B" w14:textId="77777777" w:rsidTr="005363B6">
        <w:tc>
          <w:tcPr>
            <w:tcW w:w="3964" w:type="dxa"/>
            <w:vAlign w:val="bottom"/>
          </w:tcPr>
          <w:p w14:paraId="61933B24" w14:textId="6469E2CB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Therapy after CAR T </w:t>
            </w:r>
          </w:p>
        </w:tc>
        <w:tc>
          <w:tcPr>
            <w:tcW w:w="851" w:type="dxa"/>
          </w:tcPr>
          <w:p w14:paraId="6850CECF" w14:textId="3E5C1FA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1417" w:type="dxa"/>
          </w:tcPr>
          <w:p w14:paraId="7F1AC944" w14:textId="318801D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07</w:t>
            </w:r>
          </w:p>
        </w:tc>
        <w:tc>
          <w:tcPr>
            <w:tcW w:w="1418" w:type="dxa"/>
          </w:tcPr>
          <w:p w14:paraId="41A82F63" w14:textId="26EF402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276" w:type="dxa"/>
          </w:tcPr>
          <w:p w14:paraId="6C2EC234" w14:textId="02D41B4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4.89</w:t>
            </w:r>
          </w:p>
        </w:tc>
      </w:tr>
    </w:tbl>
    <w:p w14:paraId="37DC47A4" w14:textId="77777777" w:rsidR="00196068" w:rsidRPr="007833D9" w:rsidRDefault="00196068" w:rsidP="00196068">
      <w:pPr>
        <w:rPr>
          <w:rFonts w:ascii="Times New Roman" w:hAnsi="Times New Roman" w:cs="Times New Roman"/>
        </w:rPr>
      </w:pPr>
    </w:p>
    <w:p w14:paraId="18B537BF" w14:textId="77777777" w:rsidR="000C55C0" w:rsidRPr="007833D9" w:rsidRDefault="000C55C0" w:rsidP="001A0943">
      <w:pPr>
        <w:rPr>
          <w:rFonts w:ascii="Times New Roman" w:hAnsi="Times New Roman" w:cs="Times New Roman"/>
          <w:b/>
        </w:rPr>
      </w:pPr>
    </w:p>
    <w:p w14:paraId="0211FB8E" w14:textId="77777777" w:rsidR="005363B6" w:rsidRPr="007833D9" w:rsidRDefault="005363B6" w:rsidP="001A0943">
      <w:pPr>
        <w:rPr>
          <w:rFonts w:ascii="Times New Roman" w:hAnsi="Times New Roman" w:cs="Times New Roman"/>
          <w:b/>
        </w:rPr>
      </w:pPr>
    </w:p>
    <w:p w14:paraId="2AA6B58D" w14:textId="77777777" w:rsidR="005363B6" w:rsidRPr="007833D9" w:rsidRDefault="005363B6" w:rsidP="001A0943">
      <w:pPr>
        <w:rPr>
          <w:rFonts w:ascii="Times New Roman" w:hAnsi="Times New Roman" w:cs="Times New Roman"/>
          <w:b/>
        </w:rPr>
      </w:pPr>
    </w:p>
    <w:p w14:paraId="7B2853B4" w14:textId="1788520B" w:rsidR="001A0943" w:rsidRPr="007833D9" w:rsidRDefault="001A0943" w:rsidP="001A0943">
      <w:pPr>
        <w:rPr>
          <w:rFonts w:ascii="Times New Roman" w:hAnsi="Times New Roman" w:cs="Times New Roman"/>
          <w:b/>
        </w:rPr>
      </w:pPr>
      <w:r w:rsidRPr="007833D9">
        <w:rPr>
          <w:rFonts w:ascii="Times New Roman" w:hAnsi="Times New Roman" w:cs="Times New Roman"/>
          <w:b/>
        </w:rPr>
        <w:t xml:space="preserve">Supplemental Table </w:t>
      </w:r>
      <w:r w:rsidR="000E6C78" w:rsidRPr="007833D9">
        <w:rPr>
          <w:rFonts w:ascii="Times New Roman" w:hAnsi="Times New Roman" w:cs="Times New Roman"/>
          <w:b/>
        </w:rPr>
        <w:t>6</w:t>
      </w:r>
      <w:r w:rsidRPr="007833D9">
        <w:rPr>
          <w:rFonts w:ascii="Times New Roman" w:hAnsi="Times New Roman" w:cs="Times New Roman"/>
          <w:b/>
        </w:rPr>
        <w:t>. Univariate analysis for factors impacting PFS</w:t>
      </w:r>
    </w:p>
    <w:p w14:paraId="55201EDE" w14:textId="77777777" w:rsidR="001A0943" w:rsidRPr="007833D9" w:rsidRDefault="001A0943" w:rsidP="001A0943">
      <w:pPr>
        <w:rPr>
          <w:rFonts w:ascii="Times New Roman" w:hAnsi="Times New Roman" w:cs="Times New Roman"/>
          <w:b/>
          <w:i/>
        </w:rPr>
      </w:pPr>
      <w:r w:rsidRPr="007833D9">
        <w:rPr>
          <w:rFonts w:ascii="Times New Roman" w:hAnsi="Times New Roman" w:cs="Times New Roman"/>
          <w:b/>
          <w:i/>
        </w:rPr>
        <w:t>Pre-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851"/>
        <w:gridCol w:w="1417"/>
        <w:gridCol w:w="1418"/>
        <w:gridCol w:w="1276"/>
      </w:tblGrid>
      <w:tr w:rsidR="001A0943" w:rsidRPr="007833D9" w14:paraId="0229BEE1" w14:textId="77777777" w:rsidTr="000C55C0">
        <w:tc>
          <w:tcPr>
            <w:tcW w:w="3964" w:type="dxa"/>
            <w:vAlign w:val="bottom"/>
          </w:tcPr>
          <w:p w14:paraId="4C4D1BDD" w14:textId="77777777" w:rsidR="001A0943" w:rsidRPr="007833D9" w:rsidRDefault="001A0943" w:rsidP="000C55C0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851" w:type="dxa"/>
            <w:vAlign w:val="bottom"/>
          </w:tcPr>
          <w:p w14:paraId="4532D8BB" w14:textId="77777777" w:rsidR="001A0943" w:rsidRPr="007833D9" w:rsidRDefault="001A0943" w:rsidP="000C55C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HR</w:t>
            </w:r>
          </w:p>
        </w:tc>
        <w:tc>
          <w:tcPr>
            <w:tcW w:w="1417" w:type="dxa"/>
            <w:vAlign w:val="bottom"/>
          </w:tcPr>
          <w:p w14:paraId="4AB169E8" w14:textId="77777777" w:rsidR="001A0943" w:rsidRPr="007833D9" w:rsidRDefault="001A0943" w:rsidP="000C55C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2694" w:type="dxa"/>
            <w:gridSpan w:val="2"/>
          </w:tcPr>
          <w:p w14:paraId="1338B94F" w14:textId="77777777" w:rsidR="001A0943" w:rsidRPr="007833D9" w:rsidRDefault="001A0943" w:rsidP="000C55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HR (95% CI)</w:t>
            </w:r>
          </w:p>
        </w:tc>
      </w:tr>
      <w:tr w:rsidR="005363B6" w:rsidRPr="007833D9" w14:paraId="03CD7147" w14:textId="77777777" w:rsidTr="005363B6">
        <w:tc>
          <w:tcPr>
            <w:tcW w:w="3964" w:type="dxa"/>
            <w:vAlign w:val="bottom"/>
          </w:tcPr>
          <w:p w14:paraId="168C738A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851" w:type="dxa"/>
          </w:tcPr>
          <w:p w14:paraId="253938A6" w14:textId="523289A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17" w:type="dxa"/>
          </w:tcPr>
          <w:p w14:paraId="1F3EF5AC" w14:textId="2A8474E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1418" w:type="dxa"/>
          </w:tcPr>
          <w:p w14:paraId="4D639842" w14:textId="3E59374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76" w:type="dxa"/>
          </w:tcPr>
          <w:p w14:paraId="00D4EE7A" w14:textId="57D4CFE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5363B6" w:rsidRPr="007833D9" w14:paraId="1AD292D5" w14:textId="77777777" w:rsidTr="005363B6">
        <w:tc>
          <w:tcPr>
            <w:tcW w:w="3964" w:type="dxa"/>
            <w:vAlign w:val="bottom"/>
          </w:tcPr>
          <w:p w14:paraId="7B7F51AF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851" w:type="dxa"/>
          </w:tcPr>
          <w:p w14:paraId="5E6DA84E" w14:textId="0883429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417" w:type="dxa"/>
          </w:tcPr>
          <w:p w14:paraId="2FDEB159" w14:textId="1F0134C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1418" w:type="dxa"/>
          </w:tcPr>
          <w:p w14:paraId="0D466439" w14:textId="5B33033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76" w:type="dxa"/>
          </w:tcPr>
          <w:p w14:paraId="607F9DB8" w14:textId="6ECF723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</w:tr>
      <w:tr w:rsidR="005363B6" w:rsidRPr="007833D9" w14:paraId="6871B26B" w14:textId="77777777" w:rsidTr="005363B6">
        <w:tc>
          <w:tcPr>
            <w:tcW w:w="3964" w:type="dxa"/>
            <w:vAlign w:val="bottom"/>
          </w:tcPr>
          <w:p w14:paraId="1B57B9F1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DH/TH </w:t>
            </w:r>
          </w:p>
        </w:tc>
        <w:tc>
          <w:tcPr>
            <w:tcW w:w="851" w:type="dxa"/>
          </w:tcPr>
          <w:p w14:paraId="0F850DBF" w14:textId="6A1F2CE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417" w:type="dxa"/>
          </w:tcPr>
          <w:p w14:paraId="7E6D1EE4" w14:textId="1A6D4F7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1418" w:type="dxa"/>
          </w:tcPr>
          <w:p w14:paraId="3B470E1C" w14:textId="7FA4663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76" w:type="dxa"/>
          </w:tcPr>
          <w:p w14:paraId="2FF516A0" w14:textId="4CCE5CE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</w:tr>
      <w:tr w:rsidR="005363B6" w:rsidRPr="007833D9" w14:paraId="4802B93C" w14:textId="77777777" w:rsidTr="005363B6">
        <w:tc>
          <w:tcPr>
            <w:tcW w:w="3964" w:type="dxa"/>
            <w:vAlign w:val="bottom"/>
          </w:tcPr>
          <w:p w14:paraId="6CD698D9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Diagnosis</w:t>
            </w:r>
          </w:p>
        </w:tc>
        <w:tc>
          <w:tcPr>
            <w:tcW w:w="851" w:type="dxa"/>
          </w:tcPr>
          <w:p w14:paraId="7FB29ED6" w14:textId="3BD4863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417" w:type="dxa"/>
          </w:tcPr>
          <w:p w14:paraId="02846810" w14:textId="617A4BA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1418" w:type="dxa"/>
          </w:tcPr>
          <w:p w14:paraId="2C98EC14" w14:textId="022195C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76" w:type="dxa"/>
          </w:tcPr>
          <w:p w14:paraId="01A592F0" w14:textId="1BBFDC1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5363B6" w:rsidRPr="007833D9" w14:paraId="05454DBB" w14:textId="77777777" w:rsidTr="005363B6">
        <w:tc>
          <w:tcPr>
            <w:tcW w:w="3964" w:type="dxa"/>
            <w:vAlign w:val="bottom"/>
          </w:tcPr>
          <w:p w14:paraId="2B89078B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evious lines of treatment</w:t>
            </w:r>
          </w:p>
        </w:tc>
        <w:tc>
          <w:tcPr>
            <w:tcW w:w="851" w:type="dxa"/>
          </w:tcPr>
          <w:p w14:paraId="42F32F25" w14:textId="11AAD0F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417" w:type="dxa"/>
          </w:tcPr>
          <w:p w14:paraId="06647B82" w14:textId="1F34027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1418" w:type="dxa"/>
          </w:tcPr>
          <w:p w14:paraId="57E2CE44" w14:textId="7C91EAF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276" w:type="dxa"/>
          </w:tcPr>
          <w:p w14:paraId="330FEEB4" w14:textId="74B647A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5363B6" w:rsidRPr="007833D9" w14:paraId="639E0825" w14:textId="77777777" w:rsidTr="005363B6">
        <w:tc>
          <w:tcPr>
            <w:tcW w:w="3964" w:type="dxa"/>
            <w:vAlign w:val="bottom"/>
          </w:tcPr>
          <w:p w14:paraId="4EC3A658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Previous ASCT </w:t>
            </w:r>
          </w:p>
        </w:tc>
        <w:tc>
          <w:tcPr>
            <w:tcW w:w="851" w:type="dxa"/>
          </w:tcPr>
          <w:p w14:paraId="42D16CA3" w14:textId="58E1AEC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417" w:type="dxa"/>
          </w:tcPr>
          <w:p w14:paraId="77418DEA" w14:textId="7F7003D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418" w:type="dxa"/>
          </w:tcPr>
          <w:p w14:paraId="28EE4F02" w14:textId="3DE0100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276" w:type="dxa"/>
          </w:tcPr>
          <w:p w14:paraId="5959C316" w14:textId="5CCC9CC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5363B6" w:rsidRPr="007833D9" w14:paraId="73942071" w14:textId="77777777" w:rsidTr="005363B6">
        <w:tc>
          <w:tcPr>
            <w:tcW w:w="3964" w:type="dxa"/>
            <w:vAlign w:val="bottom"/>
          </w:tcPr>
          <w:p w14:paraId="40AB5586" w14:textId="09D8EF5A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Months to ASCT to CAR T</w:t>
            </w:r>
          </w:p>
        </w:tc>
        <w:tc>
          <w:tcPr>
            <w:tcW w:w="851" w:type="dxa"/>
          </w:tcPr>
          <w:p w14:paraId="07FCC69B" w14:textId="4CEDB02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</w:tcPr>
          <w:p w14:paraId="075BE262" w14:textId="0AA2130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1418" w:type="dxa"/>
          </w:tcPr>
          <w:p w14:paraId="6B08744F" w14:textId="02B2482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76" w:type="dxa"/>
          </w:tcPr>
          <w:p w14:paraId="3E62E912" w14:textId="44BB582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5363B6" w:rsidRPr="007833D9" w14:paraId="287E07D0" w14:textId="77777777" w:rsidTr="005363B6">
        <w:tc>
          <w:tcPr>
            <w:tcW w:w="3964" w:type="dxa"/>
            <w:vAlign w:val="bottom"/>
          </w:tcPr>
          <w:p w14:paraId="14AD8524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First line: R-CHOP vs R-EPOCH</w:t>
            </w:r>
          </w:p>
        </w:tc>
        <w:tc>
          <w:tcPr>
            <w:tcW w:w="851" w:type="dxa"/>
          </w:tcPr>
          <w:p w14:paraId="5FD973BE" w14:textId="2534115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417" w:type="dxa"/>
          </w:tcPr>
          <w:p w14:paraId="343A2CAC" w14:textId="0209D7A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1418" w:type="dxa"/>
          </w:tcPr>
          <w:p w14:paraId="36D0847F" w14:textId="3A10951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276" w:type="dxa"/>
          </w:tcPr>
          <w:p w14:paraId="7877D6F2" w14:textId="5842EBE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5363B6" w:rsidRPr="007833D9" w14:paraId="55FEEBE5" w14:textId="77777777" w:rsidTr="005363B6">
        <w:tc>
          <w:tcPr>
            <w:tcW w:w="3964" w:type="dxa"/>
            <w:vAlign w:val="bottom"/>
          </w:tcPr>
          <w:p w14:paraId="05FE80D2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First line: R-CHOP vs other</w:t>
            </w:r>
          </w:p>
        </w:tc>
        <w:tc>
          <w:tcPr>
            <w:tcW w:w="851" w:type="dxa"/>
          </w:tcPr>
          <w:p w14:paraId="0FA0ABFE" w14:textId="73EF86A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417" w:type="dxa"/>
          </w:tcPr>
          <w:p w14:paraId="21F2EF7D" w14:textId="48D0F0A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  <w:tc>
          <w:tcPr>
            <w:tcW w:w="1418" w:type="dxa"/>
          </w:tcPr>
          <w:p w14:paraId="7FDA5B6F" w14:textId="0E57825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6" w:type="dxa"/>
          </w:tcPr>
          <w:p w14:paraId="76F2A709" w14:textId="3085E14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7.72</w:t>
            </w:r>
          </w:p>
        </w:tc>
      </w:tr>
      <w:tr w:rsidR="005363B6" w:rsidRPr="007833D9" w14:paraId="1A09D84F" w14:textId="77777777" w:rsidTr="005363B6">
        <w:tc>
          <w:tcPr>
            <w:tcW w:w="3964" w:type="dxa"/>
            <w:vAlign w:val="bottom"/>
          </w:tcPr>
          <w:p w14:paraId="2FAC9220" w14:textId="0EB95B6A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Months from first line to CAR T</w:t>
            </w:r>
          </w:p>
        </w:tc>
        <w:tc>
          <w:tcPr>
            <w:tcW w:w="851" w:type="dxa"/>
          </w:tcPr>
          <w:p w14:paraId="0A6E989D" w14:textId="1B8D5C9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17" w:type="dxa"/>
          </w:tcPr>
          <w:p w14:paraId="4FE18159" w14:textId="6958EA5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1418" w:type="dxa"/>
          </w:tcPr>
          <w:p w14:paraId="192C03A8" w14:textId="5F72A8D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76" w:type="dxa"/>
          </w:tcPr>
          <w:p w14:paraId="48951315" w14:textId="334DE8C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</w:tr>
      <w:tr w:rsidR="005363B6" w:rsidRPr="007833D9" w14:paraId="2E5896AA" w14:textId="77777777" w:rsidTr="005363B6">
        <w:tc>
          <w:tcPr>
            <w:tcW w:w="3964" w:type="dxa"/>
            <w:vAlign w:val="bottom"/>
          </w:tcPr>
          <w:p w14:paraId="06BC13B6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imary refractory disease</w:t>
            </w:r>
          </w:p>
        </w:tc>
        <w:tc>
          <w:tcPr>
            <w:tcW w:w="851" w:type="dxa"/>
          </w:tcPr>
          <w:p w14:paraId="784CEBC1" w14:textId="23C6E3B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417" w:type="dxa"/>
          </w:tcPr>
          <w:p w14:paraId="39FD459F" w14:textId="4DA1636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1418" w:type="dxa"/>
          </w:tcPr>
          <w:p w14:paraId="4464BE00" w14:textId="7940BCE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276" w:type="dxa"/>
          </w:tcPr>
          <w:p w14:paraId="67D9ECA6" w14:textId="7545A53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</w:tr>
      <w:tr w:rsidR="005363B6" w:rsidRPr="007833D9" w14:paraId="18DB64E5" w14:textId="77777777" w:rsidTr="005363B6">
        <w:tc>
          <w:tcPr>
            <w:tcW w:w="3964" w:type="dxa"/>
            <w:vAlign w:val="bottom"/>
          </w:tcPr>
          <w:p w14:paraId="1798C2FD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Time to relapse after first line</w:t>
            </w:r>
          </w:p>
        </w:tc>
        <w:tc>
          <w:tcPr>
            <w:tcW w:w="851" w:type="dxa"/>
          </w:tcPr>
          <w:p w14:paraId="5A7D2579" w14:textId="49F9817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417" w:type="dxa"/>
          </w:tcPr>
          <w:p w14:paraId="0E136A54" w14:textId="1B07CB4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14</w:t>
            </w:r>
          </w:p>
        </w:tc>
        <w:tc>
          <w:tcPr>
            <w:tcW w:w="1418" w:type="dxa"/>
          </w:tcPr>
          <w:p w14:paraId="19E2C40D" w14:textId="6806539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76" w:type="dxa"/>
          </w:tcPr>
          <w:p w14:paraId="2B87EEA8" w14:textId="2F967BC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5363B6" w:rsidRPr="007833D9" w14:paraId="28A23899" w14:textId="77777777" w:rsidTr="005363B6">
        <w:tc>
          <w:tcPr>
            <w:tcW w:w="3964" w:type="dxa"/>
            <w:vAlign w:val="bottom"/>
          </w:tcPr>
          <w:p w14:paraId="33BA7212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Weeks from last therapy to LA</w:t>
            </w:r>
          </w:p>
        </w:tc>
        <w:tc>
          <w:tcPr>
            <w:tcW w:w="851" w:type="dxa"/>
          </w:tcPr>
          <w:p w14:paraId="12B6DDF4" w14:textId="0CE7384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</w:tcPr>
          <w:p w14:paraId="0C6DA313" w14:textId="3445D69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1418" w:type="dxa"/>
          </w:tcPr>
          <w:p w14:paraId="6515C3AD" w14:textId="59146AC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76" w:type="dxa"/>
          </w:tcPr>
          <w:p w14:paraId="0F00B165" w14:textId="197AEA9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</w:tr>
      <w:tr w:rsidR="005363B6" w:rsidRPr="007833D9" w14:paraId="6E1323A3" w14:textId="77777777" w:rsidTr="005363B6">
        <w:tc>
          <w:tcPr>
            <w:tcW w:w="3964" w:type="dxa"/>
            <w:vAlign w:val="bottom"/>
          </w:tcPr>
          <w:p w14:paraId="7262154E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Weeks from last therapy to LD</w:t>
            </w:r>
          </w:p>
        </w:tc>
        <w:tc>
          <w:tcPr>
            <w:tcW w:w="851" w:type="dxa"/>
          </w:tcPr>
          <w:p w14:paraId="37D8355E" w14:textId="3023288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417" w:type="dxa"/>
          </w:tcPr>
          <w:p w14:paraId="7C841D81" w14:textId="4F87E5D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1418" w:type="dxa"/>
          </w:tcPr>
          <w:p w14:paraId="736CCD34" w14:textId="54572DD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276" w:type="dxa"/>
          </w:tcPr>
          <w:p w14:paraId="30094119" w14:textId="2EFB739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5363B6" w:rsidRPr="007833D9" w14:paraId="5BE5E58B" w14:textId="77777777" w:rsidTr="005363B6">
        <w:tc>
          <w:tcPr>
            <w:tcW w:w="3964" w:type="dxa"/>
            <w:vAlign w:val="bottom"/>
          </w:tcPr>
          <w:p w14:paraId="6F4B0FF6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Bridging therapy</w:t>
            </w:r>
          </w:p>
        </w:tc>
        <w:tc>
          <w:tcPr>
            <w:tcW w:w="851" w:type="dxa"/>
          </w:tcPr>
          <w:p w14:paraId="2DB03200" w14:textId="39123C5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417" w:type="dxa"/>
          </w:tcPr>
          <w:p w14:paraId="5B7AF78D" w14:textId="2D2BC2D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1418" w:type="dxa"/>
          </w:tcPr>
          <w:p w14:paraId="1777B5FD" w14:textId="537A2CA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76" w:type="dxa"/>
          </w:tcPr>
          <w:p w14:paraId="668D759D" w14:textId="2D7C170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5363B6" w:rsidRPr="007833D9" w14:paraId="5524DEB0" w14:textId="77777777" w:rsidTr="005363B6">
        <w:tc>
          <w:tcPr>
            <w:tcW w:w="3964" w:type="dxa"/>
            <w:vAlign w:val="bottom"/>
          </w:tcPr>
          <w:p w14:paraId="1DA3F9B6" w14:textId="7FB4E5DA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Novel drugs before CAR T</w:t>
            </w:r>
          </w:p>
        </w:tc>
        <w:tc>
          <w:tcPr>
            <w:tcW w:w="851" w:type="dxa"/>
          </w:tcPr>
          <w:p w14:paraId="36AF8A64" w14:textId="5082EFC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417" w:type="dxa"/>
          </w:tcPr>
          <w:p w14:paraId="075CFEEA" w14:textId="13FBD67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1418" w:type="dxa"/>
          </w:tcPr>
          <w:p w14:paraId="15AC0FA8" w14:textId="551D07A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76" w:type="dxa"/>
          </w:tcPr>
          <w:p w14:paraId="04E15FCD" w14:textId="140F354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</w:tr>
      <w:tr w:rsidR="005363B6" w:rsidRPr="007833D9" w14:paraId="28102C17" w14:textId="77777777" w:rsidTr="005363B6">
        <w:tc>
          <w:tcPr>
            <w:tcW w:w="3964" w:type="dxa"/>
            <w:vAlign w:val="bottom"/>
          </w:tcPr>
          <w:p w14:paraId="027FEE04" w14:textId="301BB8CF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Previous use of </w:t>
            </w:r>
            <w:proofErr w:type="spellStart"/>
            <w:r w:rsidRPr="007833D9">
              <w:rPr>
                <w:rFonts w:ascii="Times New Roman" w:hAnsi="Times New Roman" w:cs="Times New Roman"/>
                <w:color w:val="000000"/>
              </w:rPr>
              <w:t>polatuzumab</w:t>
            </w:r>
            <w:proofErr w:type="spellEnd"/>
            <w:r w:rsidRPr="007833D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9B799B" w:rsidRPr="007833D9">
              <w:rPr>
                <w:rFonts w:ascii="Times New Roman" w:hAnsi="Times New Roman" w:cs="Times New Roman"/>
                <w:color w:val="000000"/>
              </w:rPr>
              <w:t>vedotin</w:t>
            </w:r>
            <w:proofErr w:type="spellEnd"/>
          </w:p>
        </w:tc>
        <w:tc>
          <w:tcPr>
            <w:tcW w:w="851" w:type="dxa"/>
          </w:tcPr>
          <w:p w14:paraId="00DACE66" w14:textId="6424B89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417" w:type="dxa"/>
          </w:tcPr>
          <w:p w14:paraId="652CC259" w14:textId="7115B0F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1418" w:type="dxa"/>
          </w:tcPr>
          <w:p w14:paraId="0128B004" w14:textId="1B37329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276" w:type="dxa"/>
          </w:tcPr>
          <w:p w14:paraId="10F5281A" w14:textId="7960847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8.63</w:t>
            </w:r>
          </w:p>
        </w:tc>
      </w:tr>
      <w:tr w:rsidR="005363B6" w:rsidRPr="007833D9" w14:paraId="67286461" w14:textId="77777777" w:rsidTr="005363B6">
        <w:tc>
          <w:tcPr>
            <w:tcW w:w="3964" w:type="dxa"/>
            <w:vAlign w:val="bottom"/>
          </w:tcPr>
          <w:p w14:paraId="0F7827A4" w14:textId="704D79DE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evious infusion of a CAR T product</w:t>
            </w:r>
          </w:p>
        </w:tc>
        <w:tc>
          <w:tcPr>
            <w:tcW w:w="851" w:type="dxa"/>
          </w:tcPr>
          <w:p w14:paraId="0F958008" w14:textId="6CB5541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417" w:type="dxa"/>
          </w:tcPr>
          <w:p w14:paraId="755D6CA3" w14:textId="3C7AB03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418" w:type="dxa"/>
          </w:tcPr>
          <w:p w14:paraId="1C1D947A" w14:textId="016D54B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76" w:type="dxa"/>
          </w:tcPr>
          <w:p w14:paraId="35D5D3BA" w14:textId="059A9DE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5363B6" w:rsidRPr="007833D9" w14:paraId="393BD473" w14:textId="77777777" w:rsidTr="005363B6">
        <w:tc>
          <w:tcPr>
            <w:tcW w:w="3964" w:type="dxa"/>
            <w:vAlign w:val="bottom"/>
          </w:tcPr>
          <w:p w14:paraId="139FC6F7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Number of bridging cycles</w:t>
            </w:r>
          </w:p>
        </w:tc>
        <w:tc>
          <w:tcPr>
            <w:tcW w:w="851" w:type="dxa"/>
          </w:tcPr>
          <w:p w14:paraId="73A0B084" w14:textId="5FBE07B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417" w:type="dxa"/>
          </w:tcPr>
          <w:p w14:paraId="76A0C065" w14:textId="1F277A6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1418" w:type="dxa"/>
          </w:tcPr>
          <w:p w14:paraId="1001DA0E" w14:textId="286073F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76" w:type="dxa"/>
          </w:tcPr>
          <w:p w14:paraId="32170C33" w14:textId="6B13140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</w:tr>
      <w:tr w:rsidR="005363B6" w:rsidRPr="007833D9" w14:paraId="43866F39" w14:textId="77777777" w:rsidTr="005363B6">
        <w:tc>
          <w:tcPr>
            <w:tcW w:w="3964" w:type="dxa"/>
            <w:vAlign w:val="bottom"/>
          </w:tcPr>
          <w:p w14:paraId="47520409" w14:textId="281CD016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WBC pre-CAR T</w:t>
            </w:r>
          </w:p>
        </w:tc>
        <w:tc>
          <w:tcPr>
            <w:tcW w:w="851" w:type="dxa"/>
          </w:tcPr>
          <w:p w14:paraId="3071B951" w14:textId="1AB8EAE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417" w:type="dxa"/>
          </w:tcPr>
          <w:p w14:paraId="15DF2F6C" w14:textId="0A01541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  <w:tc>
          <w:tcPr>
            <w:tcW w:w="1418" w:type="dxa"/>
          </w:tcPr>
          <w:p w14:paraId="2E2AF14A" w14:textId="67FEC51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</w:tcPr>
          <w:p w14:paraId="4077806B" w14:textId="2C058CE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5363B6" w:rsidRPr="007833D9" w14:paraId="0F3DE5D1" w14:textId="77777777" w:rsidTr="005363B6">
        <w:tc>
          <w:tcPr>
            <w:tcW w:w="3964" w:type="dxa"/>
            <w:vAlign w:val="bottom"/>
          </w:tcPr>
          <w:p w14:paraId="1765BC32" w14:textId="468CE285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ANC pre-CAR T</w:t>
            </w:r>
          </w:p>
        </w:tc>
        <w:tc>
          <w:tcPr>
            <w:tcW w:w="851" w:type="dxa"/>
          </w:tcPr>
          <w:p w14:paraId="34F17F84" w14:textId="7826C1B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417" w:type="dxa"/>
          </w:tcPr>
          <w:p w14:paraId="2FB5AB05" w14:textId="5C01FA8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1418" w:type="dxa"/>
          </w:tcPr>
          <w:p w14:paraId="676E9DE7" w14:textId="0461DA1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76" w:type="dxa"/>
          </w:tcPr>
          <w:p w14:paraId="19ACA4E0" w14:textId="1485D2F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</w:tr>
      <w:tr w:rsidR="005363B6" w:rsidRPr="007833D9" w14:paraId="77563041" w14:textId="77777777" w:rsidTr="005363B6">
        <w:tc>
          <w:tcPr>
            <w:tcW w:w="3964" w:type="dxa"/>
            <w:vAlign w:val="bottom"/>
          </w:tcPr>
          <w:p w14:paraId="54A63E7E" w14:textId="5AC0D794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ALC pre-CAR T</w:t>
            </w:r>
          </w:p>
        </w:tc>
        <w:tc>
          <w:tcPr>
            <w:tcW w:w="851" w:type="dxa"/>
          </w:tcPr>
          <w:p w14:paraId="08B85120" w14:textId="59E4916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417" w:type="dxa"/>
          </w:tcPr>
          <w:p w14:paraId="220CFAF0" w14:textId="1C98AAB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1418" w:type="dxa"/>
          </w:tcPr>
          <w:p w14:paraId="67039982" w14:textId="5E1FAE0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76" w:type="dxa"/>
          </w:tcPr>
          <w:p w14:paraId="102505A4" w14:textId="48C5256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5363B6" w:rsidRPr="007833D9" w14:paraId="3FDC0ADF" w14:textId="77777777" w:rsidTr="005363B6">
        <w:tc>
          <w:tcPr>
            <w:tcW w:w="3964" w:type="dxa"/>
            <w:vAlign w:val="bottom"/>
          </w:tcPr>
          <w:p w14:paraId="408618FC" w14:textId="36080395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Hematocrit pre-CAR T</w:t>
            </w:r>
          </w:p>
        </w:tc>
        <w:tc>
          <w:tcPr>
            <w:tcW w:w="851" w:type="dxa"/>
          </w:tcPr>
          <w:p w14:paraId="7379609F" w14:textId="556FD70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417" w:type="dxa"/>
          </w:tcPr>
          <w:p w14:paraId="127CB53E" w14:textId="062042A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32</w:t>
            </w:r>
          </w:p>
        </w:tc>
        <w:tc>
          <w:tcPr>
            <w:tcW w:w="1418" w:type="dxa"/>
          </w:tcPr>
          <w:p w14:paraId="5541BA34" w14:textId="54B1B52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76" w:type="dxa"/>
          </w:tcPr>
          <w:p w14:paraId="55913CF3" w14:textId="0AA7655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5363B6" w:rsidRPr="007833D9" w14:paraId="589EC091" w14:textId="77777777" w:rsidTr="005363B6">
        <w:tc>
          <w:tcPr>
            <w:tcW w:w="3964" w:type="dxa"/>
            <w:vAlign w:val="bottom"/>
          </w:tcPr>
          <w:p w14:paraId="7799E99F" w14:textId="3FCA5690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latelet count pre-CAR T</w:t>
            </w:r>
          </w:p>
        </w:tc>
        <w:tc>
          <w:tcPr>
            <w:tcW w:w="851" w:type="dxa"/>
          </w:tcPr>
          <w:p w14:paraId="66A46614" w14:textId="0F665C1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417" w:type="dxa"/>
          </w:tcPr>
          <w:p w14:paraId="4BED0E11" w14:textId="5018609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418" w:type="dxa"/>
          </w:tcPr>
          <w:p w14:paraId="6041853B" w14:textId="591FAE5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76" w:type="dxa"/>
          </w:tcPr>
          <w:p w14:paraId="4CA10738" w14:textId="553A29F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5363B6" w:rsidRPr="007833D9" w14:paraId="05E38C14" w14:textId="77777777" w:rsidTr="005363B6">
        <w:tc>
          <w:tcPr>
            <w:tcW w:w="3964" w:type="dxa"/>
            <w:vAlign w:val="bottom"/>
          </w:tcPr>
          <w:p w14:paraId="5D4E509E" w14:textId="3586175B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LDH pre-CAR T</w:t>
            </w:r>
          </w:p>
        </w:tc>
        <w:tc>
          <w:tcPr>
            <w:tcW w:w="851" w:type="dxa"/>
          </w:tcPr>
          <w:p w14:paraId="2077A45A" w14:textId="555368D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1417" w:type="dxa"/>
          </w:tcPr>
          <w:p w14:paraId="28E8DA34" w14:textId="48827E8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38</w:t>
            </w:r>
          </w:p>
        </w:tc>
        <w:tc>
          <w:tcPr>
            <w:tcW w:w="1418" w:type="dxa"/>
          </w:tcPr>
          <w:p w14:paraId="0807B7A3" w14:textId="3178E51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276" w:type="dxa"/>
          </w:tcPr>
          <w:p w14:paraId="2B1CAB47" w14:textId="6302157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6.16</w:t>
            </w:r>
          </w:p>
        </w:tc>
      </w:tr>
      <w:tr w:rsidR="005363B6" w:rsidRPr="007833D9" w14:paraId="659111EE" w14:textId="77777777" w:rsidTr="005363B6">
        <w:tc>
          <w:tcPr>
            <w:tcW w:w="3964" w:type="dxa"/>
            <w:vAlign w:val="bottom"/>
          </w:tcPr>
          <w:p w14:paraId="0581811C" w14:textId="103A2713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Creatinine clearance pre-CAR T</w:t>
            </w:r>
          </w:p>
        </w:tc>
        <w:tc>
          <w:tcPr>
            <w:tcW w:w="851" w:type="dxa"/>
          </w:tcPr>
          <w:p w14:paraId="5442B83B" w14:textId="0C20820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417" w:type="dxa"/>
          </w:tcPr>
          <w:p w14:paraId="1EA29DF5" w14:textId="158109D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1418" w:type="dxa"/>
          </w:tcPr>
          <w:p w14:paraId="5F927068" w14:textId="65AF5F5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6" w:type="dxa"/>
          </w:tcPr>
          <w:p w14:paraId="0FEF2CA9" w14:textId="635251D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5363B6" w:rsidRPr="007833D9" w14:paraId="3E775F12" w14:textId="77777777" w:rsidTr="005363B6">
        <w:tc>
          <w:tcPr>
            <w:tcW w:w="3964" w:type="dxa"/>
            <w:vAlign w:val="bottom"/>
          </w:tcPr>
          <w:p w14:paraId="0969BCB1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Bulky disease </w:t>
            </w:r>
          </w:p>
        </w:tc>
        <w:tc>
          <w:tcPr>
            <w:tcW w:w="851" w:type="dxa"/>
          </w:tcPr>
          <w:p w14:paraId="387894FD" w14:textId="7B516D5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417" w:type="dxa"/>
          </w:tcPr>
          <w:p w14:paraId="04F87AB7" w14:textId="078C04A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418" w:type="dxa"/>
          </w:tcPr>
          <w:p w14:paraId="4B8878ED" w14:textId="4726A3D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276" w:type="dxa"/>
          </w:tcPr>
          <w:p w14:paraId="4D93E9A6" w14:textId="339F630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</w:tr>
      <w:tr w:rsidR="005363B6" w:rsidRPr="007833D9" w14:paraId="31F36272" w14:textId="77777777" w:rsidTr="005363B6">
        <w:tc>
          <w:tcPr>
            <w:tcW w:w="3964" w:type="dxa"/>
            <w:vAlign w:val="bottom"/>
          </w:tcPr>
          <w:p w14:paraId="0487003F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oduct of diameters of the bigger lesion</w:t>
            </w:r>
          </w:p>
        </w:tc>
        <w:tc>
          <w:tcPr>
            <w:tcW w:w="851" w:type="dxa"/>
          </w:tcPr>
          <w:p w14:paraId="4A212809" w14:textId="3D55064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417" w:type="dxa"/>
          </w:tcPr>
          <w:p w14:paraId="7509AF1E" w14:textId="4194278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14</w:t>
            </w:r>
          </w:p>
        </w:tc>
        <w:tc>
          <w:tcPr>
            <w:tcW w:w="1418" w:type="dxa"/>
          </w:tcPr>
          <w:p w14:paraId="0F90078A" w14:textId="7ADDC46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76" w:type="dxa"/>
          </w:tcPr>
          <w:p w14:paraId="237DF381" w14:textId="41B69C0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5363B6" w:rsidRPr="007833D9" w14:paraId="51314905" w14:textId="77777777" w:rsidTr="005363B6">
        <w:tc>
          <w:tcPr>
            <w:tcW w:w="3964" w:type="dxa"/>
            <w:vAlign w:val="bottom"/>
          </w:tcPr>
          <w:p w14:paraId="61148D4C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Bigger lesion in </w:t>
            </w:r>
            <w:proofErr w:type="spellStart"/>
            <w:r w:rsidRPr="007833D9">
              <w:rPr>
                <w:rFonts w:ascii="Times New Roman" w:hAnsi="Times New Roman" w:cs="Times New Roman"/>
                <w:color w:val="000000"/>
              </w:rPr>
              <w:t>extranodal</w:t>
            </w:r>
            <w:proofErr w:type="spellEnd"/>
            <w:r w:rsidRPr="007833D9">
              <w:rPr>
                <w:rFonts w:ascii="Times New Roman" w:hAnsi="Times New Roman" w:cs="Times New Roman"/>
                <w:color w:val="000000"/>
              </w:rPr>
              <w:t xml:space="preserve"> site</w:t>
            </w:r>
          </w:p>
        </w:tc>
        <w:tc>
          <w:tcPr>
            <w:tcW w:w="851" w:type="dxa"/>
          </w:tcPr>
          <w:p w14:paraId="6C7D8D4D" w14:textId="2DFA8EC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417" w:type="dxa"/>
          </w:tcPr>
          <w:p w14:paraId="27A2A402" w14:textId="68956A1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1418" w:type="dxa"/>
          </w:tcPr>
          <w:p w14:paraId="257A9CE5" w14:textId="7A7F0A4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76" w:type="dxa"/>
          </w:tcPr>
          <w:p w14:paraId="6BE1D18F" w14:textId="101FF2D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5363B6" w:rsidRPr="007833D9" w14:paraId="11C03C96" w14:textId="77777777" w:rsidTr="005363B6">
        <w:tc>
          <w:tcPr>
            <w:tcW w:w="3964" w:type="dxa"/>
            <w:vAlign w:val="bottom"/>
          </w:tcPr>
          <w:p w14:paraId="6ACB1836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Responsiveness to immediate pre-CAR therapy</w:t>
            </w:r>
          </w:p>
        </w:tc>
        <w:tc>
          <w:tcPr>
            <w:tcW w:w="851" w:type="dxa"/>
          </w:tcPr>
          <w:p w14:paraId="0C6CAFD4" w14:textId="79C3AE5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417" w:type="dxa"/>
          </w:tcPr>
          <w:p w14:paraId="40A2142F" w14:textId="32421A4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1418" w:type="dxa"/>
          </w:tcPr>
          <w:p w14:paraId="24ED2372" w14:textId="187949D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76" w:type="dxa"/>
          </w:tcPr>
          <w:p w14:paraId="3875941F" w14:textId="679C8C6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</w:tr>
      <w:tr w:rsidR="003D4E6C" w:rsidRPr="007833D9" w14:paraId="38D402D2" w14:textId="77777777" w:rsidTr="006C236C">
        <w:tc>
          <w:tcPr>
            <w:tcW w:w="3964" w:type="dxa"/>
            <w:vAlign w:val="bottom"/>
          </w:tcPr>
          <w:p w14:paraId="666ECBAD" w14:textId="77777777" w:rsidR="003D4E6C" w:rsidRPr="007833D9" w:rsidRDefault="003D4E6C" w:rsidP="006C236C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ECOG Performance status</w:t>
            </w:r>
          </w:p>
        </w:tc>
        <w:tc>
          <w:tcPr>
            <w:tcW w:w="851" w:type="dxa"/>
          </w:tcPr>
          <w:p w14:paraId="43888E4E" w14:textId="5CDDB66D" w:rsidR="003D4E6C" w:rsidRPr="007833D9" w:rsidRDefault="00747318" w:rsidP="006C23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417" w:type="dxa"/>
          </w:tcPr>
          <w:p w14:paraId="68C813BC" w14:textId="184A94E1" w:rsidR="003D4E6C" w:rsidRPr="007833D9" w:rsidRDefault="00747318" w:rsidP="006C23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1418" w:type="dxa"/>
          </w:tcPr>
          <w:p w14:paraId="5EAA057C" w14:textId="2306EC2C" w:rsidR="003D4E6C" w:rsidRPr="007833D9" w:rsidRDefault="00747318" w:rsidP="006C23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276" w:type="dxa"/>
          </w:tcPr>
          <w:p w14:paraId="3BA15F5B" w14:textId="5602AC85" w:rsidR="003D4E6C" w:rsidRPr="007833D9" w:rsidRDefault="00747318" w:rsidP="006C23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</w:tbl>
    <w:p w14:paraId="16E0F95F" w14:textId="77777777" w:rsidR="001A0943" w:rsidRPr="007833D9" w:rsidRDefault="001A0943" w:rsidP="001A0943">
      <w:pPr>
        <w:rPr>
          <w:rFonts w:ascii="Times New Roman" w:hAnsi="Times New Roman" w:cs="Times New Roman"/>
        </w:rPr>
      </w:pPr>
    </w:p>
    <w:p w14:paraId="4FCB71CD" w14:textId="77777777" w:rsidR="001A0943" w:rsidRPr="007833D9" w:rsidRDefault="001A0943" w:rsidP="001A0943">
      <w:pPr>
        <w:rPr>
          <w:rFonts w:ascii="Times New Roman" w:hAnsi="Times New Roman" w:cs="Times New Roman"/>
          <w:b/>
          <w:i/>
        </w:rPr>
      </w:pPr>
      <w:r w:rsidRPr="007833D9">
        <w:rPr>
          <w:rFonts w:ascii="Times New Roman" w:hAnsi="Times New Roman" w:cs="Times New Roman"/>
          <w:b/>
          <w:i/>
        </w:rPr>
        <w:t>Post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851"/>
        <w:gridCol w:w="1417"/>
        <w:gridCol w:w="1418"/>
        <w:gridCol w:w="1276"/>
      </w:tblGrid>
      <w:tr w:rsidR="005363B6" w:rsidRPr="007833D9" w14:paraId="030ACF5E" w14:textId="77777777" w:rsidTr="005363B6">
        <w:tc>
          <w:tcPr>
            <w:tcW w:w="3964" w:type="dxa"/>
            <w:vAlign w:val="bottom"/>
          </w:tcPr>
          <w:p w14:paraId="4AD99978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CRS</w:t>
            </w:r>
          </w:p>
        </w:tc>
        <w:tc>
          <w:tcPr>
            <w:tcW w:w="851" w:type="dxa"/>
          </w:tcPr>
          <w:p w14:paraId="18E15BD3" w14:textId="0540396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417" w:type="dxa"/>
          </w:tcPr>
          <w:p w14:paraId="188C6F38" w14:textId="3702C3A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418" w:type="dxa"/>
          </w:tcPr>
          <w:p w14:paraId="5E936858" w14:textId="643E565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76" w:type="dxa"/>
          </w:tcPr>
          <w:p w14:paraId="5816F03A" w14:textId="0F05A98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5363B6" w:rsidRPr="007833D9" w14:paraId="2C6EB16B" w14:textId="77777777" w:rsidTr="005363B6">
        <w:tc>
          <w:tcPr>
            <w:tcW w:w="3964" w:type="dxa"/>
            <w:vAlign w:val="bottom"/>
          </w:tcPr>
          <w:p w14:paraId="50C20B02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CRS grade 3-4</w:t>
            </w:r>
          </w:p>
        </w:tc>
        <w:tc>
          <w:tcPr>
            <w:tcW w:w="851" w:type="dxa"/>
          </w:tcPr>
          <w:p w14:paraId="3F2D3EF8" w14:textId="079CCDB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417" w:type="dxa"/>
          </w:tcPr>
          <w:p w14:paraId="45D58882" w14:textId="7C53429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1418" w:type="dxa"/>
          </w:tcPr>
          <w:p w14:paraId="2BE2C9F4" w14:textId="05D3C36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76" w:type="dxa"/>
          </w:tcPr>
          <w:p w14:paraId="366A709B" w14:textId="12AA04E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</w:tr>
      <w:tr w:rsidR="005363B6" w:rsidRPr="007833D9" w14:paraId="7F804936" w14:textId="77777777" w:rsidTr="005363B6">
        <w:tc>
          <w:tcPr>
            <w:tcW w:w="3964" w:type="dxa"/>
            <w:vAlign w:val="bottom"/>
          </w:tcPr>
          <w:p w14:paraId="2D9917CF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ICANS</w:t>
            </w:r>
          </w:p>
        </w:tc>
        <w:tc>
          <w:tcPr>
            <w:tcW w:w="851" w:type="dxa"/>
          </w:tcPr>
          <w:p w14:paraId="6533340B" w14:textId="2115895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417" w:type="dxa"/>
          </w:tcPr>
          <w:p w14:paraId="78606DA6" w14:textId="56EAD1D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1418" w:type="dxa"/>
          </w:tcPr>
          <w:p w14:paraId="265B6979" w14:textId="2CA8D8D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76" w:type="dxa"/>
          </w:tcPr>
          <w:p w14:paraId="1BEA1DA7" w14:textId="7C67642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5363B6" w:rsidRPr="007833D9" w14:paraId="2F9E9AF1" w14:textId="77777777" w:rsidTr="005363B6">
        <w:tc>
          <w:tcPr>
            <w:tcW w:w="3964" w:type="dxa"/>
            <w:vAlign w:val="bottom"/>
          </w:tcPr>
          <w:p w14:paraId="778589A3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ICANS grade 3-4</w:t>
            </w:r>
          </w:p>
        </w:tc>
        <w:tc>
          <w:tcPr>
            <w:tcW w:w="851" w:type="dxa"/>
          </w:tcPr>
          <w:p w14:paraId="58FE1724" w14:textId="377B43A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417" w:type="dxa"/>
          </w:tcPr>
          <w:p w14:paraId="26CAB3B2" w14:textId="2098937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  <w:tc>
          <w:tcPr>
            <w:tcW w:w="1418" w:type="dxa"/>
          </w:tcPr>
          <w:p w14:paraId="495C718E" w14:textId="04974CD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76" w:type="dxa"/>
          </w:tcPr>
          <w:p w14:paraId="7A7D2FC5" w14:textId="7C83BCE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5363B6" w:rsidRPr="007833D9" w14:paraId="00BB685F" w14:textId="77777777" w:rsidTr="005363B6">
        <w:tc>
          <w:tcPr>
            <w:tcW w:w="3964" w:type="dxa"/>
            <w:vAlign w:val="bottom"/>
          </w:tcPr>
          <w:p w14:paraId="72AAEB7C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Response at day +28</w:t>
            </w:r>
          </w:p>
        </w:tc>
        <w:tc>
          <w:tcPr>
            <w:tcW w:w="851" w:type="dxa"/>
          </w:tcPr>
          <w:p w14:paraId="2218EF62" w14:textId="37BE35F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417" w:type="dxa"/>
          </w:tcPr>
          <w:p w14:paraId="31A4357B" w14:textId="3BCF72F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418" w:type="dxa"/>
          </w:tcPr>
          <w:p w14:paraId="03A46FFA" w14:textId="681C133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76" w:type="dxa"/>
          </w:tcPr>
          <w:p w14:paraId="56687773" w14:textId="4058D37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5363B6" w:rsidRPr="007833D9" w14:paraId="0211EE9B" w14:textId="77777777" w:rsidTr="005363B6">
        <w:tc>
          <w:tcPr>
            <w:tcW w:w="3964" w:type="dxa"/>
            <w:vAlign w:val="bottom"/>
          </w:tcPr>
          <w:p w14:paraId="309FC613" w14:textId="7B9DBD70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Therapy after CAR T </w:t>
            </w:r>
          </w:p>
        </w:tc>
        <w:tc>
          <w:tcPr>
            <w:tcW w:w="851" w:type="dxa"/>
          </w:tcPr>
          <w:p w14:paraId="7C7E9E44" w14:textId="32FD46A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417" w:type="dxa"/>
          </w:tcPr>
          <w:p w14:paraId="208A9A77" w14:textId="7EE7F38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1418" w:type="dxa"/>
          </w:tcPr>
          <w:p w14:paraId="00549DED" w14:textId="097CDAA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76" w:type="dxa"/>
          </w:tcPr>
          <w:p w14:paraId="493B46A4" w14:textId="5B86892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</w:tr>
    </w:tbl>
    <w:p w14:paraId="04FB56D3" w14:textId="77777777" w:rsidR="001A0943" w:rsidRPr="007833D9" w:rsidRDefault="001A0943" w:rsidP="001A0943">
      <w:pPr>
        <w:rPr>
          <w:rFonts w:ascii="Times New Roman" w:hAnsi="Times New Roman" w:cs="Times New Roman"/>
        </w:rPr>
      </w:pPr>
    </w:p>
    <w:p w14:paraId="393E9E11" w14:textId="77777777" w:rsidR="001A0943" w:rsidRPr="007833D9" w:rsidRDefault="001A0943" w:rsidP="00196068">
      <w:pPr>
        <w:rPr>
          <w:rFonts w:ascii="Times New Roman" w:hAnsi="Times New Roman" w:cs="Times New Roman"/>
        </w:rPr>
      </w:pPr>
    </w:p>
    <w:p w14:paraId="7F49C81B" w14:textId="77777777" w:rsidR="009B799B" w:rsidRPr="007833D9" w:rsidRDefault="009B799B" w:rsidP="000C55C0">
      <w:pPr>
        <w:rPr>
          <w:rFonts w:ascii="Times New Roman" w:hAnsi="Times New Roman" w:cs="Times New Roman"/>
          <w:b/>
        </w:rPr>
      </w:pPr>
    </w:p>
    <w:p w14:paraId="1A18435A" w14:textId="77777777" w:rsidR="009B799B" w:rsidRPr="007833D9" w:rsidRDefault="009B799B" w:rsidP="000C55C0">
      <w:pPr>
        <w:rPr>
          <w:rFonts w:ascii="Times New Roman" w:hAnsi="Times New Roman" w:cs="Times New Roman"/>
          <w:b/>
        </w:rPr>
      </w:pPr>
    </w:p>
    <w:p w14:paraId="3242D29A" w14:textId="63C02651" w:rsidR="000C55C0" w:rsidRPr="007833D9" w:rsidRDefault="000C55C0" w:rsidP="000C55C0">
      <w:pPr>
        <w:rPr>
          <w:rFonts w:ascii="Times New Roman" w:hAnsi="Times New Roman" w:cs="Times New Roman"/>
          <w:b/>
        </w:rPr>
      </w:pPr>
      <w:r w:rsidRPr="007833D9">
        <w:rPr>
          <w:rFonts w:ascii="Times New Roman" w:hAnsi="Times New Roman" w:cs="Times New Roman"/>
          <w:b/>
        </w:rPr>
        <w:t xml:space="preserve">Supplemental Table </w:t>
      </w:r>
      <w:r w:rsidR="000E6C78" w:rsidRPr="007833D9">
        <w:rPr>
          <w:rFonts w:ascii="Times New Roman" w:hAnsi="Times New Roman" w:cs="Times New Roman"/>
          <w:b/>
        </w:rPr>
        <w:t>7</w:t>
      </w:r>
      <w:r w:rsidRPr="007833D9">
        <w:rPr>
          <w:rFonts w:ascii="Times New Roman" w:hAnsi="Times New Roman" w:cs="Times New Roman"/>
          <w:b/>
        </w:rPr>
        <w:t xml:space="preserve">. Univariate analysis for factors impacting </w:t>
      </w:r>
      <w:r w:rsidR="00A07509" w:rsidRPr="007833D9">
        <w:rPr>
          <w:rFonts w:ascii="Times New Roman" w:hAnsi="Times New Roman" w:cs="Times New Roman"/>
          <w:b/>
        </w:rPr>
        <w:t>post-CAR T</w:t>
      </w:r>
      <w:r w:rsidRPr="007833D9">
        <w:rPr>
          <w:rFonts w:ascii="Times New Roman" w:hAnsi="Times New Roman" w:cs="Times New Roman"/>
          <w:b/>
        </w:rPr>
        <w:t xml:space="preserve"> response at day+28</w:t>
      </w:r>
    </w:p>
    <w:p w14:paraId="48961FBB" w14:textId="77777777" w:rsidR="000C55C0" w:rsidRPr="007833D9" w:rsidRDefault="000C55C0" w:rsidP="000C55C0">
      <w:pPr>
        <w:rPr>
          <w:rFonts w:ascii="Times New Roman" w:hAnsi="Times New Roman" w:cs="Times New Roman"/>
          <w:b/>
          <w:i/>
        </w:rPr>
      </w:pPr>
      <w:r w:rsidRPr="007833D9">
        <w:rPr>
          <w:rFonts w:ascii="Times New Roman" w:hAnsi="Times New Roman" w:cs="Times New Roman"/>
          <w:b/>
          <w:i/>
        </w:rPr>
        <w:t>Pre-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940"/>
        <w:gridCol w:w="1417"/>
        <w:gridCol w:w="1418"/>
        <w:gridCol w:w="1276"/>
      </w:tblGrid>
      <w:tr w:rsidR="000C55C0" w:rsidRPr="007833D9" w14:paraId="0CC95C96" w14:textId="77777777" w:rsidTr="00212001">
        <w:tc>
          <w:tcPr>
            <w:tcW w:w="3964" w:type="dxa"/>
            <w:vAlign w:val="bottom"/>
          </w:tcPr>
          <w:p w14:paraId="424C3535" w14:textId="77777777" w:rsidR="000C55C0" w:rsidRPr="007833D9" w:rsidRDefault="000C55C0" w:rsidP="000C55C0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40" w:type="dxa"/>
            <w:vAlign w:val="bottom"/>
          </w:tcPr>
          <w:p w14:paraId="00A1F7CB" w14:textId="77777777" w:rsidR="000C55C0" w:rsidRPr="007833D9" w:rsidRDefault="000C55C0" w:rsidP="000C55C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HR</w:t>
            </w:r>
          </w:p>
        </w:tc>
        <w:tc>
          <w:tcPr>
            <w:tcW w:w="1417" w:type="dxa"/>
            <w:vAlign w:val="bottom"/>
          </w:tcPr>
          <w:p w14:paraId="60ABC970" w14:textId="77777777" w:rsidR="000C55C0" w:rsidRPr="007833D9" w:rsidRDefault="000C55C0" w:rsidP="000C55C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2694" w:type="dxa"/>
            <w:gridSpan w:val="2"/>
          </w:tcPr>
          <w:p w14:paraId="395BAB5A" w14:textId="77777777" w:rsidR="000C55C0" w:rsidRPr="007833D9" w:rsidRDefault="000C55C0" w:rsidP="000C55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HR (95% CI)</w:t>
            </w:r>
          </w:p>
        </w:tc>
      </w:tr>
      <w:tr w:rsidR="005363B6" w:rsidRPr="007833D9" w14:paraId="3D339EEF" w14:textId="77777777" w:rsidTr="005363B6">
        <w:tc>
          <w:tcPr>
            <w:tcW w:w="3964" w:type="dxa"/>
            <w:vAlign w:val="bottom"/>
          </w:tcPr>
          <w:p w14:paraId="23F1A582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40" w:type="dxa"/>
          </w:tcPr>
          <w:p w14:paraId="08673CDA" w14:textId="6A4B272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417" w:type="dxa"/>
          </w:tcPr>
          <w:p w14:paraId="7B963BC0" w14:textId="1EB1934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1418" w:type="dxa"/>
          </w:tcPr>
          <w:p w14:paraId="4D7F3CAB" w14:textId="3CD31FF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76" w:type="dxa"/>
          </w:tcPr>
          <w:p w14:paraId="25475925" w14:textId="2D09073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5363B6" w:rsidRPr="007833D9" w14:paraId="0CDC2BE9" w14:textId="77777777" w:rsidTr="005363B6">
        <w:tc>
          <w:tcPr>
            <w:tcW w:w="3964" w:type="dxa"/>
            <w:vAlign w:val="bottom"/>
          </w:tcPr>
          <w:p w14:paraId="0064FD09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940" w:type="dxa"/>
          </w:tcPr>
          <w:p w14:paraId="3D4BFD50" w14:textId="792446F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417" w:type="dxa"/>
          </w:tcPr>
          <w:p w14:paraId="2741C500" w14:textId="6D3A839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1418" w:type="dxa"/>
          </w:tcPr>
          <w:p w14:paraId="212F582F" w14:textId="51C7EE3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76" w:type="dxa"/>
          </w:tcPr>
          <w:p w14:paraId="3056CBFB" w14:textId="6C24F3B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</w:tr>
      <w:tr w:rsidR="005363B6" w:rsidRPr="007833D9" w14:paraId="50FE7A62" w14:textId="77777777" w:rsidTr="005363B6">
        <w:tc>
          <w:tcPr>
            <w:tcW w:w="3964" w:type="dxa"/>
            <w:vAlign w:val="bottom"/>
          </w:tcPr>
          <w:p w14:paraId="758D474F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DH/TH</w:t>
            </w:r>
          </w:p>
        </w:tc>
        <w:tc>
          <w:tcPr>
            <w:tcW w:w="940" w:type="dxa"/>
          </w:tcPr>
          <w:p w14:paraId="47F58E58" w14:textId="0B589FB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417" w:type="dxa"/>
          </w:tcPr>
          <w:p w14:paraId="3262AE7F" w14:textId="5C8E9C4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418" w:type="dxa"/>
          </w:tcPr>
          <w:p w14:paraId="0ECD0087" w14:textId="6799F5D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76" w:type="dxa"/>
          </w:tcPr>
          <w:p w14:paraId="6999EBF8" w14:textId="2183DFA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9.27</w:t>
            </w:r>
          </w:p>
        </w:tc>
      </w:tr>
      <w:tr w:rsidR="005363B6" w:rsidRPr="007833D9" w14:paraId="1B96D202" w14:textId="77777777" w:rsidTr="005363B6">
        <w:tc>
          <w:tcPr>
            <w:tcW w:w="3964" w:type="dxa"/>
            <w:vAlign w:val="bottom"/>
          </w:tcPr>
          <w:p w14:paraId="4DA9F404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Diagnosis</w:t>
            </w:r>
          </w:p>
        </w:tc>
        <w:tc>
          <w:tcPr>
            <w:tcW w:w="940" w:type="dxa"/>
          </w:tcPr>
          <w:p w14:paraId="0C03254F" w14:textId="2C0C4AC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417" w:type="dxa"/>
          </w:tcPr>
          <w:p w14:paraId="6FBAF1BB" w14:textId="443C18D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418" w:type="dxa"/>
          </w:tcPr>
          <w:p w14:paraId="71D88F50" w14:textId="0BF5FEC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276" w:type="dxa"/>
          </w:tcPr>
          <w:p w14:paraId="1BFEDDFC" w14:textId="3EE7AD4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</w:tr>
      <w:tr w:rsidR="005363B6" w:rsidRPr="007833D9" w14:paraId="4822CDE7" w14:textId="77777777" w:rsidTr="005363B6">
        <w:tc>
          <w:tcPr>
            <w:tcW w:w="3964" w:type="dxa"/>
            <w:vAlign w:val="bottom"/>
          </w:tcPr>
          <w:p w14:paraId="040358D1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evious lines of treatment</w:t>
            </w:r>
          </w:p>
        </w:tc>
        <w:tc>
          <w:tcPr>
            <w:tcW w:w="940" w:type="dxa"/>
          </w:tcPr>
          <w:p w14:paraId="0F730559" w14:textId="04C0F15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417" w:type="dxa"/>
          </w:tcPr>
          <w:p w14:paraId="4AA0DC62" w14:textId="6249A41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418" w:type="dxa"/>
          </w:tcPr>
          <w:p w14:paraId="18336628" w14:textId="1E813F3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276" w:type="dxa"/>
          </w:tcPr>
          <w:p w14:paraId="06E2DC1C" w14:textId="54CF3A6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5363B6" w:rsidRPr="007833D9" w14:paraId="2E0D29F0" w14:textId="77777777" w:rsidTr="005363B6">
        <w:tc>
          <w:tcPr>
            <w:tcW w:w="3964" w:type="dxa"/>
            <w:vAlign w:val="bottom"/>
          </w:tcPr>
          <w:p w14:paraId="7A41E571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Previous ASCT </w:t>
            </w:r>
          </w:p>
        </w:tc>
        <w:tc>
          <w:tcPr>
            <w:tcW w:w="940" w:type="dxa"/>
          </w:tcPr>
          <w:p w14:paraId="4D0C07AD" w14:textId="304D2C3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417" w:type="dxa"/>
          </w:tcPr>
          <w:p w14:paraId="618F59C7" w14:textId="3E641CF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1418" w:type="dxa"/>
          </w:tcPr>
          <w:p w14:paraId="537410A4" w14:textId="2B85010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76" w:type="dxa"/>
          </w:tcPr>
          <w:p w14:paraId="26AF4C41" w14:textId="141EECD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</w:tr>
      <w:tr w:rsidR="005363B6" w:rsidRPr="007833D9" w14:paraId="00E3FAF6" w14:textId="77777777" w:rsidTr="005363B6">
        <w:tc>
          <w:tcPr>
            <w:tcW w:w="3964" w:type="dxa"/>
            <w:vAlign w:val="bottom"/>
          </w:tcPr>
          <w:p w14:paraId="4A0EAB3D" w14:textId="5BD39F96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Months to ASCT to CAR T</w:t>
            </w:r>
          </w:p>
        </w:tc>
        <w:tc>
          <w:tcPr>
            <w:tcW w:w="940" w:type="dxa"/>
          </w:tcPr>
          <w:p w14:paraId="2FCC0ED7" w14:textId="723D37E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17" w:type="dxa"/>
          </w:tcPr>
          <w:p w14:paraId="4262131D" w14:textId="77946D8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  <w:tc>
          <w:tcPr>
            <w:tcW w:w="1418" w:type="dxa"/>
          </w:tcPr>
          <w:p w14:paraId="4784248A" w14:textId="32404BF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76" w:type="dxa"/>
          </w:tcPr>
          <w:p w14:paraId="337A9647" w14:textId="1C53469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5363B6" w:rsidRPr="007833D9" w14:paraId="769568B2" w14:textId="77777777" w:rsidTr="005363B6">
        <w:tc>
          <w:tcPr>
            <w:tcW w:w="3964" w:type="dxa"/>
            <w:vAlign w:val="bottom"/>
          </w:tcPr>
          <w:p w14:paraId="451F68B0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First line: R-CHOP vs R-EPOCH</w:t>
            </w:r>
          </w:p>
        </w:tc>
        <w:tc>
          <w:tcPr>
            <w:tcW w:w="940" w:type="dxa"/>
          </w:tcPr>
          <w:p w14:paraId="6100000D" w14:textId="25747FB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417" w:type="dxa"/>
          </w:tcPr>
          <w:p w14:paraId="580EEF67" w14:textId="08995AF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  <w:tc>
          <w:tcPr>
            <w:tcW w:w="1418" w:type="dxa"/>
          </w:tcPr>
          <w:p w14:paraId="500325D9" w14:textId="01468CF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76" w:type="dxa"/>
          </w:tcPr>
          <w:p w14:paraId="23CFD119" w14:textId="4F123E2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2.72</w:t>
            </w:r>
          </w:p>
        </w:tc>
      </w:tr>
      <w:tr w:rsidR="005363B6" w:rsidRPr="007833D9" w14:paraId="5F3C200D" w14:textId="77777777" w:rsidTr="005363B6">
        <w:tc>
          <w:tcPr>
            <w:tcW w:w="3964" w:type="dxa"/>
            <w:vAlign w:val="bottom"/>
          </w:tcPr>
          <w:p w14:paraId="5CDE72D8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First line: R-CHOP vs other</w:t>
            </w:r>
          </w:p>
        </w:tc>
        <w:tc>
          <w:tcPr>
            <w:tcW w:w="940" w:type="dxa"/>
          </w:tcPr>
          <w:p w14:paraId="5CE89DD0" w14:textId="1BDE8EB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17" w:type="dxa"/>
          </w:tcPr>
          <w:p w14:paraId="62FB0A21" w14:textId="11BE34F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1418" w:type="dxa"/>
          </w:tcPr>
          <w:p w14:paraId="53C07E76" w14:textId="256251D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76" w:type="dxa"/>
          </w:tcPr>
          <w:p w14:paraId="1AC052FB" w14:textId="788525D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</w:tr>
      <w:tr w:rsidR="005363B6" w:rsidRPr="007833D9" w14:paraId="7200DDD0" w14:textId="77777777" w:rsidTr="005363B6">
        <w:tc>
          <w:tcPr>
            <w:tcW w:w="3964" w:type="dxa"/>
            <w:vAlign w:val="bottom"/>
          </w:tcPr>
          <w:p w14:paraId="20A68DC2" w14:textId="2FCEBD10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Months from first line to CAR T</w:t>
            </w:r>
          </w:p>
        </w:tc>
        <w:tc>
          <w:tcPr>
            <w:tcW w:w="940" w:type="dxa"/>
          </w:tcPr>
          <w:p w14:paraId="309908B2" w14:textId="442AC94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417" w:type="dxa"/>
          </w:tcPr>
          <w:p w14:paraId="79EF577F" w14:textId="7EAEDB4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1418" w:type="dxa"/>
          </w:tcPr>
          <w:p w14:paraId="6DFCA43C" w14:textId="4B35A90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76" w:type="dxa"/>
          </w:tcPr>
          <w:p w14:paraId="103590CE" w14:textId="57B05D3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5363B6" w:rsidRPr="007833D9" w14:paraId="0DBEC788" w14:textId="77777777" w:rsidTr="005363B6">
        <w:tc>
          <w:tcPr>
            <w:tcW w:w="3964" w:type="dxa"/>
            <w:vAlign w:val="bottom"/>
          </w:tcPr>
          <w:p w14:paraId="264A707F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imary refractory disease</w:t>
            </w:r>
          </w:p>
        </w:tc>
        <w:tc>
          <w:tcPr>
            <w:tcW w:w="940" w:type="dxa"/>
          </w:tcPr>
          <w:p w14:paraId="10CA7C66" w14:textId="201ACAA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417" w:type="dxa"/>
          </w:tcPr>
          <w:p w14:paraId="43131ABD" w14:textId="4DB1345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1418" w:type="dxa"/>
          </w:tcPr>
          <w:p w14:paraId="4EF59BA7" w14:textId="5F29976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76" w:type="dxa"/>
          </w:tcPr>
          <w:p w14:paraId="3F612B16" w14:textId="57962FC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</w:tr>
      <w:tr w:rsidR="005363B6" w:rsidRPr="007833D9" w14:paraId="428810B3" w14:textId="77777777" w:rsidTr="005363B6">
        <w:tc>
          <w:tcPr>
            <w:tcW w:w="3964" w:type="dxa"/>
            <w:vAlign w:val="bottom"/>
          </w:tcPr>
          <w:p w14:paraId="6AF96C65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Time to relapse after first line</w:t>
            </w:r>
          </w:p>
        </w:tc>
        <w:tc>
          <w:tcPr>
            <w:tcW w:w="940" w:type="dxa"/>
          </w:tcPr>
          <w:p w14:paraId="7DC03D2C" w14:textId="018DDD0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17" w:type="dxa"/>
          </w:tcPr>
          <w:p w14:paraId="52F7C322" w14:textId="33704C0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1418" w:type="dxa"/>
          </w:tcPr>
          <w:p w14:paraId="0605DCD3" w14:textId="0FC1B56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76" w:type="dxa"/>
          </w:tcPr>
          <w:p w14:paraId="29F54C97" w14:textId="178EADC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5363B6" w:rsidRPr="007833D9" w14:paraId="5B216D4F" w14:textId="77777777" w:rsidTr="005363B6">
        <w:tc>
          <w:tcPr>
            <w:tcW w:w="3964" w:type="dxa"/>
            <w:vAlign w:val="bottom"/>
          </w:tcPr>
          <w:p w14:paraId="78F586AE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Weeks from last therapy to LA</w:t>
            </w:r>
          </w:p>
        </w:tc>
        <w:tc>
          <w:tcPr>
            <w:tcW w:w="940" w:type="dxa"/>
          </w:tcPr>
          <w:p w14:paraId="7E3CB160" w14:textId="09E9809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417" w:type="dxa"/>
          </w:tcPr>
          <w:p w14:paraId="796DACED" w14:textId="609B99C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418" w:type="dxa"/>
          </w:tcPr>
          <w:p w14:paraId="7F900671" w14:textId="473F3DE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76" w:type="dxa"/>
          </w:tcPr>
          <w:p w14:paraId="5354111D" w14:textId="2F3450F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5363B6" w:rsidRPr="007833D9" w14:paraId="2986F55A" w14:textId="77777777" w:rsidTr="005363B6">
        <w:tc>
          <w:tcPr>
            <w:tcW w:w="3964" w:type="dxa"/>
            <w:vAlign w:val="bottom"/>
          </w:tcPr>
          <w:p w14:paraId="2C6B5F7E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Weeks from last therapy to LD</w:t>
            </w:r>
          </w:p>
        </w:tc>
        <w:tc>
          <w:tcPr>
            <w:tcW w:w="940" w:type="dxa"/>
          </w:tcPr>
          <w:p w14:paraId="2E3B3EEA" w14:textId="16C7FFB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417" w:type="dxa"/>
          </w:tcPr>
          <w:p w14:paraId="31E95E31" w14:textId="1208BF8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1418" w:type="dxa"/>
          </w:tcPr>
          <w:p w14:paraId="60CF46B4" w14:textId="2946B8D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276" w:type="dxa"/>
          </w:tcPr>
          <w:p w14:paraId="0AD85D7B" w14:textId="3C144FA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</w:tr>
      <w:tr w:rsidR="005363B6" w:rsidRPr="007833D9" w14:paraId="14646442" w14:textId="77777777" w:rsidTr="005363B6">
        <w:tc>
          <w:tcPr>
            <w:tcW w:w="3964" w:type="dxa"/>
            <w:vAlign w:val="bottom"/>
          </w:tcPr>
          <w:p w14:paraId="397F43FB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Bridging therapy</w:t>
            </w:r>
          </w:p>
        </w:tc>
        <w:tc>
          <w:tcPr>
            <w:tcW w:w="940" w:type="dxa"/>
          </w:tcPr>
          <w:p w14:paraId="625FB632" w14:textId="44E31F0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417" w:type="dxa"/>
          </w:tcPr>
          <w:p w14:paraId="0CDD76FB" w14:textId="657F5AE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  <w:tc>
          <w:tcPr>
            <w:tcW w:w="1418" w:type="dxa"/>
          </w:tcPr>
          <w:p w14:paraId="272A345B" w14:textId="55562C5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76" w:type="dxa"/>
          </w:tcPr>
          <w:p w14:paraId="1927513E" w14:textId="588B3C7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</w:tr>
      <w:tr w:rsidR="005363B6" w:rsidRPr="007833D9" w14:paraId="1245ED59" w14:textId="77777777" w:rsidTr="005363B6">
        <w:tc>
          <w:tcPr>
            <w:tcW w:w="3964" w:type="dxa"/>
            <w:vAlign w:val="bottom"/>
          </w:tcPr>
          <w:p w14:paraId="6A66FC4F" w14:textId="6118DE03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Novel drugs before CAR T</w:t>
            </w:r>
          </w:p>
        </w:tc>
        <w:tc>
          <w:tcPr>
            <w:tcW w:w="940" w:type="dxa"/>
          </w:tcPr>
          <w:p w14:paraId="0BEA55B8" w14:textId="488E41A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17" w:type="dxa"/>
          </w:tcPr>
          <w:p w14:paraId="37E7205A" w14:textId="398B035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418" w:type="dxa"/>
          </w:tcPr>
          <w:p w14:paraId="38D0F27D" w14:textId="7A5CE86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276" w:type="dxa"/>
          </w:tcPr>
          <w:p w14:paraId="42F37E6D" w14:textId="188AC41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  <w:tr w:rsidR="005363B6" w:rsidRPr="007833D9" w14:paraId="2281FDE4" w14:textId="77777777" w:rsidTr="005363B6">
        <w:tc>
          <w:tcPr>
            <w:tcW w:w="3964" w:type="dxa"/>
            <w:vAlign w:val="bottom"/>
          </w:tcPr>
          <w:p w14:paraId="1FAF2954" w14:textId="09B7DF5C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Previous use of </w:t>
            </w:r>
            <w:proofErr w:type="spellStart"/>
            <w:r w:rsidRPr="007833D9">
              <w:rPr>
                <w:rFonts w:ascii="Times New Roman" w:hAnsi="Times New Roman" w:cs="Times New Roman"/>
                <w:color w:val="000000"/>
              </w:rPr>
              <w:t>polatuzumab</w:t>
            </w:r>
            <w:proofErr w:type="spellEnd"/>
            <w:r w:rsidRPr="007833D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9B799B" w:rsidRPr="007833D9">
              <w:rPr>
                <w:rFonts w:ascii="Times New Roman" w:hAnsi="Times New Roman" w:cs="Times New Roman"/>
                <w:color w:val="000000"/>
              </w:rPr>
              <w:t>vedotin</w:t>
            </w:r>
            <w:proofErr w:type="spellEnd"/>
          </w:p>
        </w:tc>
        <w:tc>
          <w:tcPr>
            <w:tcW w:w="940" w:type="dxa"/>
          </w:tcPr>
          <w:p w14:paraId="1DD1459F" w14:textId="34A69E9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417" w:type="dxa"/>
          </w:tcPr>
          <w:p w14:paraId="0068B0E5" w14:textId="738861E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1418" w:type="dxa"/>
          </w:tcPr>
          <w:p w14:paraId="4B56E349" w14:textId="4911674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76" w:type="dxa"/>
          </w:tcPr>
          <w:p w14:paraId="5F5A33CC" w14:textId="68A98C9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</w:tr>
      <w:tr w:rsidR="005363B6" w:rsidRPr="007833D9" w14:paraId="314A18CE" w14:textId="77777777" w:rsidTr="005363B6">
        <w:tc>
          <w:tcPr>
            <w:tcW w:w="3964" w:type="dxa"/>
            <w:vAlign w:val="bottom"/>
          </w:tcPr>
          <w:p w14:paraId="6FF5D311" w14:textId="2309E284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evious infusion of a CAR T product</w:t>
            </w:r>
          </w:p>
        </w:tc>
        <w:tc>
          <w:tcPr>
            <w:tcW w:w="940" w:type="dxa"/>
          </w:tcPr>
          <w:p w14:paraId="44AF18B4" w14:textId="2EFFE26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1417" w:type="dxa"/>
          </w:tcPr>
          <w:p w14:paraId="0C539007" w14:textId="3DC981E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1418" w:type="dxa"/>
          </w:tcPr>
          <w:p w14:paraId="7CC91FD3" w14:textId="358CFB1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76" w:type="dxa"/>
          </w:tcPr>
          <w:p w14:paraId="4AD6E633" w14:textId="52B5361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97.53</w:t>
            </w:r>
          </w:p>
        </w:tc>
      </w:tr>
      <w:tr w:rsidR="005363B6" w:rsidRPr="007833D9" w14:paraId="08D63394" w14:textId="77777777" w:rsidTr="005363B6">
        <w:tc>
          <w:tcPr>
            <w:tcW w:w="3964" w:type="dxa"/>
            <w:vAlign w:val="bottom"/>
          </w:tcPr>
          <w:p w14:paraId="02A66E5B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Number of bridging cycles</w:t>
            </w:r>
          </w:p>
        </w:tc>
        <w:tc>
          <w:tcPr>
            <w:tcW w:w="940" w:type="dxa"/>
          </w:tcPr>
          <w:p w14:paraId="45E45287" w14:textId="0DFDAE0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17" w:type="dxa"/>
          </w:tcPr>
          <w:p w14:paraId="633EEB19" w14:textId="7FA5F97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418" w:type="dxa"/>
          </w:tcPr>
          <w:p w14:paraId="7FCDF7B1" w14:textId="3910950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76" w:type="dxa"/>
          </w:tcPr>
          <w:p w14:paraId="1BA44ACC" w14:textId="59F891A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5363B6" w:rsidRPr="007833D9" w14:paraId="0ECCDEC3" w14:textId="77777777" w:rsidTr="005363B6">
        <w:tc>
          <w:tcPr>
            <w:tcW w:w="3964" w:type="dxa"/>
            <w:vAlign w:val="bottom"/>
          </w:tcPr>
          <w:p w14:paraId="1C856279" w14:textId="06023EA3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WBC pre-CAR T</w:t>
            </w:r>
          </w:p>
        </w:tc>
        <w:tc>
          <w:tcPr>
            <w:tcW w:w="940" w:type="dxa"/>
          </w:tcPr>
          <w:p w14:paraId="441F8E27" w14:textId="7E28A44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417" w:type="dxa"/>
          </w:tcPr>
          <w:p w14:paraId="099D51FA" w14:textId="77FC8ED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1418" w:type="dxa"/>
          </w:tcPr>
          <w:p w14:paraId="735E9532" w14:textId="394B610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76" w:type="dxa"/>
          </w:tcPr>
          <w:p w14:paraId="0E8E93E8" w14:textId="7D7D81C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8.43</w:t>
            </w:r>
          </w:p>
        </w:tc>
      </w:tr>
      <w:tr w:rsidR="005363B6" w:rsidRPr="007833D9" w14:paraId="659C6930" w14:textId="77777777" w:rsidTr="005363B6">
        <w:tc>
          <w:tcPr>
            <w:tcW w:w="3964" w:type="dxa"/>
            <w:vAlign w:val="bottom"/>
          </w:tcPr>
          <w:p w14:paraId="648A8A26" w14:textId="19ECFCFF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ANC pre-CAR T</w:t>
            </w:r>
          </w:p>
        </w:tc>
        <w:tc>
          <w:tcPr>
            <w:tcW w:w="940" w:type="dxa"/>
          </w:tcPr>
          <w:p w14:paraId="31E2AD32" w14:textId="4C15EB6D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417" w:type="dxa"/>
          </w:tcPr>
          <w:p w14:paraId="601B2563" w14:textId="0AF8C9C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1418" w:type="dxa"/>
          </w:tcPr>
          <w:p w14:paraId="0C763916" w14:textId="7BC75DF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76" w:type="dxa"/>
          </w:tcPr>
          <w:p w14:paraId="2E78A69C" w14:textId="5816B73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</w:tr>
      <w:tr w:rsidR="005363B6" w:rsidRPr="007833D9" w14:paraId="1F340C7A" w14:textId="77777777" w:rsidTr="005363B6">
        <w:tc>
          <w:tcPr>
            <w:tcW w:w="3964" w:type="dxa"/>
            <w:vAlign w:val="bottom"/>
          </w:tcPr>
          <w:p w14:paraId="3C7C5152" w14:textId="610B00F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ALC pre-CAR T</w:t>
            </w:r>
          </w:p>
        </w:tc>
        <w:tc>
          <w:tcPr>
            <w:tcW w:w="940" w:type="dxa"/>
          </w:tcPr>
          <w:p w14:paraId="08488C70" w14:textId="72D58C7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6.01</w:t>
            </w:r>
          </w:p>
        </w:tc>
        <w:tc>
          <w:tcPr>
            <w:tcW w:w="1417" w:type="dxa"/>
          </w:tcPr>
          <w:p w14:paraId="62404967" w14:textId="4EE481D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418" w:type="dxa"/>
          </w:tcPr>
          <w:p w14:paraId="574CCE68" w14:textId="192AF37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276" w:type="dxa"/>
          </w:tcPr>
          <w:p w14:paraId="38974B64" w14:textId="26ED02B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2.76</w:t>
            </w:r>
          </w:p>
        </w:tc>
      </w:tr>
      <w:tr w:rsidR="005363B6" w:rsidRPr="007833D9" w14:paraId="070BF788" w14:textId="77777777" w:rsidTr="005363B6">
        <w:tc>
          <w:tcPr>
            <w:tcW w:w="3964" w:type="dxa"/>
            <w:vAlign w:val="bottom"/>
          </w:tcPr>
          <w:p w14:paraId="2ACF734C" w14:textId="3388BD86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Hematocrit pre-CAR T</w:t>
            </w:r>
          </w:p>
        </w:tc>
        <w:tc>
          <w:tcPr>
            <w:tcW w:w="940" w:type="dxa"/>
          </w:tcPr>
          <w:p w14:paraId="7386EF51" w14:textId="60F8AF2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417" w:type="dxa"/>
          </w:tcPr>
          <w:p w14:paraId="1A97E5EC" w14:textId="5F9EDAB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21</w:t>
            </w:r>
          </w:p>
        </w:tc>
        <w:tc>
          <w:tcPr>
            <w:tcW w:w="1418" w:type="dxa"/>
          </w:tcPr>
          <w:p w14:paraId="505C4D00" w14:textId="50C706B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76" w:type="dxa"/>
          </w:tcPr>
          <w:p w14:paraId="0002D0AC" w14:textId="3169CCF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5363B6" w:rsidRPr="007833D9" w14:paraId="6D9753F3" w14:textId="77777777" w:rsidTr="005363B6">
        <w:tc>
          <w:tcPr>
            <w:tcW w:w="3964" w:type="dxa"/>
            <w:vAlign w:val="bottom"/>
          </w:tcPr>
          <w:p w14:paraId="7123D3DA" w14:textId="43653C9D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latelet count pre-CAR T</w:t>
            </w:r>
          </w:p>
        </w:tc>
        <w:tc>
          <w:tcPr>
            <w:tcW w:w="940" w:type="dxa"/>
          </w:tcPr>
          <w:p w14:paraId="068349C2" w14:textId="0F2B6A6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0.33</w:t>
            </w:r>
          </w:p>
        </w:tc>
        <w:tc>
          <w:tcPr>
            <w:tcW w:w="1417" w:type="dxa"/>
          </w:tcPr>
          <w:p w14:paraId="75B13FB6" w14:textId="0F74D44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43</w:t>
            </w:r>
          </w:p>
        </w:tc>
        <w:tc>
          <w:tcPr>
            <w:tcW w:w="1418" w:type="dxa"/>
          </w:tcPr>
          <w:p w14:paraId="2BE617B7" w14:textId="225CD83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276" w:type="dxa"/>
          </w:tcPr>
          <w:p w14:paraId="35287EDA" w14:textId="28B59BC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19.21</w:t>
            </w:r>
          </w:p>
        </w:tc>
      </w:tr>
      <w:tr w:rsidR="005363B6" w:rsidRPr="007833D9" w14:paraId="3186B5BF" w14:textId="77777777" w:rsidTr="005363B6">
        <w:tc>
          <w:tcPr>
            <w:tcW w:w="3964" w:type="dxa"/>
            <w:vAlign w:val="bottom"/>
          </w:tcPr>
          <w:p w14:paraId="617C7A8D" w14:textId="48F4A47A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LDH pre-CAR T</w:t>
            </w:r>
          </w:p>
        </w:tc>
        <w:tc>
          <w:tcPr>
            <w:tcW w:w="940" w:type="dxa"/>
          </w:tcPr>
          <w:p w14:paraId="7F765500" w14:textId="27CE38F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17" w:type="dxa"/>
          </w:tcPr>
          <w:p w14:paraId="79A7E2C6" w14:textId="2CAEA3E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47</w:t>
            </w:r>
          </w:p>
        </w:tc>
        <w:tc>
          <w:tcPr>
            <w:tcW w:w="1418" w:type="dxa"/>
          </w:tcPr>
          <w:p w14:paraId="38B3B6D9" w14:textId="54D8903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6" w:type="dxa"/>
          </w:tcPr>
          <w:p w14:paraId="617A727B" w14:textId="5DD8A7C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5363B6" w:rsidRPr="007833D9" w14:paraId="2948FB2C" w14:textId="77777777" w:rsidTr="005363B6">
        <w:tc>
          <w:tcPr>
            <w:tcW w:w="3964" w:type="dxa"/>
            <w:vAlign w:val="bottom"/>
          </w:tcPr>
          <w:p w14:paraId="17F72ACB" w14:textId="5876F375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Creatinine clearance pre-CAR T</w:t>
            </w:r>
          </w:p>
        </w:tc>
        <w:tc>
          <w:tcPr>
            <w:tcW w:w="940" w:type="dxa"/>
          </w:tcPr>
          <w:p w14:paraId="00316F63" w14:textId="68D1090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417" w:type="dxa"/>
          </w:tcPr>
          <w:p w14:paraId="038AE0F1" w14:textId="2F489EF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  <w:tc>
          <w:tcPr>
            <w:tcW w:w="1418" w:type="dxa"/>
          </w:tcPr>
          <w:p w14:paraId="01E424F8" w14:textId="01DA882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76" w:type="dxa"/>
          </w:tcPr>
          <w:p w14:paraId="286AEE69" w14:textId="04055FE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</w:tr>
      <w:tr w:rsidR="005363B6" w:rsidRPr="007833D9" w14:paraId="7EEB54C2" w14:textId="77777777" w:rsidTr="005363B6">
        <w:tc>
          <w:tcPr>
            <w:tcW w:w="3964" w:type="dxa"/>
            <w:vAlign w:val="bottom"/>
          </w:tcPr>
          <w:p w14:paraId="6FD88639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Bulky disease </w:t>
            </w:r>
          </w:p>
        </w:tc>
        <w:tc>
          <w:tcPr>
            <w:tcW w:w="940" w:type="dxa"/>
          </w:tcPr>
          <w:p w14:paraId="60A21E3C" w14:textId="712E565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417" w:type="dxa"/>
          </w:tcPr>
          <w:p w14:paraId="466EC26E" w14:textId="0CA30FB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1418" w:type="dxa"/>
          </w:tcPr>
          <w:p w14:paraId="2225DF9D" w14:textId="697ED4F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76" w:type="dxa"/>
          </w:tcPr>
          <w:p w14:paraId="220041DC" w14:textId="6C057CA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</w:tr>
      <w:tr w:rsidR="005363B6" w:rsidRPr="007833D9" w14:paraId="7B9EAB0F" w14:textId="77777777" w:rsidTr="005363B6">
        <w:tc>
          <w:tcPr>
            <w:tcW w:w="3964" w:type="dxa"/>
            <w:vAlign w:val="bottom"/>
          </w:tcPr>
          <w:p w14:paraId="251F8D64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Product of diameters of the bigger lesion</w:t>
            </w:r>
          </w:p>
        </w:tc>
        <w:tc>
          <w:tcPr>
            <w:tcW w:w="940" w:type="dxa"/>
          </w:tcPr>
          <w:p w14:paraId="467FF2FE" w14:textId="77C0ABC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1417" w:type="dxa"/>
          </w:tcPr>
          <w:p w14:paraId="3599E6EC" w14:textId="151EA9D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833D9">
              <w:rPr>
                <w:rFonts w:ascii="Times New Roman" w:hAnsi="Times New Roman" w:cs="Times New Roman"/>
                <w:b/>
                <w:color w:val="000000"/>
              </w:rPr>
              <w:t>0.007</w:t>
            </w:r>
          </w:p>
        </w:tc>
        <w:tc>
          <w:tcPr>
            <w:tcW w:w="1418" w:type="dxa"/>
          </w:tcPr>
          <w:p w14:paraId="6C3CADBE" w14:textId="515C66D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276" w:type="dxa"/>
          </w:tcPr>
          <w:p w14:paraId="6EE25333" w14:textId="5E88B1B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7.95</w:t>
            </w:r>
          </w:p>
        </w:tc>
      </w:tr>
      <w:tr w:rsidR="005363B6" w:rsidRPr="007833D9" w14:paraId="2C40885F" w14:textId="77777777" w:rsidTr="005363B6">
        <w:tc>
          <w:tcPr>
            <w:tcW w:w="3964" w:type="dxa"/>
            <w:vAlign w:val="bottom"/>
          </w:tcPr>
          <w:p w14:paraId="11154F12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Bigger lesion in </w:t>
            </w:r>
            <w:proofErr w:type="spellStart"/>
            <w:r w:rsidRPr="007833D9">
              <w:rPr>
                <w:rFonts w:ascii="Times New Roman" w:hAnsi="Times New Roman" w:cs="Times New Roman"/>
                <w:color w:val="000000"/>
              </w:rPr>
              <w:t>extranodal</w:t>
            </w:r>
            <w:proofErr w:type="spellEnd"/>
            <w:r w:rsidRPr="007833D9">
              <w:rPr>
                <w:rFonts w:ascii="Times New Roman" w:hAnsi="Times New Roman" w:cs="Times New Roman"/>
                <w:color w:val="000000"/>
              </w:rPr>
              <w:t xml:space="preserve"> site</w:t>
            </w:r>
          </w:p>
        </w:tc>
        <w:tc>
          <w:tcPr>
            <w:tcW w:w="940" w:type="dxa"/>
          </w:tcPr>
          <w:p w14:paraId="79871950" w14:textId="3ECF861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417" w:type="dxa"/>
          </w:tcPr>
          <w:p w14:paraId="4EE2FF9B" w14:textId="43D11A1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1418" w:type="dxa"/>
          </w:tcPr>
          <w:p w14:paraId="7574CCB9" w14:textId="5997472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</w:tcPr>
          <w:p w14:paraId="1CDED93C" w14:textId="62E6F30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</w:tr>
      <w:tr w:rsidR="005363B6" w:rsidRPr="007833D9" w14:paraId="6BDEE959" w14:textId="77777777" w:rsidTr="005363B6">
        <w:tc>
          <w:tcPr>
            <w:tcW w:w="3964" w:type="dxa"/>
            <w:vAlign w:val="bottom"/>
          </w:tcPr>
          <w:p w14:paraId="42BC797B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Responsiveness to immediate pre-CAR therapy</w:t>
            </w:r>
          </w:p>
        </w:tc>
        <w:tc>
          <w:tcPr>
            <w:tcW w:w="940" w:type="dxa"/>
          </w:tcPr>
          <w:p w14:paraId="538D3CC6" w14:textId="02AC5D26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417" w:type="dxa"/>
          </w:tcPr>
          <w:p w14:paraId="6C6150A4" w14:textId="65B754E0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1418" w:type="dxa"/>
          </w:tcPr>
          <w:p w14:paraId="6C5FA62D" w14:textId="44CDF45B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76" w:type="dxa"/>
          </w:tcPr>
          <w:p w14:paraId="2C76FD44" w14:textId="7E5D0843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8.26</w:t>
            </w:r>
          </w:p>
        </w:tc>
      </w:tr>
    </w:tbl>
    <w:p w14:paraId="61AAFEC1" w14:textId="77777777" w:rsidR="000C55C0" w:rsidRPr="007833D9" w:rsidRDefault="000C55C0" w:rsidP="000C55C0">
      <w:pPr>
        <w:rPr>
          <w:rFonts w:ascii="Times New Roman" w:hAnsi="Times New Roman" w:cs="Times New Roman"/>
        </w:rPr>
      </w:pPr>
    </w:p>
    <w:p w14:paraId="77FC2307" w14:textId="77777777" w:rsidR="000C55C0" w:rsidRPr="007833D9" w:rsidRDefault="000C55C0" w:rsidP="000C55C0">
      <w:pPr>
        <w:rPr>
          <w:rFonts w:ascii="Times New Roman" w:hAnsi="Times New Roman" w:cs="Times New Roman"/>
          <w:b/>
          <w:i/>
        </w:rPr>
      </w:pPr>
      <w:r w:rsidRPr="007833D9">
        <w:rPr>
          <w:rFonts w:ascii="Times New Roman" w:hAnsi="Times New Roman" w:cs="Times New Roman"/>
          <w:b/>
          <w:i/>
        </w:rPr>
        <w:t>Post treat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993"/>
        <w:gridCol w:w="1417"/>
        <w:gridCol w:w="1418"/>
        <w:gridCol w:w="1275"/>
      </w:tblGrid>
      <w:tr w:rsidR="005363B6" w:rsidRPr="007833D9" w14:paraId="51B0252A" w14:textId="77777777" w:rsidTr="005363B6">
        <w:tc>
          <w:tcPr>
            <w:tcW w:w="3964" w:type="dxa"/>
            <w:vAlign w:val="bottom"/>
          </w:tcPr>
          <w:p w14:paraId="1ED8B97C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CRS</w:t>
            </w:r>
          </w:p>
        </w:tc>
        <w:tc>
          <w:tcPr>
            <w:tcW w:w="993" w:type="dxa"/>
          </w:tcPr>
          <w:p w14:paraId="7B5079EC" w14:textId="3A9C5F8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417" w:type="dxa"/>
          </w:tcPr>
          <w:p w14:paraId="5962558F" w14:textId="13B30248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1418" w:type="dxa"/>
          </w:tcPr>
          <w:p w14:paraId="2C792E7C" w14:textId="0FFC941A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275" w:type="dxa"/>
          </w:tcPr>
          <w:p w14:paraId="3FF9153A" w14:textId="58B2030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</w:tr>
      <w:tr w:rsidR="005363B6" w:rsidRPr="007833D9" w14:paraId="03C2644E" w14:textId="77777777" w:rsidTr="005363B6">
        <w:tc>
          <w:tcPr>
            <w:tcW w:w="3964" w:type="dxa"/>
            <w:vAlign w:val="bottom"/>
          </w:tcPr>
          <w:p w14:paraId="6D8EA6F4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CRS grade 3-4</w:t>
            </w:r>
          </w:p>
        </w:tc>
        <w:tc>
          <w:tcPr>
            <w:tcW w:w="993" w:type="dxa"/>
          </w:tcPr>
          <w:p w14:paraId="14A7D1A9" w14:textId="59A6F03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417" w:type="dxa"/>
          </w:tcPr>
          <w:p w14:paraId="0522ECFB" w14:textId="74C7E002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418" w:type="dxa"/>
          </w:tcPr>
          <w:p w14:paraId="27EA0F95" w14:textId="459CA63F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75" w:type="dxa"/>
          </w:tcPr>
          <w:p w14:paraId="59649C05" w14:textId="6C286DF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</w:tr>
      <w:tr w:rsidR="005363B6" w:rsidRPr="007833D9" w14:paraId="16D354D4" w14:textId="77777777" w:rsidTr="005363B6">
        <w:tc>
          <w:tcPr>
            <w:tcW w:w="3964" w:type="dxa"/>
            <w:vAlign w:val="bottom"/>
          </w:tcPr>
          <w:p w14:paraId="538EBACF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ICANS</w:t>
            </w:r>
          </w:p>
        </w:tc>
        <w:tc>
          <w:tcPr>
            <w:tcW w:w="993" w:type="dxa"/>
          </w:tcPr>
          <w:p w14:paraId="25A17310" w14:textId="6ADFA20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417" w:type="dxa"/>
          </w:tcPr>
          <w:p w14:paraId="3DC7FAD0" w14:textId="51C1169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1418" w:type="dxa"/>
          </w:tcPr>
          <w:p w14:paraId="3BEDDAC6" w14:textId="7EE07537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75" w:type="dxa"/>
          </w:tcPr>
          <w:p w14:paraId="2EEEB646" w14:textId="3A1D6E7E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</w:tr>
      <w:tr w:rsidR="005363B6" w:rsidRPr="007833D9" w14:paraId="7081891A" w14:textId="77777777" w:rsidTr="005363B6">
        <w:tc>
          <w:tcPr>
            <w:tcW w:w="3964" w:type="dxa"/>
            <w:vAlign w:val="bottom"/>
          </w:tcPr>
          <w:p w14:paraId="446A01BD" w14:textId="77777777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ICANS grade 3-4</w:t>
            </w:r>
          </w:p>
        </w:tc>
        <w:tc>
          <w:tcPr>
            <w:tcW w:w="993" w:type="dxa"/>
          </w:tcPr>
          <w:p w14:paraId="31D17665" w14:textId="1774149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417" w:type="dxa"/>
          </w:tcPr>
          <w:p w14:paraId="4BB7C626" w14:textId="34C6545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1418" w:type="dxa"/>
          </w:tcPr>
          <w:p w14:paraId="64398841" w14:textId="5F89A11C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75" w:type="dxa"/>
          </w:tcPr>
          <w:p w14:paraId="0E2D0766" w14:textId="3937842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</w:tr>
      <w:tr w:rsidR="005363B6" w:rsidRPr="007833D9" w14:paraId="4F945F24" w14:textId="77777777" w:rsidTr="005363B6">
        <w:tc>
          <w:tcPr>
            <w:tcW w:w="3964" w:type="dxa"/>
            <w:vAlign w:val="bottom"/>
          </w:tcPr>
          <w:p w14:paraId="34759B5D" w14:textId="7A8BD0EB" w:rsidR="005363B6" w:rsidRPr="007833D9" w:rsidRDefault="005363B6" w:rsidP="005363B6">
            <w:pPr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 xml:space="preserve">Therapy after CAR T </w:t>
            </w:r>
          </w:p>
        </w:tc>
        <w:tc>
          <w:tcPr>
            <w:tcW w:w="993" w:type="dxa"/>
          </w:tcPr>
          <w:p w14:paraId="1ED60E70" w14:textId="78406BA9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1417" w:type="dxa"/>
          </w:tcPr>
          <w:p w14:paraId="14F49563" w14:textId="767F0EB4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1418" w:type="dxa"/>
          </w:tcPr>
          <w:p w14:paraId="0613C15F" w14:textId="2F4FBC35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75" w:type="dxa"/>
          </w:tcPr>
          <w:p w14:paraId="3EEE1B26" w14:textId="4DE1F401" w:rsidR="005363B6" w:rsidRPr="007833D9" w:rsidRDefault="005363B6" w:rsidP="005363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833D9">
              <w:rPr>
                <w:rFonts w:ascii="Times New Roman" w:hAnsi="Times New Roman" w:cs="Times New Roman"/>
                <w:color w:val="000000"/>
              </w:rPr>
              <w:t>12.99</w:t>
            </w:r>
          </w:p>
        </w:tc>
      </w:tr>
    </w:tbl>
    <w:p w14:paraId="485FC8AE" w14:textId="77777777" w:rsidR="001F279F" w:rsidRPr="007833D9" w:rsidRDefault="001F279F" w:rsidP="004B63E5">
      <w:pPr>
        <w:rPr>
          <w:rFonts w:ascii="Times New Roman" w:hAnsi="Times New Roman" w:cs="Times New Roman"/>
        </w:rPr>
      </w:pPr>
    </w:p>
    <w:p w14:paraId="02C5B4FE" w14:textId="389BB447" w:rsidR="004B63E5" w:rsidRPr="007833D9" w:rsidRDefault="004B63E5" w:rsidP="004B63E5">
      <w:pPr>
        <w:rPr>
          <w:rFonts w:ascii="Times New Roman" w:hAnsi="Times New Roman" w:cs="Times New Roman"/>
        </w:rPr>
      </w:pPr>
      <w:r w:rsidRPr="007833D9">
        <w:rPr>
          <w:rFonts w:ascii="Times New Roman" w:hAnsi="Times New Roman" w:cs="Times New Roman"/>
        </w:rPr>
        <w:lastRenderedPageBreak/>
        <w:t xml:space="preserve">Supplemental tables </w:t>
      </w:r>
      <w:r w:rsidR="001F279F" w:rsidRPr="007833D9">
        <w:rPr>
          <w:rFonts w:ascii="Times New Roman" w:hAnsi="Times New Roman" w:cs="Times New Roman"/>
        </w:rPr>
        <w:t>3-5</w:t>
      </w:r>
      <w:r w:rsidRPr="007833D9">
        <w:rPr>
          <w:rFonts w:ascii="Times New Roman" w:hAnsi="Times New Roman" w:cs="Times New Roman"/>
        </w:rPr>
        <w:t xml:space="preserve">. DH/TH: double hit/triple hit mutated. ASCT: autologous stem cell transplant. LA: </w:t>
      </w:r>
      <w:proofErr w:type="spellStart"/>
      <w:r w:rsidRPr="007833D9">
        <w:rPr>
          <w:rFonts w:ascii="Times New Roman" w:hAnsi="Times New Roman" w:cs="Times New Roman"/>
        </w:rPr>
        <w:t>leukoapheresis</w:t>
      </w:r>
      <w:proofErr w:type="spellEnd"/>
      <w:r w:rsidRPr="007833D9">
        <w:rPr>
          <w:rFonts w:ascii="Times New Roman" w:hAnsi="Times New Roman" w:cs="Times New Roman"/>
        </w:rPr>
        <w:t xml:space="preserve">. LD: lymphodepletion. WBC: white blood cell count. ANC: absolute neutrophils count. ALC: absolute lymphocyte count. LDH: lactate dehydrogenase. CRS: cytokine release syndrome. ICANS: Immune effector cell-associated neurotoxicity syndrome. Responsiveness to immediate pre-CAR therapy and response at day +28: complete response and partial response (responders) vs. stable disease and progression disease (non-responders). </w:t>
      </w:r>
    </w:p>
    <w:p w14:paraId="75BD2C8B" w14:textId="1DA2A097" w:rsidR="004B63E5" w:rsidRPr="007833D9" w:rsidRDefault="004B63E5" w:rsidP="004B63E5">
      <w:pPr>
        <w:rPr>
          <w:rFonts w:ascii="Times New Roman" w:hAnsi="Times New Roman" w:cs="Times New Roman"/>
        </w:rPr>
      </w:pPr>
    </w:p>
    <w:p w14:paraId="02F7917B" w14:textId="0286315C" w:rsidR="001F279F" w:rsidRPr="007833D9" w:rsidRDefault="001F279F" w:rsidP="004B63E5">
      <w:pPr>
        <w:rPr>
          <w:rFonts w:ascii="Times New Roman" w:hAnsi="Times New Roman" w:cs="Times New Roman"/>
        </w:rPr>
      </w:pPr>
    </w:p>
    <w:p w14:paraId="7120544F" w14:textId="004F5C42" w:rsidR="001F279F" w:rsidRPr="007833D9" w:rsidRDefault="001F279F" w:rsidP="004B63E5">
      <w:pPr>
        <w:rPr>
          <w:rFonts w:ascii="Times New Roman" w:hAnsi="Times New Roman" w:cs="Times New Roman"/>
        </w:rPr>
      </w:pPr>
    </w:p>
    <w:p w14:paraId="7F92F643" w14:textId="77777777" w:rsidR="001F279F" w:rsidRPr="007833D9" w:rsidRDefault="001F279F" w:rsidP="004B63E5">
      <w:pPr>
        <w:rPr>
          <w:rFonts w:ascii="Times New Roman" w:hAnsi="Times New Roman" w:cs="Times New Roman"/>
        </w:rPr>
      </w:pPr>
    </w:p>
    <w:p w14:paraId="5274E991" w14:textId="5D8AE5B7" w:rsidR="001F279F" w:rsidRPr="007833D9" w:rsidRDefault="001F279F" w:rsidP="001F279F">
      <w:pPr>
        <w:rPr>
          <w:rFonts w:ascii="Times New Roman" w:hAnsi="Times New Roman" w:cs="Times New Roman"/>
          <w:b/>
        </w:rPr>
      </w:pPr>
      <w:r w:rsidRPr="007833D9">
        <w:rPr>
          <w:rFonts w:ascii="Times New Roman" w:hAnsi="Times New Roman" w:cs="Times New Roman"/>
          <w:b/>
        </w:rPr>
        <w:t xml:space="preserve">Supplemental table </w:t>
      </w:r>
      <w:r w:rsidR="000E6C78" w:rsidRPr="007833D9">
        <w:rPr>
          <w:rFonts w:ascii="Times New Roman" w:hAnsi="Times New Roman" w:cs="Times New Roman"/>
          <w:b/>
        </w:rPr>
        <w:t>8</w:t>
      </w:r>
      <w:r w:rsidRPr="007833D9">
        <w:rPr>
          <w:rFonts w:ascii="Times New Roman" w:hAnsi="Times New Roman" w:cs="Times New Roman"/>
          <w:b/>
        </w:rPr>
        <w:t>. Association of pre-CAR T treatment with post-CAR T OS. PFS. and response to CAR T in a multivariable analysis containing “product of diameters”</w:t>
      </w:r>
    </w:p>
    <w:tbl>
      <w:tblPr>
        <w:tblStyle w:val="TableGrid"/>
        <w:tblpPr w:leftFromText="180" w:rightFromText="180" w:vertAnchor="page" w:horzAnchor="margin" w:tblpY="4573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709"/>
        <w:gridCol w:w="1276"/>
        <w:gridCol w:w="850"/>
        <w:gridCol w:w="1701"/>
        <w:gridCol w:w="895"/>
      </w:tblGrid>
      <w:tr w:rsidR="001F279F" w:rsidRPr="007833D9" w14:paraId="4B92D603" w14:textId="77777777" w:rsidTr="001F279F">
        <w:tc>
          <w:tcPr>
            <w:tcW w:w="3114" w:type="dxa"/>
          </w:tcPr>
          <w:p w14:paraId="5BDBCE08" w14:textId="77777777" w:rsidR="001F279F" w:rsidRPr="007833D9" w:rsidRDefault="001F279F" w:rsidP="001F279F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Prognostic factors</w:t>
            </w:r>
          </w:p>
        </w:tc>
        <w:tc>
          <w:tcPr>
            <w:tcW w:w="2126" w:type="dxa"/>
            <w:gridSpan w:val="2"/>
          </w:tcPr>
          <w:p w14:paraId="1A7BEA64" w14:textId="77777777" w:rsidR="001F279F" w:rsidRPr="007833D9" w:rsidRDefault="001F279F" w:rsidP="001F279F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OS</w:t>
            </w:r>
          </w:p>
        </w:tc>
        <w:tc>
          <w:tcPr>
            <w:tcW w:w="2126" w:type="dxa"/>
            <w:gridSpan w:val="2"/>
          </w:tcPr>
          <w:p w14:paraId="1EDBBDDF" w14:textId="77777777" w:rsidR="001F279F" w:rsidRPr="007833D9" w:rsidRDefault="001F279F" w:rsidP="001F279F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PFS</w:t>
            </w:r>
          </w:p>
        </w:tc>
        <w:tc>
          <w:tcPr>
            <w:tcW w:w="2596" w:type="dxa"/>
            <w:gridSpan w:val="2"/>
          </w:tcPr>
          <w:p w14:paraId="6F0FC8AF" w14:textId="77777777" w:rsidR="001F279F" w:rsidRPr="007833D9" w:rsidRDefault="001F279F" w:rsidP="001F279F">
            <w:pPr>
              <w:rPr>
                <w:rFonts w:ascii="Times New Roman" w:hAnsi="Times New Roman" w:cs="Times New Roman"/>
                <w:b/>
              </w:rPr>
            </w:pPr>
            <w:r w:rsidRPr="007833D9">
              <w:rPr>
                <w:rFonts w:ascii="Times New Roman" w:hAnsi="Times New Roman" w:cs="Times New Roman"/>
                <w:b/>
              </w:rPr>
              <w:t>ORR</w:t>
            </w:r>
          </w:p>
        </w:tc>
      </w:tr>
      <w:tr w:rsidR="001F279F" w:rsidRPr="007833D9" w14:paraId="2040162A" w14:textId="77777777" w:rsidTr="001F279F">
        <w:tc>
          <w:tcPr>
            <w:tcW w:w="3114" w:type="dxa"/>
          </w:tcPr>
          <w:p w14:paraId="5B29156B" w14:textId="77777777" w:rsidR="001F279F" w:rsidRPr="007833D9" w:rsidRDefault="001F279F" w:rsidP="001F27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278C07" w14:textId="77777777" w:rsidR="001F279F" w:rsidRPr="007833D9" w:rsidRDefault="001F279F" w:rsidP="001F279F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709" w:type="dxa"/>
          </w:tcPr>
          <w:p w14:paraId="5233C06F" w14:textId="77777777" w:rsidR="001F279F" w:rsidRPr="007833D9" w:rsidRDefault="001F279F" w:rsidP="001F279F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76" w:type="dxa"/>
          </w:tcPr>
          <w:p w14:paraId="266A3EA3" w14:textId="77777777" w:rsidR="001F279F" w:rsidRPr="007833D9" w:rsidRDefault="001F279F" w:rsidP="001F279F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50" w:type="dxa"/>
          </w:tcPr>
          <w:p w14:paraId="54F1C4A9" w14:textId="77777777" w:rsidR="001F279F" w:rsidRPr="007833D9" w:rsidRDefault="001F279F" w:rsidP="001F279F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1" w:type="dxa"/>
          </w:tcPr>
          <w:p w14:paraId="5A12723E" w14:textId="77777777" w:rsidR="001F279F" w:rsidRPr="007833D9" w:rsidRDefault="001F279F" w:rsidP="001F279F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95" w:type="dxa"/>
          </w:tcPr>
          <w:p w14:paraId="10B58F1D" w14:textId="77777777" w:rsidR="001F279F" w:rsidRPr="007833D9" w:rsidRDefault="001F279F" w:rsidP="001F279F">
            <w:pPr>
              <w:rPr>
                <w:rFonts w:ascii="Times New Roman" w:hAnsi="Times New Roman" w:cs="Times New Roman"/>
              </w:rPr>
            </w:pPr>
            <w:r w:rsidRPr="007833D9">
              <w:rPr>
                <w:rFonts w:ascii="Times New Roman" w:hAnsi="Times New Roman" w:cs="Times New Roman"/>
              </w:rPr>
              <w:t>P</w:t>
            </w:r>
          </w:p>
        </w:tc>
      </w:tr>
      <w:tr w:rsidR="001F279F" w:rsidRPr="007833D9" w14:paraId="22A10CD8" w14:textId="77777777" w:rsidTr="001F279F">
        <w:tc>
          <w:tcPr>
            <w:tcW w:w="3114" w:type="dxa"/>
          </w:tcPr>
          <w:p w14:paraId="559F1FCD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Product of diameters</w:t>
            </w:r>
          </w:p>
        </w:tc>
        <w:tc>
          <w:tcPr>
            <w:tcW w:w="1417" w:type="dxa"/>
            <w:vAlign w:val="bottom"/>
          </w:tcPr>
          <w:p w14:paraId="5493CD71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1.48 (0.65-3.38) </w:t>
            </w:r>
          </w:p>
        </w:tc>
        <w:tc>
          <w:tcPr>
            <w:tcW w:w="709" w:type="dxa"/>
            <w:vAlign w:val="bottom"/>
          </w:tcPr>
          <w:p w14:paraId="453D5D50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.349 </w:t>
            </w:r>
          </w:p>
        </w:tc>
        <w:tc>
          <w:tcPr>
            <w:tcW w:w="1276" w:type="dxa"/>
            <w:vAlign w:val="bottom"/>
          </w:tcPr>
          <w:p w14:paraId="5E31AA2A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1.55 (0.87-2.74)</w:t>
            </w:r>
          </w:p>
        </w:tc>
        <w:tc>
          <w:tcPr>
            <w:tcW w:w="850" w:type="dxa"/>
            <w:vAlign w:val="bottom"/>
          </w:tcPr>
          <w:p w14:paraId="325A00E0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.134</w:t>
            </w:r>
          </w:p>
        </w:tc>
        <w:tc>
          <w:tcPr>
            <w:tcW w:w="1701" w:type="dxa"/>
            <w:vAlign w:val="bottom"/>
          </w:tcPr>
          <w:p w14:paraId="41E04F44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0.20 (0.05-0.06)  </w:t>
            </w:r>
          </w:p>
        </w:tc>
        <w:tc>
          <w:tcPr>
            <w:tcW w:w="895" w:type="dxa"/>
            <w:vAlign w:val="bottom"/>
          </w:tcPr>
          <w:p w14:paraId="554DBEE4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  <w:t>.016</w:t>
            </w:r>
          </w:p>
        </w:tc>
      </w:tr>
      <w:tr w:rsidR="001F279F" w:rsidRPr="007833D9" w14:paraId="01BCC68B" w14:textId="77777777" w:rsidTr="001F279F">
        <w:tc>
          <w:tcPr>
            <w:tcW w:w="3114" w:type="dxa"/>
          </w:tcPr>
          <w:p w14:paraId="1776700C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Low HCT pre-CAR T </w:t>
            </w:r>
          </w:p>
        </w:tc>
        <w:tc>
          <w:tcPr>
            <w:tcW w:w="1417" w:type="dxa"/>
            <w:vAlign w:val="bottom"/>
          </w:tcPr>
          <w:p w14:paraId="35B52AF7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0.82 (0.71-0.94) </w:t>
            </w:r>
          </w:p>
        </w:tc>
        <w:tc>
          <w:tcPr>
            <w:tcW w:w="709" w:type="dxa"/>
            <w:vAlign w:val="bottom"/>
          </w:tcPr>
          <w:p w14:paraId="023E1ED3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  <w:t>.004 </w:t>
            </w:r>
          </w:p>
        </w:tc>
        <w:tc>
          <w:tcPr>
            <w:tcW w:w="1276" w:type="dxa"/>
            <w:vAlign w:val="bottom"/>
          </w:tcPr>
          <w:p w14:paraId="24313702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0.93 (0.85-1.01)  </w:t>
            </w:r>
          </w:p>
        </w:tc>
        <w:tc>
          <w:tcPr>
            <w:tcW w:w="850" w:type="dxa"/>
            <w:vAlign w:val="bottom"/>
          </w:tcPr>
          <w:p w14:paraId="0F17FD9B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.086 </w:t>
            </w:r>
          </w:p>
        </w:tc>
        <w:tc>
          <w:tcPr>
            <w:tcW w:w="1701" w:type="dxa"/>
            <w:vAlign w:val="bottom"/>
          </w:tcPr>
          <w:p w14:paraId="2668DE6E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1.21 (1.02-1.49)  </w:t>
            </w:r>
          </w:p>
        </w:tc>
        <w:tc>
          <w:tcPr>
            <w:tcW w:w="895" w:type="dxa"/>
            <w:vAlign w:val="bottom"/>
          </w:tcPr>
          <w:p w14:paraId="2029E181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  <w:t>.045 </w:t>
            </w:r>
          </w:p>
        </w:tc>
      </w:tr>
      <w:tr w:rsidR="001F279F" w:rsidRPr="007833D9" w14:paraId="48F3E12E" w14:textId="77777777" w:rsidTr="001F279F">
        <w:tc>
          <w:tcPr>
            <w:tcW w:w="3114" w:type="dxa"/>
          </w:tcPr>
          <w:p w14:paraId="42196A35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Elevated LDH pre-CAR T </w:t>
            </w:r>
          </w:p>
        </w:tc>
        <w:tc>
          <w:tcPr>
            <w:tcW w:w="1417" w:type="dxa"/>
            <w:vAlign w:val="bottom"/>
          </w:tcPr>
          <w:p w14:paraId="640C576F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6.86 (1.34-35.20) </w:t>
            </w:r>
          </w:p>
        </w:tc>
        <w:tc>
          <w:tcPr>
            <w:tcW w:w="709" w:type="dxa"/>
            <w:vAlign w:val="bottom"/>
          </w:tcPr>
          <w:p w14:paraId="4883288C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  <w:t>.021</w:t>
            </w:r>
          </w:p>
        </w:tc>
        <w:tc>
          <w:tcPr>
            <w:tcW w:w="1276" w:type="dxa"/>
            <w:vAlign w:val="bottom"/>
          </w:tcPr>
          <w:p w14:paraId="6AB759EC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2.94 (0.68-12.72)  </w:t>
            </w:r>
          </w:p>
        </w:tc>
        <w:tc>
          <w:tcPr>
            <w:tcW w:w="850" w:type="dxa"/>
            <w:vAlign w:val="bottom"/>
          </w:tcPr>
          <w:p w14:paraId="1701B57D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.150</w:t>
            </w:r>
          </w:p>
        </w:tc>
        <w:tc>
          <w:tcPr>
            <w:tcW w:w="1701" w:type="dxa"/>
            <w:vAlign w:val="bottom"/>
          </w:tcPr>
          <w:p w14:paraId="379C2E77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0.28 (0.01-5.35)  </w:t>
            </w:r>
          </w:p>
        </w:tc>
        <w:tc>
          <w:tcPr>
            <w:tcW w:w="895" w:type="dxa"/>
            <w:vAlign w:val="bottom"/>
          </w:tcPr>
          <w:p w14:paraId="7DAF4B97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.433</w:t>
            </w:r>
          </w:p>
        </w:tc>
      </w:tr>
      <w:tr w:rsidR="001F279F" w:rsidRPr="007833D9" w14:paraId="4E3F26AC" w14:textId="77777777" w:rsidTr="001F279F">
        <w:tc>
          <w:tcPr>
            <w:tcW w:w="3114" w:type="dxa"/>
          </w:tcPr>
          <w:p w14:paraId="4F128F55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Bridging therapy </w:t>
            </w:r>
          </w:p>
        </w:tc>
        <w:tc>
          <w:tcPr>
            <w:tcW w:w="1417" w:type="dxa"/>
            <w:vAlign w:val="bottom"/>
          </w:tcPr>
          <w:p w14:paraId="16117FC1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0.32 (0.10-1.00)</w:t>
            </w:r>
          </w:p>
        </w:tc>
        <w:tc>
          <w:tcPr>
            <w:tcW w:w="709" w:type="dxa"/>
            <w:vAlign w:val="bottom"/>
          </w:tcPr>
          <w:p w14:paraId="385EDAB7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  <w:t>.050</w:t>
            </w:r>
          </w:p>
        </w:tc>
        <w:tc>
          <w:tcPr>
            <w:tcW w:w="1276" w:type="dxa"/>
            <w:vAlign w:val="bottom"/>
          </w:tcPr>
          <w:p w14:paraId="29F982E3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0.66 (0.27-1.60)  </w:t>
            </w:r>
          </w:p>
        </w:tc>
        <w:tc>
          <w:tcPr>
            <w:tcW w:w="850" w:type="dxa"/>
            <w:vAlign w:val="bottom"/>
          </w:tcPr>
          <w:p w14:paraId="641F0139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.353</w:t>
            </w:r>
          </w:p>
        </w:tc>
        <w:tc>
          <w:tcPr>
            <w:tcW w:w="1701" w:type="dxa"/>
            <w:vAlign w:val="bottom"/>
          </w:tcPr>
          <w:p w14:paraId="147EE1D8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3.39 (0.71-13.38)  </w:t>
            </w:r>
          </w:p>
        </w:tc>
        <w:tc>
          <w:tcPr>
            <w:tcW w:w="895" w:type="dxa"/>
            <w:vAlign w:val="bottom"/>
          </w:tcPr>
          <w:p w14:paraId="62AAD1CA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.142</w:t>
            </w:r>
          </w:p>
        </w:tc>
      </w:tr>
      <w:tr w:rsidR="001F279F" w:rsidRPr="007833D9" w14:paraId="0331D4CD" w14:textId="77777777" w:rsidTr="001F279F">
        <w:tc>
          <w:tcPr>
            <w:tcW w:w="3114" w:type="dxa"/>
          </w:tcPr>
          <w:p w14:paraId="67BB6ABA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DH/TH</w:t>
            </w:r>
          </w:p>
        </w:tc>
        <w:tc>
          <w:tcPr>
            <w:tcW w:w="1417" w:type="dxa"/>
            <w:vAlign w:val="bottom"/>
          </w:tcPr>
          <w:p w14:paraId="1BFA3E09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8.26 (2.03-33.62)</w:t>
            </w:r>
          </w:p>
        </w:tc>
        <w:tc>
          <w:tcPr>
            <w:tcW w:w="709" w:type="dxa"/>
            <w:vAlign w:val="bottom"/>
          </w:tcPr>
          <w:p w14:paraId="6A2A984A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b/>
                <w:color w:val="1A1A1A"/>
                <w:sz w:val="24"/>
                <w:szCs w:val="24"/>
              </w:rPr>
              <w:t>.003</w:t>
            </w:r>
          </w:p>
        </w:tc>
        <w:tc>
          <w:tcPr>
            <w:tcW w:w="1276" w:type="dxa"/>
            <w:vAlign w:val="bottom"/>
          </w:tcPr>
          <w:p w14:paraId="7F21317C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 xml:space="preserve">1.34 (0.55-3.28)  </w:t>
            </w:r>
          </w:p>
        </w:tc>
        <w:tc>
          <w:tcPr>
            <w:tcW w:w="850" w:type="dxa"/>
            <w:vAlign w:val="bottom"/>
          </w:tcPr>
          <w:p w14:paraId="377463C0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.525</w:t>
            </w:r>
          </w:p>
        </w:tc>
        <w:tc>
          <w:tcPr>
            <w:tcW w:w="1701" w:type="dxa"/>
            <w:vAlign w:val="bottom"/>
          </w:tcPr>
          <w:p w14:paraId="0723806A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1.80 (0.44-7.36)</w:t>
            </w:r>
          </w:p>
        </w:tc>
        <w:tc>
          <w:tcPr>
            <w:tcW w:w="895" w:type="dxa"/>
            <w:vAlign w:val="bottom"/>
          </w:tcPr>
          <w:p w14:paraId="780216CE" w14:textId="77777777" w:rsidR="001F279F" w:rsidRPr="007833D9" w:rsidRDefault="001F279F" w:rsidP="001F279F">
            <w:pPr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</w:pPr>
            <w:r w:rsidRPr="007833D9">
              <w:rPr>
                <w:rFonts w:ascii="Times New Roman" w:eastAsia="Times New Roman" w:hAnsi="Times New Roman" w:cs="Times New Roman"/>
                <w:color w:val="1A1A1A"/>
                <w:sz w:val="24"/>
                <w:szCs w:val="24"/>
              </w:rPr>
              <w:t>.406</w:t>
            </w:r>
          </w:p>
        </w:tc>
      </w:tr>
    </w:tbl>
    <w:p w14:paraId="5600A40B" w14:textId="520E73F0" w:rsidR="009B799B" w:rsidRPr="007833D9" w:rsidRDefault="009B799B" w:rsidP="009B799B">
      <w:pPr>
        <w:rPr>
          <w:rFonts w:ascii="Times New Roman" w:hAnsi="Times New Roman" w:cs="Times New Roman"/>
        </w:rPr>
      </w:pPr>
    </w:p>
    <w:p w14:paraId="71A21089" w14:textId="18B8D941" w:rsidR="009B799B" w:rsidRPr="000F7A25" w:rsidRDefault="001F279F" w:rsidP="009B799B">
      <w:pPr>
        <w:rPr>
          <w:rFonts w:ascii="Times New Roman" w:hAnsi="Times New Roman" w:cs="Times New Roman"/>
        </w:rPr>
      </w:pPr>
      <w:r w:rsidRPr="007833D9">
        <w:rPr>
          <w:rFonts w:ascii="Times New Roman" w:hAnsi="Times New Roman" w:cs="Times New Roman"/>
        </w:rPr>
        <w:t xml:space="preserve">Supplemental table 6: </w:t>
      </w:r>
      <w:r w:rsidR="009B799B" w:rsidRPr="007833D9">
        <w:rPr>
          <w:rFonts w:ascii="Times New Roman" w:hAnsi="Times New Roman" w:cs="Times New Roman"/>
        </w:rPr>
        <w:t>P values in bold are statistically significant. OS: overall survival. PFS: progression free survival. ORR: overall response rate. HR. hazard ratio. HCT: hematocrit. LDH. lactate dehydrogenase. DH/TH/only c-</w:t>
      </w:r>
      <w:proofErr w:type="spellStart"/>
      <w:r w:rsidR="009B799B" w:rsidRPr="007833D9">
        <w:rPr>
          <w:rFonts w:ascii="Times New Roman" w:hAnsi="Times New Roman" w:cs="Times New Roman"/>
        </w:rPr>
        <w:t>myc</w:t>
      </w:r>
      <w:proofErr w:type="spellEnd"/>
      <w:r w:rsidR="009B799B" w:rsidRPr="007833D9">
        <w:rPr>
          <w:rFonts w:ascii="Times New Roman" w:hAnsi="Times New Roman" w:cs="Times New Roman"/>
        </w:rPr>
        <w:t>: double hit/triple hit mutated.</w:t>
      </w:r>
    </w:p>
    <w:p w14:paraId="62399471" w14:textId="77777777" w:rsidR="009B799B" w:rsidRPr="000F7A25" w:rsidRDefault="009B799B" w:rsidP="0070219D">
      <w:pPr>
        <w:rPr>
          <w:rFonts w:ascii="Times New Roman" w:hAnsi="Times New Roman" w:cs="Times New Roman"/>
          <w:b/>
        </w:rPr>
      </w:pPr>
    </w:p>
    <w:p w14:paraId="43FE6193" w14:textId="77777777" w:rsidR="001F279F" w:rsidRPr="000F7A25" w:rsidRDefault="001F279F">
      <w:pPr>
        <w:rPr>
          <w:rFonts w:ascii="Times New Roman" w:hAnsi="Times New Roman" w:cs="Times New Roman"/>
          <w:b/>
        </w:rPr>
      </w:pPr>
    </w:p>
    <w:sectPr w:rsidR="001F279F" w:rsidRPr="000F7A2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2A5"/>
    <w:rsid w:val="00000CD4"/>
    <w:rsid w:val="000C55C0"/>
    <w:rsid w:val="000E6C78"/>
    <w:rsid w:val="00112780"/>
    <w:rsid w:val="00177309"/>
    <w:rsid w:val="00186B3A"/>
    <w:rsid w:val="00196068"/>
    <w:rsid w:val="001A0943"/>
    <w:rsid w:val="001F279F"/>
    <w:rsid w:val="00205642"/>
    <w:rsid w:val="00212001"/>
    <w:rsid w:val="00244675"/>
    <w:rsid w:val="002772A5"/>
    <w:rsid w:val="002A48CF"/>
    <w:rsid w:val="002E071C"/>
    <w:rsid w:val="00336EFA"/>
    <w:rsid w:val="00346219"/>
    <w:rsid w:val="00384620"/>
    <w:rsid w:val="003D4E6C"/>
    <w:rsid w:val="003E4EE7"/>
    <w:rsid w:val="004B63E5"/>
    <w:rsid w:val="0051461E"/>
    <w:rsid w:val="005363B6"/>
    <w:rsid w:val="005658D1"/>
    <w:rsid w:val="00630979"/>
    <w:rsid w:val="006A02E5"/>
    <w:rsid w:val="006B0F8D"/>
    <w:rsid w:val="006D2EF1"/>
    <w:rsid w:val="0070219D"/>
    <w:rsid w:val="007147BC"/>
    <w:rsid w:val="00747318"/>
    <w:rsid w:val="007833D9"/>
    <w:rsid w:val="007B4C77"/>
    <w:rsid w:val="007E62F1"/>
    <w:rsid w:val="00806235"/>
    <w:rsid w:val="0083525E"/>
    <w:rsid w:val="008523EB"/>
    <w:rsid w:val="00887BFA"/>
    <w:rsid w:val="008A588B"/>
    <w:rsid w:val="009B799B"/>
    <w:rsid w:val="00A07509"/>
    <w:rsid w:val="00A2187E"/>
    <w:rsid w:val="00B0713E"/>
    <w:rsid w:val="00B110B3"/>
    <w:rsid w:val="00B3436A"/>
    <w:rsid w:val="00B769FA"/>
    <w:rsid w:val="00BC172E"/>
    <w:rsid w:val="00C037A5"/>
    <w:rsid w:val="00C11CC6"/>
    <w:rsid w:val="00C3536E"/>
    <w:rsid w:val="00C37B85"/>
    <w:rsid w:val="00C66796"/>
    <w:rsid w:val="00C759AE"/>
    <w:rsid w:val="00CB3D17"/>
    <w:rsid w:val="00CF566E"/>
    <w:rsid w:val="00D04A62"/>
    <w:rsid w:val="00D077C6"/>
    <w:rsid w:val="00D15E5E"/>
    <w:rsid w:val="00D35C11"/>
    <w:rsid w:val="00D473B2"/>
    <w:rsid w:val="00E1481E"/>
    <w:rsid w:val="00EF6EFC"/>
    <w:rsid w:val="00F86BC7"/>
    <w:rsid w:val="00FD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6F9AF"/>
  <w15:chartTrackingRefBased/>
  <w15:docId w15:val="{E3F574EF-5659-4EB1-A044-7F6526D88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EF6EFC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EF6E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F6EFC"/>
  </w:style>
  <w:style w:type="table" w:styleId="PlainTable2">
    <w:name w:val="Plain Table 2"/>
    <w:basedOn w:val="TableNormal"/>
    <w:uiPriority w:val="42"/>
    <w:rsid w:val="00887B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87B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F27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8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37</Words>
  <Characters>8766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Iovino, Lorenzo</cp:lastModifiedBy>
  <cp:revision>3</cp:revision>
  <dcterms:created xsi:type="dcterms:W3CDTF">2022-07-06T01:06:00Z</dcterms:created>
  <dcterms:modified xsi:type="dcterms:W3CDTF">2022-07-06T01:32:00Z</dcterms:modified>
</cp:coreProperties>
</file>